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C70A5" w14:textId="5D445144" w:rsidR="00450754" w:rsidRPr="00320897" w:rsidRDefault="00450754" w:rsidP="00450754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320897">
        <w:rPr>
          <w:b/>
          <w:bCs/>
          <w:color w:val="000000" w:themeColor="text1"/>
          <w:lang w:val="en-US"/>
        </w:rPr>
        <w:t>Title:</w:t>
      </w:r>
      <w:r w:rsidRPr="00320897">
        <w:rPr>
          <w:color w:val="000000" w:themeColor="text1"/>
          <w:lang w:val="en-US"/>
        </w:rPr>
        <w:t xml:space="preserve"> </w:t>
      </w:r>
      <w:r w:rsidR="00D221CF" w:rsidRPr="00320897">
        <w:rPr>
          <w:color w:val="000000" w:themeColor="text1"/>
          <w:lang w:val="en-US"/>
        </w:rPr>
        <w:t>Anti-tuberculosis chemotherapy alters TNFR2 expression on CD4+ lymphocytes in both drug-sensitive and -resistant tuberculosis. However, only drug-resistant tuberculosis maintains a pro-inflammatory profile after a long time</w:t>
      </w:r>
      <w:r w:rsidRPr="00320897">
        <w:rPr>
          <w:b/>
          <w:bCs/>
          <w:color w:val="000000" w:themeColor="text1"/>
          <w:lang w:val="en-US"/>
        </w:rPr>
        <w:t xml:space="preserve">. </w:t>
      </w:r>
    </w:p>
    <w:p w14:paraId="415A443B" w14:textId="77777777" w:rsidR="00450754" w:rsidRPr="00320897" w:rsidRDefault="00450754" w:rsidP="00450754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3EF8608D" w14:textId="3F234DE1" w:rsidR="00450754" w:rsidRPr="00320897" w:rsidRDefault="00450754" w:rsidP="00450754">
      <w:pPr>
        <w:spacing w:line="360" w:lineRule="auto"/>
        <w:jc w:val="both"/>
        <w:rPr>
          <w:color w:val="000000" w:themeColor="text1"/>
          <w:lang w:val="en-US"/>
        </w:rPr>
      </w:pPr>
      <w:r w:rsidRPr="00320897">
        <w:rPr>
          <w:b/>
          <w:bCs/>
          <w:color w:val="000000" w:themeColor="text1"/>
          <w:lang w:val="en-US"/>
        </w:rPr>
        <w:t>Running title</w:t>
      </w:r>
      <w:r w:rsidRPr="00320897">
        <w:rPr>
          <w:bCs/>
          <w:color w:val="000000" w:themeColor="text1"/>
          <w:lang w:val="en-US"/>
        </w:rPr>
        <w:t xml:space="preserve">: </w:t>
      </w:r>
      <w:r w:rsidRPr="00320897">
        <w:rPr>
          <w:color w:val="000000" w:themeColor="text1"/>
          <w:lang w:val="en-US"/>
        </w:rPr>
        <w:t xml:space="preserve">Anti-TB therapy decreases TNFR2 expression and </w:t>
      </w:r>
      <w:proofErr w:type="spellStart"/>
      <w:r w:rsidRPr="00320897">
        <w:rPr>
          <w:color w:val="000000" w:themeColor="text1"/>
          <w:lang w:val="en-US"/>
        </w:rPr>
        <w:t>favours</w:t>
      </w:r>
      <w:proofErr w:type="spellEnd"/>
      <w:r w:rsidRPr="00320897">
        <w:rPr>
          <w:color w:val="000000" w:themeColor="text1"/>
          <w:lang w:val="en-US"/>
        </w:rPr>
        <w:t xml:space="preserve"> pro-inflammatory cytokines in DR-TB.</w:t>
      </w:r>
    </w:p>
    <w:p w14:paraId="599CE83F" w14:textId="77777777" w:rsidR="00450754" w:rsidRPr="00320897" w:rsidRDefault="00450754" w:rsidP="00450754">
      <w:pPr>
        <w:spacing w:line="360" w:lineRule="auto"/>
        <w:jc w:val="both"/>
        <w:rPr>
          <w:color w:val="000000" w:themeColor="text1"/>
          <w:lang w:val="fr-CH"/>
        </w:rPr>
      </w:pPr>
    </w:p>
    <w:p w14:paraId="7386AFB8" w14:textId="77777777" w:rsidR="00450754" w:rsidRPr="00320897" w:rsidRDefault="00450754" w:rsidP="00450754">
      <w:pPr>
        <w:spacing w:line="360" w:lineRule="auto"/>
        <w:jc w:val="both"/>
        <w:rPr>
          <w:b/>
          <w:bCs/>
          <w:color w:val="000000" w:themeColor="text1"/>
        </w:rPr>
      </w:pPr>
      <w:r w:rsidRPr="00320897">
        <w:rPr>
          <w:b/>
          <w:bCs/>
          <w:color w:val="000000" w:themeColor="text1"/>
        </w:rPr>
        <w:t xml:space="preserve">Authors: </w:t>
      </w:r>
    </w:p>
    <w:p w14:paraId="11102932" w14:textId="09852192" w:rsidR="00450754" w:rsidRPr="00320897" w:rsidRDefault="00450754" w:rsidP="00450754">
      <w:pPr>
        <w:spacing w:line="360" w:lineRule="auto"/>
        <w:jc w:val="both"/>
        <w:rPr>
          <w:color w:val="000000" w:themeColor="text1"/>
        </w:rPr>
      </w:pPr>
      <w:r w:rsidRPr="00320897">
        <w:rPr>
          <w:color w:val="000000" w:themeColor="text1"/>
        </w:rPr>
        <w:t>Norma A. Tellez-Navarrete</w:t>
      </w:r>
      <w:r w:rsidRPr="00320897">
        <w:rPr>
          <w:color w:val="000000" w:themeColor="text1"/>
          <w:vertAlign w:val="superscript"/>
        </w:rPr>
        <w:t>1</w:t>
      </w:r>
      <w:r w:rsidRPr="00320897">
        <w:rPr>
          <w:color w:val="000000" w:themeColor="text1"/>
        </w:rPr>
        <w:t>, Lucero A. Ramon-Luing</w:t>
      </w:r>
      <w:r w:rsidRPr="00320897">
        <w:rPr>
          <w:color w:val="000000" w:themeColor="text1"/>
          <w:vertAlign w:val="superscript"/>
        </w:rPr>
        <w:t>1</w:t>
      </w:r>
      <w:r w:rsidRPr="00320897">
        <w:rPr>
          <w:color w:val="000000" w:themeColor="text1"/>
        </w:rPr>
        <w:t>,  Marcela Muñoz-Torrico</w:t>
      </w:r>
      <w:r w:rsidRPr="00320897">
        <w:rPr>
          <w:color w:val="000000" w:themeColor="text1"/>
          <w:vertAlign w:val="superscript"/>
        </w:rPr>
        <w:t>2</w:t>
      </w:r>
      <w:r w:rsidRPr="00320897">
        <w:rPr>
          <w:color w:val="000000" w:themeColor="text1"/>
        </w:rPr>
        <w:t xml:space="preserve">, </w:t>
      </w:r>
      <w:r w:rsidR="00D1593A" w:rsidRPr="00320897">
        <w:rPr>
          <w:color w:val="000000" w:themeColor="text1"/>
        </w:rPr>
        <w:t>Mario García-Preciado</w:t>
      </w:r>
      <w:r w:rsidR="00D1593A" w:rsidRPr="00320897">
        <w:rPr>
          <w:color w:val="000000" w:themeColor="text1"/>
          <w:vertAlign w:val="superscript"/>
        </w:rPr>
        <w:t>1</w:t>
      </w:r>
      <w:r w:rsidR="00D1593A" w:rsidRPr="00320897">
        <w:rPr>
          <w:color w:val="000000" w:themeColor="text1"/>
        </w:rPr>
        <w:t xml:space="preserve">, </w:t>
      </w:r>
      <w:r w:rsidRPr="00320897">
        <w:rPr>
          <w:color w:val="000000" w:themeColor="text1"/>
        </w:rPr>
        <w:t>Karen Medina-Quero</w:t>
      </w:r>
      <w:r w:rsidRPr="00320897">
        <w:rPr>
          <w:color w:val="000000" w:themeColor="text1"/>
          <w:vertAlign w:val="superscript"/>
        </w:rPr>
        <w:t>3</w:t>
      </w:r>
      <w:r w:rsidRPr="00320897">
        <w:rPr>
          <w:color w:val="000000" w:themeColor="text1"/>
        </w:rPr>
        <w:t>, Rogelio Hernandez-Pando</w:t>
      </w:r>
      <w:r w:rsidRPr="00320897">
        <w:rPr>
          <w:color w:val="000000" w:themeColor="text1"/>
          <w:vertAlign w:val="superscript"/>
        </w:rPr>
        <w:t>4</w:t>
      </w:r>
      <w:r w:rsidRPr="00320897">
        <w:rPr>
          <w:color w:val="000000" w:themeColor="text1"/>
        </w:rPr>
        <w:t>, Leslie Chavez-Galan</w:t>
      </w:r>
      <w:r w:rsidRPr="00320897">
        <w:rPr>
          <w:color w:val="000000" w:themeColor="text1"/>
          <w:vertAlign w:val="superscript"/>
        </w:rPr>
        <w:t>1*</w:t>
      </w:r>
    </w:p>
    <w:p w14:paraId="340926AD" w14:textId="77777777" w:rsidR="00450754" w:rsidRPr="00320897" w:rsidRDefault="00450754" w:rsidP="00450754">
      <w:pPr>
        <w:spacing w:line="360" w:lineRule="auto"/>
        <w:jc w:val="both"/>
        <w:rPr>
          <w:color w:val="000000" w:themeColor="text1"/>
        </w:rPr>
      </w:pPr>
    </w:p>
    <w:p w14:paraId="5E1D8793" w14:textId="77777777" w:rsidR="00450754" w:rsidRPr="00320897" w:rsidRDefault="00450754" w:rsidP="00450754">
      <w:pPr>
        <w:spacing w:line="360" w:lineRule="auto"/>
        <w:jc w:val="both"/>
        <w:rPr>
          <w:b/>
          <w:bCs/>
          <w:color w:val="000000" w:themeColor="text1"/>
        </w:rPr>
      </w:pPr>
      <w:r w:rsidRPr="00320897">
        <w:rPr>
          <w:b/>
          <w:bCs/>
          <w:color w:val="000000" w:themeColor="text1"/>
        </w:rPr>
        <w:t>Adscription</w:t>
      </w:r>
    </w:p>
    <w:p w14:paraId="2DE6EC3E" w14:textId="77777777" w:rsidR="00450754" w:rsidRPr="00320897" w:rsidRDefault="00450754" w:rsidP="00450754">
      <w:pPr>
        <w:spacing w:line="360" w:lineRule="auto"/>
        <w:jc w:val="both"/>
        <w:rPr>
          <w:color w:val="000000" w:themeColor="text1"/>
        </w:rPr>
      </w:pPr>
      <w:r w:rsidRPr="00320897">
        <w:rPr>
          <w:color w:val="000000" w:themeColor="text1"/>
          <w:vertAlign w:val="superscript"/>
        </w:rPr>
        <w:t>1</w:t>
      </w:r>
      <w:r w:rsidRPr="00320897">
        <w:rPr>
          <w:color w:val="000000" w:themeColor="text1"/>
        </w:rPr>
        <w:t xml:space="preserve"> Laboratory of Integrative Immunology, Instituto Nacional de Enfermedades Respiratorias “Ismael Cosío Villegas”, Mexico City, Mexico.</w:t>
      </w:r>
    </w:p>
    <w:p w14:paraId="0F01D833" w14:textId="77777777" w:rsidR="00450754" w:rsidRPr="00320897" w:rsidRDefault="00450754" w:rsidP="00450754">
      <w:pPr>
        <w:spacing w:line="360" w:lineRule="auto"/>
        <w:jc w:val="both"/>
        <w:rPr>
          <w:color w:val="000000" w:themeColor="text1"/>
        </w:rPr>
      </w:pPr>
      <w:r w:rsidRPr="00320897">
        <w:rPr>
          <w:color w:val="000000" w:themeColor="text1"/>
          <w:vertAlign w:val="superscript"/>
        </w:rPr>
        <w:t>2</w:t>
      </w:r>
      <w:r w:rsidRPr="00320897">
        <w:rPr>
          <w:color w:val="000000" w:themeColor="text1"/>
        </w:rPr>
        <w:t xml:space="preserve"> Clinic of Tuberculosis, Instituto Nacional de Enfermedades Respiratorias “Ismael Cosío Villegas”, Mexico City, Mexico</w:t>
      </w:r>
    </w:p>
    <w:p w14:paraId="54CFCF8D" w14:textId="77777777" w:rsidR="00450754" w:rsidRPr="00320897" w:rsidRDefault="00450754" w:rsidP="00450754">
      <w:pPr>
        <w:spacing w:line="360" w:lineRule="auto"/>
        <w:jc w:val="both"/>
        <w:rPr>
          <w:color w:val="000000" w:themeColor="text1"/>
        </w:rPr>
      </w:pPr>
      <w:r w:rsidRPr="00320897">
        <w:rPr>
          <w:color w:val="000000" w:themeColor="text1"/>
          <w:vertAlign w:val="superscript"/>
        </w:rPr>
        <w:t>3</w:t>
      </w:r>
      <w:r w:rsidRPr="00320897">
        <w:rPr>
          <w:color w:val="000000" w:themeColor="text1"/>
        </w:rPr>
        <w:t xml:space="preserve"> Laboratory of Immunology, Escuela Militar de Graduados en Sanidad, Mexico City, Mexico.</w:t>
      </w:r>
    </w:p>
    <w:p w14:paraId="435A48D0" w14:textId="77777777" w:rsidR="00450754" w:rsidRPr="00320897" w:rsidRDefault="00450754" w:rsidP="00450754">
      <w:pPr>
        <w:spacing w:line="360" w:lineRule="auto"/>
        <w:jc w:val="both"/>
        <w:rPr>
          <w:color w:val="000000" w:themeColor="text1"/>
        </w:rPr>
      </w:pPr>
      <w:r w:rsidRPr="00320897">
        <w:rPr>
          <w:color w:val="000000" w:themeColor="text1"/>
          <w:vertAlign w:val="superscript"/>
        </w:rPr>
        <w:t>4</w:t>
      </w:r>
      <w:r w:rsidRPr="00320897">
        <w:rPr>
          <w:color w:val="000000" w:themeColor="text1"/>
        </w:rPr>
        <w:t xml:space="preserve"> Experimental Pathology Section, Department of Pathology, Instituto Nacional de Ciencias Médicas y Nutrición Salvador Zubirán, Mexico City, Mexico.</w:t>
      </w:r>
    </w:p>
    <w:p w14:paraId="79A81F50" w14:textId="77777777" w:rsidR="00450754" w:rsidRPr="00320897" w:rsidRDefault="00450754" w:rsidP="00450754">
      <w:pPr>
        <w:spacing w:line="360" w:lineRule="auto"/>
        <w:jc w:val="both"/>
        <w:rPr>
          <w:color w:val="000000" w:themeColor="text1"/>
        </w:rPr>
      </w:pPr>
    </w:p>
    <w:p w14:paraId="78FC2DCF" w14:textId="77777777" w:rsidR="00DC782A" w:rsidRPr="00320897" w:rsidRDefault="00F52B3B" w:rsidP="00450754">
      <w:pPr>
        <w:spacing w:line="360" w:lineRule="auto"/>
        <w:jc w:val="both"/>
        <w:rPr>
          <w:color w:val="000000" w:themeColor="text1"/>
          <w:lang w:val="en-US"/>
        </w:rPr>
      </w:pPr>
      <w:r w:rsidRPr="00320897">
        <w:rPr>
          <w:b/>
          <w:bCs/>
          <w:color w:val="000000" w:themeColor="text1"/>
          <w:lang w:val="en-US"/>
        </w:rPr>
        <w:t>*Corresponding Author</w:t>
      </w:r>
      <w:r w:rsidRPr="00320897">
        <w:rPr>
          <w:color w:val="000000" w:themeColor="text1"/>
          <w:lang w:val="en-US"/>
        </w:rPr>
        <w:t>:</w:t>
      </w:r>
      <w:r w:rsidR="004503B1" w:rsidRPr="00320897">
        <w:rPr>
          <w:color w:val="000000" w:themeColor="text1"/>
          <w:lang w:val="en-US"/>
        </w:rPr>
        <w:t xml:space="preserve"> </w:t>
      </w:r>
    </w:p>
    <w:p w14:paraId="7D765AE0" w14:textId="77777777" w:rsidR="004503B1" w:rsidRPr="00320897" w:rsidRDefault="00F52B3B" w:rsidP="00450754">
      <w:pPr>
        <w:spacing w:line="360" w:lineRule="auto"/>
        <w:jc w:val="both"/>
        <w:rPr>
          <w:color w:val="000000" w:themeColor="text1"/>
          <w:lang w:val="en-US"/>
        </w:rPr>
      </w:pPr>
      <w:r w:rsidRPr="00320897">
        <w:rPr>
          <w:color w:val="000000" w:themeColor="text1"/>
          <w:lang w:val="en-US"/>
        </w:rPr>
        <w:t>Leslie Chávez-</w:t>
      </w:r>
      <w:proofErr w:type="spellStart"/>
      <w:r w:rsidRPr="00320897">
        <w:rPr>
          <w:color w:val="000000" w:themeColor="text1"/>
          <w:lang w:val="en-US"/>
        </w:rPr>
        <w:t>Galán</w:t>
      </w:r>
      <w:proofErr w:type="spellEnd"/>
      <w:r w:rsidR="00246D8F" w:rsidRPr="00320897">
        <w:rPr>
          <w:color w:val="000000" w:themeColor="text1"/>
          <w:lang w:val="en-US"/>
        </w:rPr>
        <w:t>,</w:t>
      </w:r>
      <w:r w:rsidRPr="00320897">
        <w:rPr>
          <w:color w:val="000000" w:themeColor="text1"/>
          <w:lang w:val="en-US"/>
        </w:rPr>
        <w:t xml:space="preserve"> </w:t>
      </w:r>
      <w:r w:rsidR="00246D8F" w:rsidRPr="00320897">
        <w:rPr>
          <w:color w:val="000000" w:themeColor="text1"/>
          <w:lang w:val="en-US"/>
        </w:rPr>
        <w:t>PhD.</w:t>
      </w:r>
    </w:p>
    <w:p w14:paraId="40894D2B" w14:textId="77777777" w:rsidR="004503B1" w:rsidRPr="00320897" w:rsidRDefault="00F52B3B" w:rsidP="00450754">
      <w:pPr>
        <w:spacing w:line="360" w:lineRule="auto"/>
        <w:jc w:val="both"/>
        <w:rPr>
          <w:color w:val="000000" w:themeColor="text1"/>
        </w:rPr>
      </w:pPr>
      <w:r w:rsidRPr="00320897">
        <w:rPr>
          <w:color w:val="000000" w:themeColor="text1"/>
        </w:rPr>
        <w:t xml:space="preserve">Adress: </w:t>
      </w:r>
      <w:r w:rsidR="00246D8F" w:rsidRPr="00320897">
        <w:rPr>
          <w:color w:val="000000" w:themeColor="text1"/>
        </w:rPr>
        <w:t>Laboratorio de Inmunología Integrativa</w:t>
      </w:r>
      <w:r w:rsidRPr="00320897">
        <w:rPr>
          <w:color w:val="000000" w:themeColor="text1"/>
        </w:rPr>
        <w:t xml:space="preserve">, Instituto Nacional de Enfermedades Respiratorias Ismael Cosío Villegas. </w:t>
      </w:r>
      <w:r w:rsidR="0062539E" w:rsidRPr="00320897">
        <w:rPr>
          <w:color w:val="000000" w:themeColor="text1"/>
        </w:rPr>
        <w:t>Calzada de Tlalpan No. 4510.</w:t>
      </w:r>
      <w:r w:rsidRPr="00320897">
        <w:rPr>
          <w:color w:val="000000" w:themeColor="text1"/>
        </w:rPr>
        <w:t>Mexico City, Mexico</w:t>
      </w:r>
      <w:r w:rsidR="0062539E" w:rsidRPr="00320897">
        <w:rPr>
          <w:color w:val="000000" w:themeColor="text1"/>
        </w:rPr>
        <w:t>.</w:t>
      </w:r>
      <w:r w:rsidRPr="00320897">
        <w:rPr>
          <w:color w:val="000000" w:themeColor="text1"/>
        </w:rPr>
        <w:t xml:space="preserve"> </w:t>
      </w:r>
      <w:r w:rsidR="00372766" w:rsidRPr="00320897">
        <w:rPr>
          <w:color w:val="000000" w:themeColor="text1"/>
        </w:rPr>
        <w:t>CP</w:t>
      </w:r>
      <w:r w:rsidR="0062539E" w:rsidRPr="00320897">
        <w:rPr>
          <w:color w:val="000000" w:themeColor="text1"/>
        </w:rPr>
        <w:t xml:space="preserve">. </w:t>
      </w:r>
      <w:r w:rsidRPr="00320897">
        <w:rPr>
          <w:color w:val="000000" w:themeColor="text1"/>
        </w:rPr>
        <w:t>14080</w:t>
      </w:r>
    </w:p>
    <w:p w14:paraId="6E6245F5" w14:textId="77777777" w:rsidR="004503B1" w:rsidRPr="00320897" w:rsidRDefault="00F52B3B" w:rsidP="00450754">
      <w:pPr>
        <w:spacing w:line="360" w:lineRule="auto"/>
        <w:jc w:val="both"/>
        <w:rPr>
          <w:color w:val="000000" w:themeColor="text1"/>
        </w:rPr>
      </w:pPr>
      <w:r w:rsidRPr="00320897">
        <w:rPr>
          <w:color w:val="000000" w:themeColor="text1"/>
        </w:rPr>
        <w:t xml:space="preserve">Phone.: +52 55 54871700 Ext. 5270 </w:t>
      </w:r>
      <w:r w:rsidRPr="00320897">
        <w:rPr>
          <w:color w:val="000000" w:themeColor="text1"/>
          <w:lang w:val="fr-CH"/>
        </w:rPr>
        <w:t>Fax: +52 55 56654623</w:t>
      </w:r>
    </w:p>
    <w:p w14:paraId="4B22B1F4" w14:textId="77777777" w:rsidR="007826BC" w:rsidRPr="00320897" w:rsidRDefault="00F52B3B" w:rsidP="00450754">
      <w:pPr>
        <w:spacing w:line="360" w:lineRule="auto"/>
        <w:jc w:val="both"/>
        <w:rPr>
          <w:color w:val="000000" w:themeColor="text1"/>
          <w:lang w:val="fr-CH"/>
        </w:rPr>
      </w:pPr>
      <w:r w:rsidRPr="00320897">
        <w:rPr>
          <w:color w:val="000000" w:themeColor="text1"/>
          <w:lang w:val="fr-CH"/>
        </w:rPr>
        <w:t>E</w:t>
      </w:r>
      <w:r w:rsidR="004503B1" w:rsidRPr="00320897">
        <w:rPr>
          <w:color w:val="000000" w:themeColor="text1"/>
          <w:lang w:val="fr-CH"/>
        </w:rPr>
        <w:t xml:space="preserve">-mail: </w:t>
      </w:r>
      <w:r w:rsidR="00B92A1B">
        <w:fldChar w:fldCharType="begin"/>
      </w:r>
      <w:r w:rsidR="00B92A1B">
        <w:instrText xml:space="preserve"> HYPERLINK "mailto:lchavez_galan@iner.gob.mx" </w:instrText>
      </w:r>
      <w:r w:rsidR="00B92A1B">
        <w:fldChar w:fldCharType="separate"/>
      </w:r>
      <w:r w:rsidR="004503B1" w:rsidRPr="00320897">
        <w:rPr>
          <w:rStyle w:val="Hipervnculo"/>
          <w:color w:val="000000" w:themeColor="text1"/>
          <w:lang w:val="fr-CH"/>
        </w:rPr>
        <w:t>lchavez_galan@iner.gob.mx</w:t>
      </w:r>
      <w:r w:rsidR="00B92A1B">
        <w:rPr>
          <w:rStyle w:val="Hipervnculo"/>
          <w:color w:val="000000" w:themeColor="text1"/>
          <w:lang w:val="fr-CH"/>
        </w:rPr>
        <w:fldChar w:fldCharType="end"/>
      </w:r>
      <w:r w:rsidR="004503B1" w:rsidRPr="00320897">
        <w:rPr>
          <w:color w:val="000000" w:themeColor="text1"/>
          <w:lang w:val="fr-CH"/>
        </w:rPr>
        <w:t xml:space="preserve"> </w:t>
      </w:r>
    </w:p>
    <w:p w14:paraId="0D11B17D" w14:textId="77777777" w:rsidR="00D4175B" w:rsidRPr="00320897" w:rsidRDefault="00D4175B" w:rsidP="00450754">
      <w:pPr>
        <w:tabs>
          <w:tab w:val="left" w:pos="3402"/>
        </w:tabs>
        <w:spacing w:line="360" w:lineRule="auto"/>
        <w:jc w:val="both"/>
        <w:rPr>
          <w:color w:val="000000" w:themeColor="text1"/>
          <w:lang w:val="en-US"/>
        </w:rPr>
      </w:pPr>
    </w:p>
    <w:p w14:paraId="7AD2C5B3" w14:textId="77777777" w:rsidR="00ED56D5" w:rsidRPr="00320897" w:rsidRDefault="00ED56D5" w:rsidP="00450754">
      <w:pPr>
        <w:tabs>
          <w:tab w:val="left" w:pos="3402"/>
        </w:tabs>
        <w:spacing w:line="360" w:lineRule="auto"/>
        <w:jc w:val="both"/>
        <w:rPr>
          <w:color w:val="000000" w:themeColor="text1"/>
          <w:lang w:val="en-US"/>
        </w:rPr>
      </w:pPr>
    </w:p>
    <w:p w14:paraId="02F75433" w14:textId="77777777" w:rsidR="00887FFA" w:rsidRPr="00320897" w:rsidRDefault="00F52B3B" w:rsidP="00450754">
      <w:pPr>
        <w:jc w:val="both"/>
        <w:rPr>
          <w:b/>
          <w:bCs/>
          <w:color w:val="000000" w:themeColor="text1"/>
          <w:sz w:val="32"/>
          <w:szCs w:val="32"/>
          <w:lang w:val="en-US"/>
        </w:rPr>
      </w:pPr>
      <w:r w:rsidRPr="00320897">
        <w:rPr>
          <w:b/>
          <w:bCs/>
          <w:color w:val="000000" w:themeColor="text1"/>
          <w:lang w:val="en-US"/>
        </w:rPr>
        <w:br w:type="page"/>
      </w:r>
      <w:r w:rsidR="00B55B3C" w:rsidRPr="00320897">
        <w:rPr>
          <w:rFonts w:eastAsia="Calibri"/>
          <w:b/>
          <w:bCs/>
          <w:color w:val="000000" w:themeColor="text1"/>
          <w:kern w:val="24"/>
          <w:sz w:val="32"/>
          <w:szCs w:val="32"/>
          <w:lang w:val="en-US"/>
        </w:rPr>
        <w:lastRenderedPageBreak/>
        <w:t>Supplementary</w:t>
      </w:r>
      <w:r w:rsidR="0000490E" w:rsidRPr="00320897">
        <w:rPr>
          <w:rFonts w:eastAsia="Calibri"/>
          <w:b/>
          <w:bCs/>
          <w:color w:val="000000" w:themeColor="text1"/>
          <w:kern w:val="24"/>
          <w:sz w:val="32"/>
          <w:szCs w:val="32"/>
          <w:lang w:val="en-US"/>
        </w:rPr>
        <w:t xml:space="preserve"> material</w:t>
      </w:r>
    </w:p>
    <w:p w14:paraId="6565D8DB" w14:textId="77777777" w:rsidR="00AA035B" w:rsidRPr="00320897" w:rsidRDefault="00AA035B" w:rsidP="00450754">
      <w:pPr>
        <w:spacing w:line="360" w:lineRule="auto"/>
        <w:jc w:val="both"/>
        <w:rPr>
          <w:rFonts w:eastAsia="Calibri"/>
          <w:b/>
          <w:bCs/>
          <w:color w:val="000000" w:themeColor="text1"/>
          <w:kern w:val="24"/>
          <w:lang w:val="en-US"/>
        </w:rPr>
      </w:pPr>
    </w:p>
    <w:p w14:paraId="0F3D2979" w14:textId="77777777" w:rsidR="00713B9C" w:rsidRPr="00320897" w:rsidRDefault="00F52B3B" w:rsidP="00450754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proofErr w:type="gramStart"/>
      <w:r w:rsidRPr="00320897">
        <w:rPr>
          <w:b/>
          <w:bCs/>
          <w:color w:val="000000" w:themeColor="text1"/>
          <w:lang w:val="en-US"/>
        </w:rPr>
        <w:t>Supplementary Table 1.</w:t>
      </w:r>
      <w:proofErr w:type="gramEnd"/>
      <w:r w:rsidRPr="00320897">
        <w:rPr>
          <w:b/>
          <w:bCs/>
          <w:color w:val="000000" w:themeColor="text1"/>
          <w:lang w:val="en-US"/>
        </w:rPr>
        <w:t xml:space="preserve"> </w:t>
      </w:r>
      <w:proofErr w:type="gramStart"/>
      <w:r w:rsidRPr="00320897">
        <w:rPr>
          <w:b/>
          <w:bCs/>
          <w:color w:val="000000" w:themeColor="text1"/>
          <w:lang w:val="en-US"/>
        </w:rPr>
        <w:t>Profiles of Drug-Resistant TB patients.</w:t>
      </w:r>
      <w:proofErr w:type="gramEnd"/>
    </w:p>
    <w:tbl>
      <w:tblPr>
        <w:tblW w:w="6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2000"/>
      </w:tblGrid>
      <w:tr w:rsidR="00096DFB" w:rsidRPr="00320897" w14:paraId="24AEF974" w14:textId="77777777" w:rsidTr="00A25AA7">
        <w:trPr>
          <w:trHeight w:val="484"/>
        </w:trPr>
        <w:tc>
          <w:tcPr>
            <w:tcW w:w="4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86CBE41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b/>
                <w:bCs/>
                <w:color w:val="000000"/>
                <w:kern w:val="24"/>
              </w:rPr>
              <w:t>Resistant Drug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3ECB9F67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b/>
                <w:bCs/>
                <w:color w:val="000000"/>
                <w:kern w:val="24"/>
              </w:rPr>
              <w:t>N=7(%)</w:t>
            </w:r>
          </w:p>
        </w:tc>
      </w:tr>
      <w:tr w:rsidR="00096DFB" w:rsidRPr="00320897" w14:paraId="45BF65FF" w14:textId="77777777" w:rsidTr="00A25AA7">
        <w:trPr>
          <w:trHeight w:val="397"/>
        </w:trPr>
        <w:tc>
          <w:tcPr>
            <w:tcW w:w="4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67A4921B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Rifampicin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2F861424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4 (58%)</w:t>
            </w:r>
          </w:p>
        </w:tc>
      </w:tr>
      <w:tr w:rsidR="00096DFB" w:rsidRPr="00320897" w14:paraId="43D273EC" w14:textId="77777777" w:rsidTr="00A25AA7">
        <w:trPr>
          <w:trHeight w:val="397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5AB8B4F6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Rifampicin  + Pirazinami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B032C96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1(14%)</w:t>
            </w:r>
          </w:p>
        </w:tc>
      </w:tr>
      <w:tr w:rsidR="00096DFB" w:rsidRPr="00320897" w14:paraId="253FD982" w14:textId="77777777" w:rsidTr="00A25AA7">
        <w:trPr>
          <w:trHeight w:val="397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BB60144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Rifampicin + Isoniaz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105B9A6C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1 (14%)</w:t>
            </w:r>
          </w:p>
        </w:tc>
      </w:tr>
      <w:tr w:rsidR="00096DFB" w:rsidRPr="00320897" w14:paraId="1BB0A022" w14:textId="77777777" w:rsidTr="00A25AA7">
        <w:trPr>
          <w:trHeight w:val="397"/>
        </w:trPr>
        <w:tc>
          <w:tcPr>
            <w:tcW w:w="4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1D881384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Rifampicin + Isoniazid + Moxifloxaci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086166C7" w14:textId="77777777" w:rsidR="00A25AA7" w:rsidRPr="00320897" w:rsidRDefault="00F52B3B" w:rsidP="00450754">
            <w:pPr>
              <w:spacing w:line="360" w:lineRule="auto"/>
              <w:jc w:val="both"/>
              <w:rPr>
                <w:sz w:val="36"/>
                <w:szCs w:val="36"/>
              </w:rPr>
            </w:pPr>
            <w:r w:rsidRPr="00320897">
              <w:rPr>
                <w:color w:val="000000"/>
                <w:kern w:val="24"/>
              </w:rPr>
              <w:t>1 (14%)</w:t>
            </w:r>
          </w:p>
        </w:tc>
      </w:tr>
    </w:tbl>
    <w:p w14:paraId="61FC08E6" w14:textId="77777777" w:rsidR="00EA7EAE" w:rsidRPr="00320897" w:rsidRDefault="00EA7EAE" w:rsidP="00450754">
      <w:pPr>
        <w:spacing w:line="360" w:lineRule="auto"/>
        <w:jc w:val="both"/>
        <w:rPr>
          <w:color w:val="000000" w:themeColor="text1"/>
          <w:lang w:val="en-US"/>
        </w:rPr>
      </w:pPr>
    </w:p>
    <w:p w14:paraId="1CEE4383" w14:textId="57BEB700" w:rsidR="00EA7EAE" w:rsidRPr="00320897" w:rsidRDefault="00BD3892" w:rsidP="00450754">
      <w:pPr>
        <w:spacing w:line="360" w:lineRule="auto"/>
        <w:jc w:val="both"/>
        <w:rPr>
          <w:rFonts w:eastAsia="Calibri"/>
          <w:b/>
          <w:bCs/>
          <w:color w:val="000000" w:themeColor="text1"/>
          <w:kern w:val="24"/>
          <w:lang w:val="en-US"/>
        </w:rPr>
      </w:pPr>
      <w:r w:rsidRPr="00320897" w:rsidDel="00BD3892">
        <w:rPr>
          <w:rFonts w:eastAsia="Calibri"/>
        </w:rPr>
        <w:t xml:space="preserve"> </w:t>
      </w:r>
      <w:r w:rsidR="00D221CF" w:rsidRPr="00320897">
        <w:rPr>
          <w:rFonts w:eastAsia="Calibri"/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1F56C0F3" wp14:editId="6041CF6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05780" cy="2881630"/>
            <wp:effectExtent l="0" t="0" r="7620" b="0"/>
            <wp:wrapThrough wrapText="bothSides">
              <wp:wrapPolygon edited="0">
                <wp:start x="0" y="0"/>
                <wp:lineTo x="0" y="21324"/>
                <wp:lineTo x="21531" y="21324"/>
                <wp:lineTo x="21531" y="0"/>
                <wp:lineTo x="0" y="0"/>
              </wp:wrapPolygon>
            </wp:wrapThrough>
            <wp:docPr id="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A0B7E7" w14:textId="60B635DC" w:rsidR="00FA4238" w:rsidRPr="00320897" w:rsidRDefault="00EF176A" w:rsidP="00450754">
      <w:pPr>
        <w:spacing w:line="360" w:lineRule="auto"/>
        <w:jc w:val="both"/>
        <w:rPr>
          <w:color w:val="000000" w:themeColor="text1"/>
          <w:lang w:val="en-US"/>
        </w:rPr>
      </w:pPr>
      <w:proofErr w:type="gramStart"/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>Supplementary</w:t>
      </w:r>
      <w:r w:rsidR="002C25A6"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 Figure</w:t>
      </w:r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 </w:t>
      </w:r>
      <w:r w:rsidR="00243BD4" w:rsidRPr="00320897">
        <w:rPr>
          <w:rFonts w:eastAsia="Calibri"/>
          <w:b/>
          <w:bCs/>
          <w:color w:val="000000" w:themeColor="text1"/>
          <w:kern w:val="24"/>
          <w:lang w:val="en-US"/>
        </w:rPr>
        <w:t>S</w:t>
      </w:r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>1.</w:t>
      </w:r>
      <w:proofErr w:type="gramEnd"/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  </w:t>
      </w:r>
      <w:proofErr w:type="gramStart"/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Representative flow </w:t>
      </w:r>
      <w:proofErr w:type="spellStart"/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>cytometric</w:t>
      </w:r>
      <w:proofErr w:type="spellEnd"/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 analysis </w:t>
      </w:r>
      <w:r w:rsidR="009E3652" w:rsidRPr="00320897">
        <w:rPr>
          <w:rFonts w:eastAsia="Calibri"/>
          <w:b/>
          <w:bCs/>
          <w:color w:val="000000" w:themeColor="text1"/>
          <w:kern w:val="24"/>
          <w:lang w:val="en-US"/>
        </w:rPr>
        <w:t>of PBMC in subjects with DS-TB and DR-TB</w:t>
      </w:r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>.</w:t>
      </w:r>
      <w:proofErr w:type="gramEnd"/>
      <w:r w:rsidRPr="00320897">
        <w:rPr>
          <w:rFonts w:eastAsia="Calibri"/>
          <w:b/>
          <w:bCs/>
          <w:color w:val="000000" w:themeColor="text1"/>
          <w:kern w:val="24"/>
          <w:lang w:val="en"/>
        </w:rPr>
        <w:t xml:space="preserve"> </w:t>
      </w:r>
      <w:r w:rsidR="00037AA5"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="0081534B" w:rsidRPr="00320897">
        <w:rPr>
          <w:rFonts w:eastAsia="Calibri"/>
          <w:bCs/>
          <w:color w:val="000000" w:themeColor="text1"/>
          <w:kern w:val="24"/>
          <w:lang w:val="en-US"/>
        </w:rPr>
        <w:t>Peripheral mononuclear cells (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>PBMC)</w:t>
      </w:r>
      <w:r w:rsidR="007538A6" w:rsidRPr="00320897">
        <w:rPr>
          <w:rFonts w:eastAsia="Calibri"/>
          <w:color w:val="000000" w:themeColor="text1"/>
          <w:kern w:val="24"/>
          <w:lang w:val="en-US"/>
        </w:rPr>
        <w:t xml:space="preserve"> were analyzed b</w:t>
      </w:r>
      <w:r w:rsidR="00037AA5" w:rsidRPr="00320897">
        <w:rPr>
          <w:rFonts w:eastAsia="Calibri"/>
          <w:color w:val="000000" w:themeColor="text1"/>
          <w:kern w:val="24"/>
          <w:lang w:val="en-US"/>
        </w:rPr>
        <w:t>y flow cytometry</w:t>
      </w:r>
      <w:r w:rsidR="009642C7" w:rsidRPr="00320897">
        <w:rPr>
          <w:rFonts w:eastAsia="Calibri"/>
          <w:color w:val="000000" w:themeColor="text1"/>
          <w:kern w:val="24"/>
          <w:lang w:val="en-US"/>
        </w:rPr>
        <w:t xml:space="preserve">,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representative analysis </w:t>
      </w:r>
      <w:r w:rsidR="00D847AA" w:rsidRPr="00320897">
        <w:rPr>
          <w:rFonts w:eastAsia="Calibri"/>
          <w:color w:val="000000" w:themeColor="text1"/>
          <w:kern w:val="24"/>
          <w:lang w:val="en-US"/>
        </w:rPr>
        <w:t>of one subject</w:t>
      </w:r>
      <w:r w:rsidR="007538A6" w:rsidRPr="00320897">
        <w:rPr>
          <w:rFonts w:eastAsia="Calibri"/>
          <w:color w:val="000000" w:themeColor="text1"/>
          <w:kern w:val="24"/>
          <w:lang w:val="en-US"/>
        </w:rPr>
        <w:t xml:space="preserve"> is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>showed. C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ells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>gate was selected o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n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the base of </w:t>
      </w:r>
      <w:r w:rsidRPr="00320897">
        <w:rPr>
          <w:rFonts w:eastAsia="Calibri"/>
          <w:color w:val="000000" w:themeColor="text1"/>
          <w:kern w:val="24"/>
          <w:lang w:val="en-US"/>
        </w:rPr>
        <w:t>forward scatter (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FSC)/side scatter (SSC). Then, 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singles FSC ad SSC dot plot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>were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realized,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posteriorly 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live cells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gate was </w:t>
      </w:r>
      <w:r w:rsidR="006C5379" w:rsidRPr="00320897">
        <w:rPr>
          <w:rFonts w:eastAsia="Calibri"/>
          <w:color w:val="000000" w:themeColor="text1"/>
          <w:kern w:val="24"/>
          <w:lang w:val="en-US"/>
        </w:rPr>
        <w:t>restricted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Pr="00320897">
        <w:rPr>
          <w:rFonts w:eastAsia="Calibri"/>
          <w:color w:val="000000" w:themeColor="text1"/>
          <w:kern w:val="24"/>
          <w:lang w:val="en-US"/>
        </w:rPr>
        <w:t>(</w:t>
      </w:r>
      <w:proofErr w:type="spellStart"/>
      <w:r w:rsidRPr="00320897">
        <w:rPr>
          <w:rFonts w:eastAsia="Calibri"/>
          <w:color w:val="000000" w:themeColor="text1"/>
          <w:kern w:val="24"/>
          <w:lang w:val="en-US"/>
        </w:rPr>
        <w:t>Pe</w:t>
      </w:r>
      <w:proofErr w:type="spellEnd"/>
      <w:r w:rsidRPr="00320897">
        <w:rPr>
          <w:rFonts w:eastAsia="Calibri"/>
          <w:color w:val="000000" w:themeColor="text1"/>
          <w:kern w:val="24"/>
          <w:lang w:val="en-US"/>
        </w:rPr>
        <w:t xml:space="preserve">-Texas Red negative),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and CD3+CD4+ 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lymphocytes </w:t>
      </w:r>
      <w:r w:rsidR="00A0447D" w:rsidRPr="00320897">
        <w:rPr>
          <w:rFonts w:eastAsia="Calibri"/>
          <w:color w:val="000000" w:themeColor="text1"/>
          <w:kern w:val="24"/>
          <w:lang w:val="en-US"/>
        </w:rPr>
        <w:t>cells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were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>identified.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>From the CD3+</w:t>
      </w:r>
      <w:r w:rsidRPr="00320897">
        <w:rPr>
          <w:rFonts w:eastAsia="Calibri"/>
          <w:color w:val="000000" w:themeColor="text1"/>
          <w:kern w:val="24"/>
          <w:lang w:val="en-US"/>
        </w:rPr>
        <w:t>CD4+ gate</w:t>
      </w:r>
      <w:r w:rsidR="00A0447D" w:rsidRPr="00320897">
        <w:rPr>
          <w:rFonts w:eastAsia="Calibri"/>
          <w:color w:val="000000" w:themeColor="text1"/>
          <w:kern w:val="24"/>
          <w:lang w:val="en-US"/>
        </w:rPr>
        <w:t>, the co</w:t>
      </w:r>
      <w:r w:rsidR="00D221CF" w:rsidRPr="00320897">
        <w:rPr>
          <w:rFonts w:eastAsia="Calibri"/>
          <w:color w:val="000000" w:themeColor="text1"/>
          <w:kern w:val="24"/>
          <w:lang w:val="en-US"/>
        </w:rPr>
        <w:t>-expression of CD25+ and FOX</w:t>
      </w:r>
      <w:r w:rsidR="00A760DE" w:rsidRPr="00320897">
        <w:rPr>
          <w:rFonts w:eastAsia="Calibri"/>
          <w:color w:val="000000" w:themeColor="text1"/>
          <w:kern w:val="24"/>
          <w:lang w:val="en-US"/>
        </w:rPr>
        <w:t xml:space="preserve">P3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>was</w:t>
      </w:r>
      <w:r w:rsidR="00A760DE" w:rsidRPr="00320897">
        <w:rPr>
          <w:rFonts w:eastAsia="Calibri"/>
          <w:color w:val="000000" w:themeColor="text1"/>
          <w:kern w:val="24"/>
          <w:lang w:val="en-US"/>
        </w:rPr>
        <w:t xml:space="preserve"> measured to i</w:t>
      </w:r>
      <w:r w:rsidRPr="00320897">
        <w:rPr>
          <w:rFonts w:eastAsia="Calibri"/>
          <w:color w:val="000000" w:themeColor="text1"/>
          <w:kern w:val="24"/>
          <w:lang w:val="en-US"/>
        </w:rPr>
        <w:t>de</w:t>
      </w:r>
      <w:r w:rsidR="00A80D24" w:rsidRPr="00320897">
        <w:rPr>
          <w:rFonts w:eastAsia="Calibri"/>
          <w:color w:val="000000" w:themeColor="text1"/>
          <w:kern w:val="24"/>
          <w:lang w:val="en-US"/>
        </w:rPr>
        <w:t>nti</w:t>
      </w:r>
      <w:r w:rsidRPr="00320897">
        <w:rPr>
          <w:rFonts w:eastAsia="Calibri"/>
          <w:color w:val="000000" w:themeColor="text1"/>
          <w:kern w:val="24"/>
          <w:lang w:val="en-US"/>
        </w:rPr>
        <w:t>f</w:t>
      </w:r>
      <w:r w:rsidR="00A80D24" w:rsidRPr="00320897">
        <w:rPr>
          <w:rFonts w:eastAsia="Calibri"/>
          <w:color w:val="000000" w:themeColor="text1"/>
          <w:kern w:val="24"/>
          <w:lang w:val="en-US"/>
        </w:rPr>
        <w:t>y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="00A80D24" w:rsidRPr="00320897">
        <w:rPr>
          <w:rFonts w:eastAsia="Calibri"/>
          <w:color w:val="000000" w:themeColor="text1"/>
          <w:kern w:val="24"/>
          <w:lang w:val="en-US"/>
        </w:rPr>
        <w:t xml:space="preserve">four </w:t>
      </w:r>
      <w:r w:rsidR="00AD425C" w:rsidRPr="00320897">
        <w:rPr>
          <w:rFonts w:eastAsia="Calibri"/>
          <w:color w:val="000000" w:themeColor="text1"/>
          <w:kern w:val="24"/>
          <w:lang w:val="en-US"/>
        </w:rPr>
        <w:t>subpopulations</w:t>
      </w:r>
      <w:r w:rsidR="003C52B4" w:rsidRPr="00320897">
        <w:rPr>
          <w:rFonts w:eastAsia="Calibri"/>
          <w:color w:val="000000" w:themeColor="text1"/>
          <w:kern w:val="24"/>
          <w:lang w:val="en-US"/>
        </w:rPr>
        <w:t>; activated CD4+ T cells (</w:t>
      </w:r>
      <w:r w:rsidRPr="00320897">
        <w:rPr>
          <w:rFonts w:eastAsia="Calibri"/>
          <w:color w:val="000000" w:themeColor="text1"/>
          <w:kern w:val="24"/>
          <w:lang w:val="en-US"/>
        </w:rPr>
        <w:t>Q1:</w:t>
      </w:r>
      <w:r w:rsidRPr="00320897">
        <w:rPr>
          <w:color w:val="000000" w:themeColor="text1"/>
          <w:lang w:val="en-US"/>
        </w:rPr>
        <w:t xml:space="preserve"> CD4</w:t>
      </w:r>
      <w:r w:rsidRPr="00320897">
        <w:rPr>
          <w:color w:val="000000" w:themeColor="text1"/>
          <w:vertAlign w:val="superscript"/>
          <w:lang w:val="en-US"/>
        </w:rPr>
        <w:t>+</w:t>
      </w:r>
      <w:r w:rsidRPr="00320897">
        <w:rPr>
          <w:color w:val="000000" w:themeColor="text1"/>
          <w:lang w:val="en-US"/>
        </w:rPr>
        <w:t>CD25</w:t>
      </w:r>
      <w:r w:rsidRPr="00320897">
        <w:rPr>
          <w:color w:val="000000" w:themeColor="text1"/>
          <w:vertAlign w:val="superscript"/>
          <w:lang w:val="en-US"/>
        </w:rPr>
        <w:t>+</w:t>
      </w:r>
      <w:r w:rsidR="00D221CF" w:rsidRPr="00320897">
        <w:rPr>
          <w:color w:val="000000" w:themeColor="text1"/>
          <w:lang w:val="en-US"/>
        </w:rPr>
        <w:t>FOXP</w:t>
      </w:r>
      <w:r w:rsidRPr="00320897">
        <w:rPr>
          <w:color w:val="000000" w:themeColor="text1"/>
          <w:lang w:val="en-US"/>
        </w:rPr>
        <w:t>3</w:t>
      </w:r>
      <w:r w:rsidRPr="00320897">
        <w:rPr>
          <w:color w:val="000000" w:themeColor="text1"/>
          <w:vertAlign w:val="superscript"/>
          <w:lang w:val="en-US"/>
        </w:rPr>
        <w:t>-</w:t>
      </w:r>
      <w:r w:rsidR="003C52B4" w:rsidRPr="00320897">
        <w:rPr>
          <w:rFonts w:eastAsia="Calibri"/>
          <w:color w:val="000000" w:themeColor="text1"/>
          <w:kern w:val="24"/>
          <w:lang w:val="en-US"/>
        </w:rPr>
        <w:t xml:space="preserve">), conventional </w:t>
      </w:r>
      <w:proofErr w:type="spellStart"/>
      <w:r w:rsidR="003C52B4" w:rsidRPr="00320897">
        <w:rPr>
          <w:rFonts w:eastAsia="Calibri"/>
          <w:color w:val="000000" w:themeColor="text1"/>
          <w:kern w:val="24"/>
          <w:lang w:val="en-US"/>
        </w:rPr>
        <w:t>Treg</w:t>
      </w:r>
      <w:proofErr w:type="spellEnd"/>
      <w:r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 xml:space="preserve">cells </w:t>
      </w:r>
      <w:r w:rsidR="003C52B4" w:rsidRPr="00320897">
        <w:rPr>
          <w:rFonts w:eastAsia="Calibri"/>
          <w:color w:val="000000" w:themeColor="text1"/>
          <w:kern w:val="24"/>
          <w:lang w:val="en-US"/>
        </w:rPr>
        <w:t>(</w:t>
      </w:r>
      <w:r w:rsidRPr="00320897">
        <w:rPr>
          <w:rFonts w:eastAsia="Calibri"/>
          <w:color w:val="000000" w:themeColor="text1"/>
          <w:kern w:val="24"/>
          <w:lang w:val="en-US"/>
        </w:rPr>
        <w:t>Q2:</w:t>
      </w:r>
      <w:r w:rsidRPr="00320897">
        <w:rPr>
          <w:color w:val="000000" w:themeColor="text1"/>
          <w:lang w:val="en-US"/>
        </w:rPr>
        <w:t xml:space="preserve"> CD4</w:t>
      </w:r>
      <w:r w:rsidRPr="00320897">
        <w:rPr>
          <w:color w:val="000000" w:themeColor="text1"/>
          <w:vertAlign w:val="superscript"/>
          <w:lang w:val="en-US"/>
        </w:rPr>
        <w:t>+</w:t>
      </w:r>
      <w:r w:rsidRPr="00320897">
        <w:rPr>
          <w:color w:val="000000" w:themeColor="text1"/>
          <w:lang w:val="en-US"/>
        </w:rPr>
        <w:t>CD25</w:t>
      </w:r>
      <w:r w:rsidRPr="00320897">
        <w:rPr>
          <w:color w:val="000000" w:themeColor="text1"/>
          <w:vertAlign w:val="superscript"/>
          <w:lang w:val="en-US"/>
        </w:rPr>
        <w:t>+</w:t>
      </w:r>
      <w:r w:rsidR="00D221CF" w:rsidRPr="00320897">
        <w:rPr>
          <w:color w:val="000000" w:themeColor="text1"/>
          <w:lang w:val="en-US"/>
        </w:rPr>
        <w:t>FOXP</w:t>
      </w:r>
      <w:r w:rsidRPr="00320897">
        <w:rPr>
          <w:color w:val="000000" w:themeColor="text1"/>
          <w:lang w:val="en-US"/>
        </w:rPr>
        <w:t>3</w:t>
      </w:r>
      <w:r w:rsidRPr="00320897">
        <w:rPr>
          <w:color w:val="000000" w:themeColor="text1"/>
          <w:vertAlign w:val="superscript"/>
          <w:lang w:val="en-US"/>
        </w:rPr>
        <w:t>+</w:t>
      </w:r>
      <w:r w:rsidR="003C52B4" w:rsidRPr="00320897">
        <w:rPr>
          <w:rFonts w:eastAsia="Calibri"/>
          <w:color w:val="000000" w:themeColor="text1"/>
          <w:kern w:val="24"/>
          <w:lang w:val="en-US"/>
        </w:rPr>
        <w:t xml:space="preserve">), unconventional </w:t>
      </w:r>
      <w:proofErr w:type="spellStart"/>
      <w:r w:rsidR="003C52B4" w:rsidRPr="00320897">
        <w:rPr>
          <w:rFonts w:eastAsia="Calibri"/>
          <w:color w:val="000000" w:themeColor="text1"/>
          <w:kern w:val="24"/>
          <w:lang w:val="en-US"/>
        </w:rPr>
        <w:t>Treg</w:t>
      </w:r>
      <w:proofErr w:type="spellEnd"/>
      <w:r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 xml:space="preserve">cells </w:t>
      </w:r>
      <w:r w:rsidR="003C52B4" w:rsidRPr="00320897">
        <w:rPr>
          <w:rFonts w:eastAsia="Calibri"/>
          <w:color w:val="000000" w:themeColor="text1"/>
          <w:kern w:val="24"/>
          <w:lang w:val="en-US"/>
        </w:rPr>
        <w:t>(</w:t>
      </w:r>
      <w:r w:rsidRPr="00320897">
        <w:rPr>
          <w:rFonts w:eastAsia="Calibri"/>
          <w:color w:val="000000" w:themeColor="text1"/>
          <w:kern w:val="24"/>
          <w:lang w:val="en-US"/>
        </w:rPr>
        <w:t>Q3:</w:t>
      </w:r>
      <w:r w:rsidRPr="00320897">
        <w:rPr>
          <w:color w:val="000000" w:themeColor="text1"/>
          <w:lang w:val="en-US"/>
        </w:rPr>
        <w:t xml:space="preserve"> CD4</w:t>
      </w:r>
      <w:r w:rsidRPr="00320897">
        <w:rPr>
          <w:color w:val="000000" w:themeColor="text1"/>
          <w:vertAlign w:val="superscript"/>
          <w:lang w:val="en-US"/>
        </w:rPr>
        <w:t>+</w:t>
      </w:r>
      <w:r w:rsidRPr="00320897">
        <w:rPr>
          <w:color w:val="000000" w:themeColor="text1"/>
          <w:lang w:val="en-US"/>
        </w:rPr>
        <w:t>CD25</w:t>
      </w:r>
      <w:r w:rsidRPr="00320897">
        <w:rPr>
          <w:color w:val="000000" w:themeColor="text1"/>
          <w:vertAlign w:val="superscript"/>
          <w:lang w:val="en-US"/>
        </w:rPr>
        <w:t>-</w:t>
      </w:r>
      <w:r w:rsidR="00D221CF" w:rsidRPr="00320897">
        <w:rPr>
          <w:color w:val="000000" w:themeColor="text1"/>
          <w:lang w:val="en-US"/>
        </w:rPr>
        <w:t>FOXP</w:t>
      </w:r>
      <w:r w:rsidRPr="00320897">
        <w:rPr>
          <w:color w:val="000000" w:themeColor="text1"/>
          <w:lang w:val="en-US"/>
        </w:rPr>
        <w:t>3</w:t>
      </w:r>
      <w:r w:rsidRPr="00320897">
        <w:rPr>
          <w:color w:val="000000" w:themeColor="text1"/>
          <w:vertAlign w:val="superscript"/>
          <w:lang w:val="en-US"/>
        </w:rPr>
        <w:t>+</w:t>
      </w:r>
      <w:r w:rsidR="003C52B4" w:rsidRPr="00320897">
        <w:rPr>
          <w:color w:val="000000" w:themeColor="text1"/>
          <w:lang w:val="en-US"/>
        </w:rPr>
        <w:t>),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and </w:t>
      </w:r>
      <w:r w:rsidR="00AD425C" w:rsidRPr="00320897">
        <w:rPr>
          <w:rFonts w:eastAsia="Calibri"/>
          <w:color w:val="000000" w:themeColor="text1"/>
          <w:kern w:val="24"/>
          <w:lang w:val="en-US"/>
        </w:rPr>
        <w:t>others CD4+ T cells (</w:t>
      </w:r>
      <w:r w:rsidRPr="00320897">
        <w:rPr>
          <w:rFonts w:eastAsia="Calibri"/>
          <w:color w:val="000000" w:themeColor="text1"/>
          <w:kern w:val="24"/>
          <w:lang w:val="en-US"/>
        </w:rPr>
        <w:t>Q4:</w:t>
      </w:r>
      <w:r w:rsidRPr="00320897">
        <w:rPr>
          <w:color w:val="000000" w:themeColor="text1"/>
          <w:lang w:val="en-US"/>
        </w:rPr>
        <w:t xml:space="preserve"> CD4</w:t>
      </w:r>
      <w:r w:rsidRPr="00320897">
        <w:rPr>
          <w:color w:val="000000" w:themeColor="text1"/>
          <w:vertAlign w:val="superscript"/>
          <w:lang w:val="en-US"/>
        </w:rPr>
        <w:t>+</w:t>
      </w:r>
      <w:r w:rsidRPr="00320897">
        <w:rPr>
          <w:color w:val="000000" w:themeColor="text1"/>
          <w:lang w:val="en-US"/>
        </w:rPr>
        <w:t>CD25</w:t>
      </w:r>
      <w:r w:rsidRPr="00320897">
        <w:rPr>
          <w:color w:val="000000" w:themeColor="text1"/>
          <w:vertAlign w:val="superscript"/>
          <w:lang w:val="en-US"/>
        </w:rPr>
        <w:t>-</w:t>
      </w:r>
      <w:r w:rsidR="00D221CF" w:rsidRPr="00320897">
        <w:rPr>
          <w:color w:val="000000" w:themeColor="text1"/>
          <w:lang w:val="en-US"/>
        </w:rPr>
        <w:t>FOXP</w:t>
      </w:r>
      <w:r w:rsidRPr="00320897">
        <w:rPr>
          <w:color w:val="000000" w:themeColor="text1"/>
          <w:lang w:val="en-US"/>
        </w:rPr>
        <w:t>3</w:t>
      </w:r>
      <w:r w:rsidRPr="00320897">
        <w:rPr>
          <w:color w:val="000000" w:themeColor="text1"/>
          <w:vertAlign w:val="superscript"/>
          <w:lang w:val="en-US"/>
        </w:rPr>
        <w:t>-</w:t>
      </w:r>
      <w:r w:rsidR="00AD425C" w:rsidRPr="00320897">
        <w:rPr>
          <w:color w:val="000000" w:themeColor="text1"/>
          <w:lang w:val="en-US"/>
        </w:rPr>
        <w:t>)</w:t>
      </w:r>
      <w:r w:rsidR="002A59F3" w:rsidRPr="00320897">
        <w:rPr>
          <w:color w:val="000000" w:themeColor="text1"/>
          <w:lang w:val="en-US"/>
        </w:rPr>
        <w:t xml:space="preserve"> (</w:t>
      </w:r>
      <w:r w:rsidR="002407DA" w:rsidRPr="00320897">
        <w:rPr>
          <w:color w:val="000000" w:themeColor="text1"/>
          <w:lang w:val="en-US"/>
        </w:rPr>
        <w:t>A</w:t>
      </w:r>
      <w:r w:rsidR="002A59F3" w:rsidRPr="00320897">
        <w:rPr>
          <w:color w:val="000000" w:themeColor="text1"/>
          <w:lang w:val="en-US"/>
        </w:rPr>
        <w:t>)</w:t>
      </w:r>
      <w:r w:rsidR="0081534B" w:rsidRPr="00320897">
        <w:rPr>
          <w:color w:val="000000" w:themeColor="text1"/>
          <w:lang w:val="en-US"/>
        </w:rPr>
        <w:t>.</w:t>
      </w:r>
      <w:r w:rsidRPr="00320897">
        <w:rPr>
          <w:color w:val="000000" w:themeColor="text1"/>
          <w:lang w:val="en-US"/>
        </w:rPr>
        <w:t xml:space="preserve"> </w:t>
      </w:r>
      <w:r w:rsidR="00E40CA0" w:rsidRPr="00320897">
        <w:rPr>
          <w:color w:val="000000" w:themeColor="text1"/>
          <w:lang w:val="en-US"/>
        </w:rPr>
        <w:t xml:space="preserve">Then, </w:t>
      </w:r>
      <w:r w:rsidR="0081534B" w:rsidRPr="00320897">
        <w:rPr>
          <w:color w:val="000000" w:themeColor="text1"/>
          <w:lang w:val="en-US"/>
        </w:rPr>
        <w:t xml:space="preserve">the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 xml:space="preserve">expressions of tmTNF, tmTNFR1,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lastRenderedPageBreak/>
        <w:t xml:space="preserve">and tmTNFR2 </w:t>
      </w:r>
      <w:r w:rsidR="0081534B" w:rsidRPr="00320897">
        <w:rPr>
          <w:color w:val="000000" w:themeColor="text1"/>
          <w:lang w:val="en-US"/>
        </w:rPr>
        <w:t xml:space="preserve">were measured </w:t>
      </w:r>
      <w:r w:rsidR="00E40CA0" w:rsidRPr="00320897">
        <w:rPr>
          <w:color w:val="000000" w:themeColor="text1"/>
          <w:lang w:val="en-US"/>
        </w:rPr>
        <w:t xml:space="preserve">in </w:t>
      </w:r>
      <w:r w:rsidR="00BC56D3" w:rsidRPr="00320897">
        <w:rPr>
          <w:color w:val="000000" w:themeColor="text1"/>
          <w:lang w:val="en-US"/>
        </w:rPr>
        <w:t xml:space="preserve">each </w:t>
      </w:r>
      <w:r w:rsidR="00E40CA0" w:rsidRPr="00320897">
        <w:rPr>
          <w:color w:val="000000" w:themeColor="text1"/>
          <w:lang w:val="en-US"/>
        </w:rPr>
        <w:t xml:space="preserve">CD4+ </w:t>
      </w:r>
      <w:r w:rsidR="00281644" w:rsidRPr="00320897">
        <w:rPr>
          <w:color w:val="000000" w:themeColor="text1"/>
          <w:lang w:val="en-US"/>
        </w:rPr>
        <w:t>subpopulation</w:t>
      </w:r>
      <w:r w:rsidR="0081534B" w:rsidRPr="00320897">
        <w:rPr>
          <w:color w:val="000000" w:themeColor="text1"/>
          <w:lang w:val="en-US"/>
        </w:rPr>
        <w:t xml:space="preserve">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>(black histogram)</w:t>
      </w:r>
      <w:proofErr w:type="gramStart"/>
      <w:r w:rsidR="00281644" w:rsidRPr="00320897">
        <w:rPr>
          <w:color w:val="000000" w:themeColor="text1"/>
          <w:lang w:val="en-US"/>
        </w:rPr>
        <w:t>,</w:t>
      </w:r>
      <w:proofErr w:type="gramEnd"/>
      <w:r w:rsidR="00281644" w:rsidRPr="00320897">
        <w:rPr>
          <w:color w:val="000000" w:themeColor="text1"/>
          <w:lang w:val="en-US"/>
        </w:rPr>
        <w:t xml:space="preserve"> </w:t>
      </w:r>
      <w:r w:rsidR="00BD3892" w:rsidRPr="00320897">
        <w:rPr>
          <w:rFonts w:eastAsia="Calibri"/>
          <w:color w:val="000000" w:themeColor="text1"/>
          <w:kern w:val="24"/>
          <w:lang w:val="en-US"/>
        </w:rPr>
        <w:t xml:space="preserve">FMO was used to identify the background signal (gray histogram) </w:t>
      </w:r>
      <w:r w:rsidR="00BC56D3" w:rsidRPr="00320897">
        <w:rPr>
          <w:rFonts w:eastAsia="Calibri"/>
          <w:color w:val="000000" w:themeColor="text1"/>
          <w:kern w:val="24"/>
          <w:lang w:val="en-US"/>
        </w:rPr>
        <w:t>(</w:t>
      </w:r>
      <w:r w:rsidR="002407DA" w:rsidRPr="00320897">
        <w:rPr>
          <w:rFonts w:eastAsia="Calibri"/>
          <w:color w:val="000000" w:themeColor="text1"/>
          <w:kern w:val="24"/>
          <w:lang w:val="en-US"/>
        </w:rPr>
        <w:t>B</w:t>
      </w:r>
      <w:r w:rsidR="00BC56D3" w:rsidRPr="00320897">
        <w:rPr>
          <w:rFonts w:eastAsia="Calibri"/>
          <w:color w:val="000000" w:themeColor="text1"/>
          <w:kern w:val="24"/>
          <w:lang w:val="en-US"/>
        </w:rPr>
        <w:t>)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. </w:t>
      </w:r>
      <w:r w:rsidR="00BC56D3" w:rsidRPr="00320897">
        <w:rPr>
          <w:rFonts w:eastAsia="Calibri"/>
          <w:color w:val="000000" w:themeColor="text1"/>
          <w:kern w:val="24"/>
          <w:lang w:val="en-US"/>
        </w:rPr>
        <w:t xml:space="preserve">Finally, </w:t>
      </w:r>
      <w:r w:rsidR="00C2078B" w:rsidRPr="00320897">
        <w:rPr>
          <w:rFonts w:eastAsia="Calibri"/>
          <w:color w:val="000000" w:themeColor="text1"/>
          <w:kern w:val="24"/>
          <w:lang w:val="en-US"/>
        </w:rPr>
        <w:t xml:space="preserve">from live cells gate, </w:t>
      </w:r>
      <w:r w:rsidR="00CC58E6" w:rsidRPr="00320897">
        <w:rPr>
          <w:rFonts w:eastAsia="Calibri"/>
          <w:color w:val="000000" w:themeColor="text1"/>
          <w:kern w:val="24"/>
          <w:lang w:val="en-US"/>
        </w:rPr>
        <w:t xml:space="preserve">CD3+CD4+ cells were identified, and then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 xml:space="preserve">the expressions </w:t>
      </w:r>
      <w:r w:rsidR="00597E88" w:rsidRPr="00320897">
        <w:rPr>
          <w:rFonts w:eastAsia="Calibri"/>
          <w:color w:val="000000" w:themeColor="text1"/>
          <w:kern w:val="24"/>
          <w:lang w:val="en-US"/>
        </w:rPr>
        <w:t xml:space="preserve">CD45RA and CCR7 expression 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>were</w:t>
      </w:r>
      <w:r w:rsidR="00597E88" w:rsidRPr="00320897">
        <w:rPr>
          <w:rFonts w:eastAsia="Calibri"/>
          <w:color w:val="000000" w:themeColor="text1"/>
          <w:kern w:val="24"/>
          <w:lang w:val="en-US"/>
        </w:rPr>
        <w:t xml:space="preserve"> evaluated: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="005116DA" w:rsidRPr="00320897">
        <w:rPr>
          <w:color w:val="000000" w:themeColor="text1"/>
          <w:lang w:val="en-US"/>
        </w:rPr>
        <w:t>Naïve (CD45RA+/CCR7+), central memory (TCM, CD45RA-/CCR7+), effector memory (TEM, CD45RA-/CCR7-), and effector memory RA (TEMRA, CD45RA+/CCR7-)</w:t>
      </w:r>
      <w:r w:rsidR="00FD7F8A" w:rsidRPr="00320897">
        <w:rPr>
          <w:color w:val="000000" w:themeColor="text1"/>
          <w:lang w:val="en-US"/>
        </w:rPr>
        <w:t xml:space="preserve"> (</w:t>
      </w:r>
      <w:r w:rsidR="002407DA" w:rsidRPr="00320897">
        <w:rPr>
          <w:color w:val="000000" w:themeColor="text1"/>
          <w:lang w:val="en-US"/>
        </w:rPr>
        <w:t>C</w:t>
      </w:r>
      <w:r w:rsidR="00FD7F8A" w:rsidRPr="00320897">
        <w:rPr>
          <w:color w:val="000000" w:themeColor="text1"/>
          <w:lang w:val="en-US"/>
        </w:rPr>
        <w:t>)</w:t>
      </w:r>
      <w:r w:rsidR="005116DA" w:rsidRPr="00320897">
        <w:rPr>
          <w:color w:val="000000" w:themeColor="text1"/>
          <w:lang w:val="en-US"/>
        </w:rPr>
        <w:t>.</w:t>
      </w:r>
    </w:p>
    <w:p w14:paraId="5FBC056A" w14:textId="77777777" w:rsidR="0000490E" w:rsidRPr="00320897" w:rsidRDefault="0000490E" w:rsidP="00450754">
      <w:pPr>
        <w:spacing w:line="360" w:lineRule="auto"/>
        <w:jc w:val="both"/>
        <w:rPr>
          <w:color w:val="000000" w:themeColor="text1"/>
          <w:lang w:val="en-US"/>
        </w:rPr>
      </w:pPr>
    </w:p>
    <w:p w14:paraId="4B288DF2" w14:textId="61656169" w:rsidR="00EA7EAE" w:rsidRPr="00320897" w:rsidRDefault="009F297E" w:rsidP="00450754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0897">
        <w:rPr>
          <w:noProof/>
          <w:lang w:val="es-ES" w:eastAsia="es-ES"/>
        </w:rPr>
        <w:drawing>
          <wp:inline distT="0" distB="0" distL="0" distR="0" wp14:anchorId="1E6F8726" wp14:editId="26531EF6">
            <wp:extent cx="5372735" cy="4465124"/>
            <wp:effectExtent l="0" t="0" r="12065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38" cy="4465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6E145" w14:textId="14AD9E49" w:rsidR="00904E7D" w:rsidRPr="009F297E" w:rsidRDefault="00F52B3B" w:rsidP="00450754">
      <w:pPr>
        <w:pStyle w:val="NormalWeb"/>
        <w:spacing w:before="0" w:beforeAutospacing="0" w:after="0" w:afterAutospacing="0" w:line="360" w:lineRule="auto"/>
        <w:jc w:val="both"/>
        <w:rPr>
          <w:rFonts w:eastAsia="Calibri"/>
          <w:b/>
          <w:bCs/>
          <w:color w:val="000000" w:themeColor="text1"/>
          <w:kern w:val="24"/>
          <w:lang w:val="en-US"/>
        </w:rPr>
      </w:pPr>
      <w:proofErr w:type="gramStart"/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Supplementary Figure </w:t>
      </w:r>
      <w:r w:rsidR="00243BD4" w:rsidRPr="00320897">
        <w:rPr>
          <w:rFonts w:eastAsia="Calibri"/>
          <w:b/>
          <w:bCs/>
          <w:color w:val="000000" w:themeColor="text1"/>
          <w:kern w:val="24"/>
          <w:lang w:val="en-US"/>
        </w:rPr>
        <w:t>S</w:t>
      </w:r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>2.</w:t>
      </w:r>
      <w:proofErr w:type="gramEnd"/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 </w:t>
      </w:r>
      <w:r w:rsidR="000C20C6"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TEMRA and Naïve </w:t>
      </w:r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>CD4+ T cells subpopulation</w:t>
      </w:r>
      <w:r w:rsidR="000C20C6"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s </w:t>
      </w:r>
      <w:r w:rsidR="001C45A8"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are lower in DR-TB than </w:t>
      </w:r>
      <w:r w:rsidR="0081534B"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in </w:t>
      </w:r>
      <w:r w:rsidR="001C45A8" w:rsidRPr="00320897">
        <w:rPr>
          <w:rFonts w:eastAsia="Calibri"/>
          <w:b/>
          <w:bCs/>
          <w:color w:val="000000" w:themeColor="text1"/>
          <w:kern w:val="24"/>
          <w:lang w:val="en-US"/>
        </w:rPr>
        <w:t>DS-TB after anti-TB therapy</w:t>
      </w:r>
      <w:r w:rsidRPr="00320897">
        <w:rPr>
          <w:rFonts w:eastAsia="Calibri"/>
          <w:b/>
          <w:bCs/>
          <w:color w:val="000000" w:themeColor="text1"/>
          <w:kern w:val="24"/>
          <w:lang w:val="en"/>
        </w:rPr>
        <w:t>.</w:t>
      </w:r>
      <w:r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 </w:t>
      </w:r>
      <w:r w:rsidR="001675EE" w:rsidRPr="00320897">
        <w:rPr>
          <w:rFonts w:eastAsia="Calibri"/>
          <w:bCs/>
          <w:color w:val="000000" w:themeColor="text1"/>
          <w:kern w:val="24"/>
          <w:lang w:val="en-US"/>
        </w:rPr>
        <w:t>Peripheral mononuclear cells (PBMC) from DS-TB and DR-TB patients were obtained at diagnosis time (basal), two months (2m) and six months (6m) of starting the anti-TB therapy, PBMC were prepared for flow cytometry</w:t>
      </w:r>
      <w:r w:rsidR="0036225A" w:rsidRPr="00320897">
        <w:rPr>
          <w:rFonts w:eastAsia="Calibri"/>
          <w:bCs/>
          <w:color w:val="000000" w:themeColor="text1"/>
          <w:kern w:val="24"/>
          <w:lang w:val="en-US"/>
        </w:rPr>
        <w:t>.</w:t>
      </w:r>
      <w:r w:rsidR="00464474" w:rsidRPr="00320897">
        <w:rPr>
          <w:rFonts w:eastAsia="Calibri"/>
          <w:bCs/>
          <w:color w:val="000000" w:themeColor="text1"/>
          <w:kern w:val="24"/>
          <w:lang w:val="en-US"/>
        </w:rPr>
        <w:t xml:space="preserve"> The</w:t>
      </w:r>
      <w:r w:rsidR="006F7BB2" w:rsidRPr="00320897">
        <w:rPr>
          <w:rFonts w:eastAsia="Calibri"/>
          <w:bCs/>
          <w:color w:val="000000" w:themeColor="text1"/>
          <w:kern w:val="24"/>
          <w:lang w:val="en-US"/>
        </w:rPr>
        <w:t xml:space="preserve">n, </w:t>
      </w:r>
      <w:r w:rsidR="00464474" w:rsidRPr="00320897">
        <w:rPr>
          <w:rFonts w:eastAsia="Calibri"/>
          <w:bCs/>
          <w:color w:val="000000" w:themeColor="text1"/>
          <w:kern w:val="24"/>
          <w:lang w:val="en-US"/>
        </w:rPr>
        <w:t>frequency of CD4+ cell populations were measured</w:t>
      </w:r>
      <w:r w:rsidR="006F7BB2" w:rsidRPr="00320897">
        <w:rPr>
          <w:rFonts w:eastAsia="Calibri"/>
          <w:b/>
          <w:bCs/>
          <w:color w:val="000000" w:themeColor="text1"/>
          <w:kern w:val="24"/>
          <w:lang w:val="en-US"/>
        </w:rPr>
        <w:t xml:space="preserve">: </w:t>
      </w:r>
      <w:r w:rsidR="00DC0E80" w:rsidRPr="00320897">
        <w:rPr>
          <w:rFonts w:eastAsia="Calibri"/>
          <w:color w:val="000000" w:themeColor="text1"/>
          <w:kern w:val="24"/>
          <w:lang w:val="en-US"/>
        </w:rPr>
        <w:t>TEMRA cells (CD4+CD45RA+CCR7-)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="00DC0E80" w:rsidRPr="00320897">
        <w:rPr>
          <w:rFonts w:eastAsia="Calibri"/>
          <w:color w:val="000000" w:themeColor="text1"/>
          <w:kern w:val="24"/>
          <w:lang w:val="en-US"/>
        </w:rPr>
        <w:t>(</w:t>
      </w:r>
      <w:r w:rsidR="002407DA" w:rsidRPr="00320897">
        <w:rPr>
          <w:rFonts w:eastAsia="Calibri"/>
          <w:color w:val="000000" w:themeColor="text1"/>
          <w:kern w:val="24"/>
          <w:lang w:val="en-US"/>
        </w:rPr>
        <w:t>A</w:t>
      </w:r>
      <w:r w:rsidR="00DC0E80" w:rsidRPr="00320897">
        <w:rPr>
          <w:rFonts w:eastAsia="Calibri"/>
          <w:color w:val="000000" w:themeColor="text1"/>
          <w:kern w:val="24"/>
          <w:lang w:val="en-US"/>
        </w:rPr>
        <w:t>), Naïve cells (</w:t>
      </w:r>
      <w:r w:rsidRPr="00320897">
        <w:rPr>
          <w:rFonts w:eastAsia="Calibri"/>
          <w:color w:val="000000" w:themeColor="text1"/>
          <w:kern w:val="24"/>
          <w:lang w:val="en-US"/>
        </w:rPr>
        <w:t>CD4+CD45RA+CCR7+)</w:t>
      </w:r>
      <w:r w:rsidR="00DC0E80" w:rsidRPr="00320897">
        <w:rPr>
          <w:rFonts w:eastAsia="Calibri"/>
          <w:color w:val="000000" w:themeColor="text1"/>
          <w:kern w:val="24"/>
          <w:lang w:val="en-US"/>
        </w:rPr>
        <w:t xml:space="preserve"> (</w:t>
      </w:r>
      <w:r w:rsidR="002407DA" w:rsidRPr="00320897">
        <w:rPr>
          <w:rFonts w:eastAsia="Calibri"/>
          <w:color w:val="000000" w:themeColor="text1"/>
          <w:kern w:val="24"/>
          <w:lang w:val="en-US"/>
        </w:rPr>
        <w:t>B</w:t>
      </w:r>
      <w:r w:rsidR="00DC0E80" w:rsidRPr="00320897">
        <w:rPr>
          <w:rFonts w:eastAsia="Calibri"/>
          <w:color w:val="000000" w:themeColor="text1"/>
          <w:kern w:val="24"/>
          <w:lang w:val="en-US"/>
        </w:rPr>
        <w:t>)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>,</w:t>
      </w:r>
      <w:r w:rsidR="00CC58E6" w:rsidRPr="00320897">
        <w:rPr>
          <w:rFonts w:eastAsia="Calibri"/>
          <w:color w:val="000000" w:themeColor="text1"/>
          <w:kern w:val="24"/>
          <w:lang w:val="en-US"/>
        </w:rPr>
        <w:t xml:space="preserve"> EM </w:t>
      </w:r>
      <w:r w:rsidR="001675EE" w:rsidRPr="00320897">
        <w:rPr>
          <w:rFonts w:eastAsia="Calibri"/>
          <w:color w:val="000000" w:themeColor="text1"/>
          <w:kern w:val="24"/>
          <w:lang w:val="en-US"/>
        </w:rPr>
        <w:t xml:space="preserve">cells 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(CD4+CD45RA-CCR7+) </w:t>
      </w:r>
      <w:r w:rsidR="001675EE" w:rsidRPr="00320897">
        <w:rPr>
          <w:rFonts w:eastAsia="Calibri"/>
          <w:color w:val="000000" w:themeColor="text1"/>
          <w:kern w:val="24"/>
          <w:lang w:val="en-US"/>
        </w:rPr>
        <w:t>(</w:t>
      </w:r>
      <w:r w:rsidR="002407DA" w:rsidRPr="00320897">
        <w:rPr>
          <w:rFonts w:eastAsia="Calibri"/>
          <w:color w:val="000000" w:themeColor="text1"/>
          <w:kern w:val="24"/>
          <w:lang w:val="en-US"/>
        </w:rPr>
        <w:t>C</w:t>
      </w:r>
      <w:r w:rsidR="001675EE" w:rsidRPr="00320897">
        <w:rPr>
          <w:rFonts w:eastAsia="Calibri"/>
          <w:color w:val="000000" w:themeColor="text1"/>
          <w:kern w:val="24"/>
          <w:lang w:val="en-US"/>
        </w:rPr>
        <w:t>)</w:t>
      </w:r>
      <w:r w:rsidR="0081534B" w:rsidRPr="00320897">
        <w:rPr>
          <w:rFonts w:eastAsia="Calibri"/>
          <w:color w:val="000000" w:themeColor="text1"/>
          <w:kern w:val="24"/>
          <w:lang w:val="en-US"/>
        </w:rPr>
        <w:t>,</w:t>
      </w:r>
      <w:r w:rsidR="001675EE" w:rsidRPr="00320897">
        <w:rPr>
          <w:rFonts w:eastAsia="Calibri"/>
          <w:color w:val="000000" w:themeColor="text1"/>
          <w:kern w:val="24"/>
          <w:lang w:val="en-US"/>
        </w:rPr>
        <w:t xml:space="preserve"> and </w:t>
      </w:r>
      <w:r w:rsidR="00CC58E6" w:rsidRPr="00320897">
        <w:rPr>
          <w:rFonts w:eastAsia="Calibri"/>
          <w:color w:val="000000" w:themeColor="text1"/>
          <w:kern w:val="24"/>
          <w:lang w:val="en-US"/>
        </w:rPr>
        <w:t>CM</w:t>
      </w:r>
      <w:r w:rsidR="001675EE"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cells (CD4+CD45RA-CCR7-) </w:t>
      </w:r>
      <w:r w:rsidR="001675EE" w:rsidRPr="00320897">
        <w:rPr>
          <w:rFonts w:eastAsia="Calibri"/>
          <w:color w:val="000000" w:themeColor="text1"/>
          <w:kern w:val="24"/>
          <w:lang w:val="en-US"/>
        </w:rPr>
        <w:t>(</w:t>
      </w:r>
      <w:r w:rsidR="002407DA" w:rsidRPr="00320897">
        <w:rPr>
          <w:rFonts w:eastAsia="Calibri"/>
          <w:color w:val="000000" w:themeColor="text1"/>
          <w:kern w:val="24"/>
          <w:lang w:val="en-US"/>
        </w:rPr>
        <w:t>D</w:t>
      </w:r>
      <w:r w:rsidR="001675EE" w:rsidRPr="00320897">
        <w:rPr>
          <w:rFonts w:eastAsia="Calibri"/>
          <w:color w:val="000000" w:themeColor="text1"/>
          <w:kern w:val="24"/>
          <w:lang w:val="en-US"/>
        </w:rPr>
        <w:t xml:space="preserve">). </w:t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DS-TB=11, </w:t>
      </w:r>
      <w:r w:rsidRPr="00320897">
        <w:rPr>
          <w:rFonts w:eastAsia="Calibri"/>
          <w:color w:val="000000" w:themeColor="text1"/>
          <w:kern w:val="24"/>
          <w:lang w:val="en-US"/>
        </w:rPr>
        <w:lastRenderedPageBreak/>
        <w:t xml:space="preserve">DR-TB=7. Bar graphs showing </w:t>
      </w:r>
      <w:proofErr w:type="gramStart"/>
      <w:r w:rsidRPr="00320897">
        <w:rPr>
          <w:rFonts w:eastAsia="Calibri"/>
          <w:color w:val="000000" w:themeColor="text1"/>
          <w:kern w:val="24"/>
          <w:lang w:val="en-US"/>
        </w:rPr>
        <w:t>means</w:t>
      </w:r>
      <w:proofErr w:type="gramEnd"/>
      <w:r w:rsidRPr="00320897">
        <w:rPr>
          <w:rFonts w:eastAsia="Calibri"/>
          <w:color w:val="000000" w:themeColor="text1"/>
          <w:kern w:val="24"/>
          <w:lang w:val="en-US"/>
        </w:rPr>
        <w:t xml:space="preserve"> </w:t>
      </w:r>
      <w:r w:rsidRPr="00320897">
        <w:rPr>
          <w:rFonts w:ascii="Symbol" w:eastAsia="Calibri" w:hAnsi="Symbol"/>
          <w:color w:val="000000" w:themeColor="text1"/>
          <w:kern w:val="24"/>
        </w:rPr>
        <w:sym w:font="Symbol" w:char="F0B1"/>
      </w:r>
      <w:r w:rsidRPr="00320897">
        <w:rPr>
          <w:rFonts w:eastAsia="Calibri"/>
          <w:color w:val="000000" w:themeColor="text1"/>
          <w:kern w:val="24"/>
          <w:lang w:val="en-US"/>
        </w:rPr>
        <w:t xml:space="preserve"> SEM. One Way ANOVA with Dunn's post-</w:t>
      </w:r>
      <w:r w:rsidR="009F297E" w:rsidRPr="00320897">
        <w:rPr>
          <w:rFonts w:eastAsia="Calibri"/>
          <w:color w:val="000000" w:themeColor="text1"/>
          <w:kern w:val="24"/>
          <w:lang w:val="en-US"/>
        </w:rPr>
        <w:t>test multiple comparisons tests.</w:t>
      </w:r>
    </w:p>
    <w:sectPr w:rsidR="00904E7D" w:rsidRPr="009F297E" w:rsidSect="00320897">
      <w:headerReference w:type="default" r:id="rId11"/>
      <w:footerReference w:type="even" r:id="rId12"/>
      <w:footerReference w:type="defaul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76D61" w14:textId="77777777" w:rsidR="0030243F" w:rsidRDefault="0030243F">
      <w:r>
        <w:separator/>
      </w:r>
    </w:p>
  </w:endnote>
  <w:endnote w:type="continuationSeparator" w:id="0">
    <w:p w14:paraId="61D13E21" w14:textId="77777777" w:rsidR="0030243F" w:rsidRDefault="00302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HelveticaNeueLT Std Lt">
    <w:altName w:val="Arial"/>
    <w:charset w:val="00"/>
    <w:family w:val="swiss"/>
    <w:pitch w:val="default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34868748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8F83C82" w14:textId="77777777" w:rsidR="00C2078B" w:rsidRDefault="00C2078B" w:rsidP="00213C9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635EAD2" w14:textId="77777777" w:rsidR="00C2078B" w:rsidRDefault="00C2078B" w:rsidP="00213C9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merodepgina"/>
      </w:rPr>
      <w:id w:val="-111328827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E499761" w14:textId="77777777" w:rsidR="00C2078B" w:rsidRDefault="00C2078B" w:rsidP="00213C9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92A1B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8415621" w14:textId="77777777" w:rsidR="00C2078B" w:rsidRDefault="00C2078B" w:rsidP="00213C9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832B1" w14:textId="77777777" w:rsidR="0030243F" w:rsidRDefault="0030243F">
      <w:r>
        <w:separator/>
      </w:r>
    </w:p>
  </w:footnote>
  <w:footnote w:type="continuationSeparator" w:id="0">
    <w:p w14:paraId="0C10EF0E" w14:textId="77777777" w:rsidR="0030243F" w:rsidRDefault="0030243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26250" w14:textId="77777777" w:rsidR="00C2078B" w:rsidRDefault="00C2078B" w:rsidP="00F46D5F">
    <w:pPr>
      <w:pStyle w:val="Encabezado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E4BFF"/>
    <w:multiLevelType w:val="hybridMultilevel"/>
    <w:tmpl w:val="8736C2C6"/>
    <w:lvl w:ilvl="0" w:tplc="9CD08550">
      <w:start w:val="1"/>
      <w:numFmt w:val="decimal"/>
      <w:lvlText w:val="%1."/>
      <w:lvlJc w:val="left"/>
      <w:pPr>
        <w:ind w:left="720" w:hanging="360"/>
      </w:pPr>
    </w:lvl>
    <w:lvl w:ilvl="1" w:tplc="D3086DA0" w:tentative="1">
      <w:start w:val="1"/>
      <w:numFmt w:val="lowerLetter"/>
      <w:lvlText w:val="%2."/>
      <w:lvlJc w:val="left"/>
      <w:pPr>
        <w:ind w:left="1440" w:hanging="360"/>
      </w:pPr>
    </w:lvl>
    <w:lvl w:ilvl="2" w:tplc="25FC9E60" w:tentative="1">
      <w:start w:val="1"/>
      <w:numFmt w:val="lowerRoman"/>
      <w:lvlText w:val="%3."/>
      <w:lvlJc w:val="right"/>
      <w:pPr>
        <w:ind w:left="2160" w:hanging="180"/>
      </w:pPr>
    </w:lvl>
    <w:lvl w:ilvl="3" w:tplc="51F8EE3E" w:tentative="1">
      <w:start w:val="1"/>
      <w:numFmt w:val="decimal"/>
      <w:lvlText w:val="%4."/>
      <w:lvlJc w:val="left"/>
      <w:pPr>
        <w:ind w:left="2880" w:hanging="360"/>
      </w:pPr>
    </w:lvl>
    <w:lvl w:ilvl="4" w:tplc="7C94B416" w:tentative="1">
      <w:start w:val="1"/>
      <w:numFmt w:val="lowerLetter"/>
      <w:lvlText w:val="%5."/>
      <w:lvlJc w:val="left"/>
      <w:pPr>
        <w:ind w:left="3600" w:hanging="360"/>
      </w:pPr>
    </w:lvl>
    <w:lvl w:ilvl="5" w:tplc="35B0F81E" w:tentative="1">
      <w:start w:val="1"/>
      <w:numFmt w:val="lowerRoman"/>
      <w:lvlText w:val="%6."/>
      <w:lvlJc w:val="right"/>
      <w:pPr>
        <w:ind w:left="4320" w:hanging="180"/>
      </w:pPr>
    </w:lvl>
    <w:lvl w:ilvl="6" w:tplc="1DD01EE2" w:tentative="1">
      <w:start w:val="1"/>
      <w:numFmt w:val="decimal"/>
      <w:lvlText w:val="%7."/>
      <w:lvlJc w:val="left"/>
      <w:pPr>
        <w:ind w:left="5040" w:hanging="360"/>
      </w:pPr>
    </w:lvl>
    <w:lvl w:ilvl="7" w:tplc="4FF010BC" w:tentative="1">
      <w:start w:val="1"/>
      <w:numFmt w:val="lowerLetter"/>
      <w:lvlText w:val="%8."/>
      <w:lvlJc w:val="left"/>
      <w:pPr>
        <w:ind w:left="5760" w:hanging="360"/>
      </w:pPr>
    </w:lvl>
    <w:lvl w:ilvl="8" w:tplc="5E8A54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A16FC8"/>
    <w:multiLevelType w:val="hybridMultilevel"/>
    <w:tmpl w:val="59BA9FAC"/>
    <w:lvl w:ilvl="0" w:tplc="111E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FECA0C" w:tentative="1">
      <w:start w:val="1"/>
      <w:numFmt w:val="lowerLetter"/>
      <w:lvlText w:val="%2."/>
      <w:lvlJc w:val="left"/>
      <w:pPr>
        <w:ind w:left="1440" w:hanging="360"/>
      </w:pPr>
    </w:lvl>
    <w:lvl w:ilvl="2" w:tplc="EC86869A" w:tentative="1">
      <w:start w:val="1"/>
      <w:numFmt w:val="lowerRoman"/>
      <w:lvlText w:val="%3."/>
      <w:lvlJc w:val="right"/>
      <w:pPr>
        <w:ind w:left="2160" w:hanging="180"/>
      </w:pPr>
    </w:lvl>
    <w:lvl w:ilvl="3" w:tplc="2C10B92C" w:tentative="1">
      <w:start w:val="1"/>
      <w:numFmt w:val="decimal"/>
      <w:lvlText w:val="%4."/>
      <w:lvlJc w:val="left"/>
      <w:pPr>
        <w:ind w:left="2880" w:hanging="360"/>
      </w:pPr>
    </w:lvl>
    <w:lvl w:ilvl="4" w:tplc="84901F50" w:tentative="1">
      <w:start w:val="1"/>
      <w:numFmt w:val="lowerLetter"/>
      <w:lvlText w:val="%5."/>
      <w:lvlJc w:val="left"/>
      <w:pPr>
        <w:ind w:left="3600" w:hanging="360"/>
      </w:pPr>
    </w:lvl>
    <w:lvl w:ilvl="5" w:tplc="B0AA1E96" w:tentative="1">
      <w:start w:val="1"/>
      <w:numFmt w:val="lowerRoman"/>
      <w:lvlText w:val="%6."/>
      <w:lvlJc w:val="right"/>
      <w:pPr>
        <w:ind w:left="4320" w:hanging="180"/>
      </w:pPr>
    </w:lvl>
    <w:lvl w:ilvl="6" w:tplc="BDA60B4C" w:tentative="1">
      <w:start w:val="1"/>
      <w:numFmt w:val="decimal"/>
      <w:lvlText w:val="%7."/>
      <w:lvlJc w:val="left"/>
      <w:pPr>
        <w:ind w:left="5040" w:hanging="360"/>
      </w:pPr>
    </w:lvl>
    <w:lvl w:ilvl="7" w:tplc="B7C8F432" w:tentative="1">
      <w:start w:val="1"/>
      <w:numFmt w:val="lowerLetter"/>
      <w:lvlText w:val="%8."/>
      <w:lvlJc w:val="left"/>
      <w:pPr>
        <w:ind w:left="5760" w:hanging="360"/>
      </w:pPr>
    </w:lvl>
    <w:lvl w:ilvl="8" w:tplc="B0DC8E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E0744"/>
    <w:multiLevelType w:val="multilevel"/>
    <w:tmpl w:val="DDDCE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9C4DFB"/>
    <w:multiLevelType w:val="hybridMultilevel"/>
    <w:tmpl w:val="AD704D06"/>
    <w:lvl w:ilvl="0" w:tplc="06E6E26C">
      <w:start w:val="1"/>
      <w:numFmt w:val="decimal"/>
      <w:lvlText w:val="%1."/>
      <w:lvlJc w:val="left"/>
      <w:pPr>
        <w:ind w:left="720" w:hanging="360"/>
      </w:pPr>
    </w:lvl>
    <w:lvl w:ilvl="1" w:tplc="C50253C6" w:tentative="1">
      <w:start w:val="1"/>
      <w:numFmt w:val="lowerLetter"/>
      <w:lvlText w:val="%2."/>
      <w:lvlJc w:val="left"/>
      <w:pPr>
        <w:ind w:left="1440" w:hanging="360"/>
      </w:pPr>
    </w:lvl>
    <w:lvl w:ilvl="2" w:tplc="4C0E2B20" w:tentative="1">
      <w:start w:val="1"/>
      <w:numFmt w:val="lowerRoman"/>
      <w:lvlText w:val="%3."/>
      <w:lvlJc w:val="right"/>
      <w:pPr>
        <w:ind w:left="2160" w:hanging="180"/>
      </w:pPr>
    </w:lvl>
    <w:lvl w:ilvl="3" w:tplc="C5FCD5C0" w:tentative="1">
      <w:start w:val="1"/>
      <w:numFmt w:val="decimal"/>
      <w:lvlText w:val="%4."/>
      <w:lvlJc w:val="left"/>
      <w:pPr>
        <w:ind w:left="2880" w:hanging="360"/>
      </w:pPr>
    </w:lvl>
    <w:lvl w:ilvl="4" w:tplc="AB9C1D32" w:tentative="1">
      <w:start w:val="1"/>
      <w:numFmt w:val="lowerLetter"/>
      <w:lvlText w:val="%5."/>
      <w:lvlJc w:val="left"/>
      <w:pPr>
        <w:ind w:left="3600" w:hanging="360"/>
      </w:pPr>
    </w:lvl>
    <w:lvl w:ilvl="5" w:tplc="6F5ED988" w:tentative="1">
      <w:start w:val="1"/>
      <w:numFmt w:val="lowerRoman"/>
      <w:lvlText w:val="%6."/>
      <w:lvlJc w:val="right"/>
      <w:pPr>
        <w:ind w:left="4320" w:hanging="180"/>
      </w:pPr>
    </w:lvl>
    <w:lvl w:ilvl="6" w:tplc="C254BA3C" w:tentative="1">
      <w:start w:val="1"/>
      <w:numFmt w:val="decimal"/>
      <w:lvlText w:val="%7."/>
      <w:lvlJc w:val="left"/>
      <w:pPr>
        <w:ind w:left="5040" w:hanging="360"/>
      </w:pPr>
    </w:lvl>
    <w:lvl w:ilvl="7" w:tplc="2BCEF282" w:tentative="1">
      <w:start w:val="1"/>
      <w:numFmt w:val="lowerLetter"/>
      <w:lvlText w:val="%8."/>
      <w:lvlJc w:val="left"/>
      <w:pPr>
        <w:ind w:left="5760" w:hanging="360"/>
      </w:pPr>
    </w:lvl>
    <w:lvl w:ilvl="8" w:tplc="0A5CE4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FA14C9"/>
    <w:multiLevelType w:val="hybridMultilevel"/>
    <w:tmpl w:val="21BA2BAA"/>
    <w:lvl w:ilvl="0" w:tplc="DD3240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E20F9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F88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D0DC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764F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6C37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EE09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46AC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2216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CD31D7"/>
    <w:multiLevelType w:val="hybridMultilevel"/>
    <w:tmpl w:val="DEFAC5BE"/>
    <w:lvl w:ilvl="0" w:tplc="C2A23EF6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 w:themeColor="text1"/>
      </w:rPr>
    </w:lvl>
    <w:lvl w:ilvl="1" w:tplc="BB6C9F24" w:tentative="1">
      <w:start w:val="1"/>
      <w:numFmt w:val="lowerLetter"/>
      <w:lvlText w:val="%2."/>
      <w:lvlJc w:val="left"/>
      <w:pPr>
        <w:ind w:left="1440" w:hanging="360"/>
      </w:pPr>
    </w:lvl>
    <w:lvl w:ilvl="2" w:tplc="D196E946" w:tentative="1">
      <w:start w:val="1"/>
      <w:numFmt w:val="lowerRoman"/>
      <w:lvlText w:val="%3."/>
      <w:lvlJc w:val="right"/>
      <w:pPr>
        <w:ind w:left="2160" w:hanging="180"/>
      </w:pPr>
    </w:lvl>
    <w:lvl w:ilvl="3" w:tplc="A5D201C8" w:tentative="1">
      <w:start w:val="1"/>
      <w:numFmt w:val="decimal"/>
      <w:lvlText w:val="%4."/>
      <w:lvlJc w:val="left"/>
      <w:pPr>
        <w:ind w:left="2880" w:hanging="360"/>
      </w:pPr>
    </w:lvl>
    <w:lvl w:ilvl="4" w:tplc="A8C2C598" w:tentative="1">
      <w:start w:val="1"/>
      <w:numFmt w:val="lowerLetter"/>
      <w:lvlText w:val="%5."/>
      <w:lvlJc w:val="left"/>
      <w:pPr>
        <w:ind w:left="3600" w:hanging="360"/>
      </w:pPr>
    </w:lvl>
    <w:lvl w:ilvl="5" w:tplc="FE62AC7E" w:tentative="1">
      <w:start w:val="1"/>
      <w:numFmt w:val="lowerRoman"/>
      <w:lvlText w:val="%6."/>
      <w:lvlJc w:val="right"/>
      <w:pPr>
        <w:ind w:left="4320" w:hanging="180"/>
      </w:pPr>
    </w:lvl>
    <w:lvl w:ilvl="6" w:tplc="E390ADCE" w:tentative="1">
      <w:start w:val="1"/>
      <w:numFmt w:val="decimal"/>
      <w:lvlText w:val="%7."/>
      <w:lvlJc w:val="left"/>
      <w:pPr>
        <w:ind w:left="5040" w:hanging="360"/>
      </w:pPr>
    </w:lvl>
    <w:lvl w:ilvl="7" w:tplc="62B894FC" w:tentative="1">
      <w:start w:val="1"/>
      <w:numFmt w:val="lowerLetter"/>
      <w:lvlText w:val="%8."/>
      <w:lvlJc w:val="left"/>
      <w:pPr>
        <w:ind w:left="5760" w:hanging="360"/>
      </w:pPr>
    </w:lvl>
    <w:lvl w:ilvl="8" w:tplc="2214D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7D3687"/>
    <w:multiLevelType w:val="hybridMultilevel"/>
    <w:tmpl w:val="44969256"/>
    <w:lvl w:ilvl="0" w:tplc="2B663620">
      <w:start w:val="1"/>
      <w:numFmt w:val="decimal"/>
      <w:lvlText w:val="%1."/>
      <w:lvlJc w:val="left"/>
      <w:pPr>
        <w:ind w:left="720" w:hanging="360"/>
      </w:pPr>
    </w:lvl>
    <w:lvl w:ilvl="1" w:tplc="E690C504" w:tentative="1">
      <w:start w:val="1"/>
      <w:numFmt w:val="lowerLetter"/>
      <w:lvlText w:val="%2."/>
      <w:lvlJc w:val="left"/>
      <w:pPr>
        <w:ind w:left="1440" w:hanging="360"/>
      </w:pPr>
    </w:lvl>
    <w:lvl w:ilvl="2" w:tplc="A9106DEE" w:tentative="1">
      <w:start w:val="1"/>
      <w:numFmt w:val="lowerRoman"/>
      <w:lvlText w:val="%3."/>
      <w:lvlJc w:val="right"/>
      <w:pPr>
        <w:ind w:left="2160" w:hanging="180"/>
      </w:pPr>
    </w:lvl>
    <w:lvl w:ilvl="3" w:tplc="D5747670" w:tentative="1">
      <w:start w:val="1"/>
      <w:numFmt w:val="decimal"/>
      <w:lvlText w:val="%4."/>
      <w:lvlJc w:val="left"/>
      <w:pPr>
        <w:ind w:left="2880" w:hanging="360"/>
      </w:pPr>
    </w:lvl>
    <w:lvl w:ilvl="4" w:tplc="476424EC" w:tentative="1">
      <w:start w:val="1"/>
      <w:numFmt w:val="lowerLetter"/>
      <w:lvlText w:val="%5."/>
      <w:lvlJc w:val="left"/>
      <w:pPr>
        <w:ind w:left="3600" w:hanging="360"/>
      </w:pPr>
    </w:lvl>
    <w:lvl w:ilvl="5" w:tplc="F5F41A26" w:tentative="1">
      <w:start w:val="1"/>
      <w:numFmt w:val="lowerRoman"/>
      <w:lvlText w:val="%6."/>
      <w:lvlJc w:val="right"/>
      <w:pPr>
        <w:ind w:left="4320" w:hanging="180"/>
      </w:pPr>
    </w:lvl>
    <w:lvl w:ilvl="6" w:tplc="95E29C00" w:tentative="1">
      <w:start w:val="1"/>
      <w:numFmt w:val="decimal"/>
      <w:lvlText w:val="%7."/>
      <w:lvlJc w:val="left"/>
      <w:pPr>
        <w:ind w:left="5040" w:hanging="360"/>
      </w:pPr>
    </w:lvl>
    <w:lvl w:ilvl="7" w:tplc="221CCDE6" w:tentative="1">
      <w:start w:val="1"/>
      <w:numFmt w:val="lowerLetter"/>
      <w:lvlText w:val="%8."/>
      <w:lvlJc w:val="left"/>
      <w:pPr>
        <w:ind w:left="5760" w:hanging="360"/>
      </w:pPr>
    </w:lvl>
    <w:lvl w:ilvl="8" w:tplc="750832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27203"/>
    <w:multiLevelType w:val="hybridMultilevel"/>
    <w:tmpl w:val="7C868924"/>
    <w:lvl w:ilvl="0" w:tplc="8D28C644">
      <w:start w:val="1"/>
      <w:numFmt w:val="decimal"/>
      <w:lvlText w:val="%1."/>
      <w:lvlJc w:val="left"/>
      <w:pPr>
        <w:ind w:left="720" w:hanging="360"/>
      </w:pPr>
    </w:lvl>
    <w:lvl w:ilvl="1" w:tplc="C94614AA" w:tentative="1">
      <w:start w:val="1"/>
      <w:numFmt w:val="lowerLetter"/>
      <w:lvlText w:val="%2."/>
      <w:lvlJc w:val="left"/>
      <w:pPr>
        <w:ind w:left="1440" w:hanging="360"/>
      </w:pPr>
    </w:lvl>
    <w:lvl w:ilvl="2" w:tplc="FF863F4E" w:tentative="1">
      <w:start w:val="1"/>
      <w:numFmt w:val="lowerRoman"/>
      <w:lvlText w:val="%3."/>
      <w:lvlJc w:val="right"/>
      <w:pPr>
        <w:ind w:left="2160" w:hanging="180"/>
      </w:pPr>
    </w:lvl>
    <w:lvl w:ilvl="3" w:tplc="E5A8FB1E" w:tentative="1">
      <w:start w:val="1"/>
      <w:numFmt w:val="decimal"/>
      <w:lvlText w:val="%4."/>
      <w:lvlJc w:val="left"/>
      <w:pPr>
        <w:ind w:left="2880" w:hanging="360"/>
      </w:pPr>
    </w:lvl>
    <w:lvl w:ilvl="4" w:tplc="30CC5A02" w:tentative="1">
      <w:start w:val="1"/>
      <w:numFmt w:val="lowerLetter"/>
      <w:lvlText w:val="%5."/>
      <w:lvlJc w:val="left"/>
      <w:pPr>
        <w:ind w:left="3600" w:hanging="360"/>
      </w:pPr>
    </w:lvl>
    <w:lvl w:ilvl="5" w:tplc="73A60722" w:tentative="1">
      <w:start w:val="1"/>
      <w:numFmt w:val="lowerRoman"/>
      <w:lvlText w:val="%6."/>
      <w:lvlJc w:val="right"/>
      <w:pPr>
        <w:ind w:left="4320" w:hanging="180"/>
      </w:pPr>
    </w:lvl>
    <w:lvl w:ilvl="6" w:tplc="053E91D0" w:tentative="1">
      <w:start w:val="1"/>
      <w:numFmt w:val="decimal"/>
      <w:lvlText w:val="%7."/>
      <w:lvlJc w:val="left"/>
      <w:pPr>
        <w:ind w:left="5040" w:hanging="360"/>
      </w:pPr>
    </w:lvl>
    <w:lvl w:ilvl="7" w:tplc="75780126" w:tentative="1">
      <w:start w:val="1"/>
      <w:numFmt w:val="lowerLetter"/>
      <w:lvlText w:val="%8."/>
      <w:lvlJc w:val="left"/>
      <w:pPr>
        <w:ind w:left="5760" w:hanging="360"/>
      </w:pPr>
    </w:lvl>
    <w:lvl w:ilvl="8" w:tplc="79E0FD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667E0E"/>
    <w:multiLevelType w:val="hybridMultilevel"/>
    <w:tmpl w:val="698A59E8"/>
    <w:lvl w:ilvl="0" w:tplc="50788522">
      <w:start w:val="1"/>
      <w:numFmt w:val="decimal"/>
      <w:lvlText w:val="%1."/>
      <w:lvlJc w:val="left"/>
      <w:pPr>
        <w:ind w:left="720" w:hanging="360"/>
      </w:pPr>
    </w:lvl>
    <w:lvl w:ilvl="1" w:tplc="DD1E7F30" w:tentative="1">
      <w:start w:val="1"/>
      <w:numFmt w:val="lowerLetter"/>
      <w:lvlText w:val="%2."/>
      <w:lvlJc w:val="left"/>
      <w:pPr>
        <w:ind w:left="1440" w:hanging="360"/>
      </w:pPr>
    </w:lvl>
    <w:lvl w:ilvl="2" w:tplc="EE500DAC" w:tentative="1">
      <w:start w:val="1"/>
      <w:numFmt w:val="lowerRoman"/>
      <w:lvlText w:val="%3."/>
      <w:lvlJc w:val="right"/>
      <w:pPr>
        <w:ind w:left="2160" w:hanging="180"/>
      </w:pPr>
    </w:lvl>
    <w:lvl w:ilvl="3" w:tplc="C24A3BD0" w:tentative="1">
      <w:start w:val="1"/>
      <w:numFmt w:val="decimal"/>
      <w:lvlText w:val="%4."/>
      <w:lvlJc w:val="left"/>
      <w:pPr>
        <w:ind w:left="2880" w:hanging="360"/>
      </w:pPr>
    </w:lvl>
    <w:lvl w:ilvl="4" w:tplc="F84409E4" w:tentative="1">
      <w:start w:val="1"/>
      <w:numFmt w:val="lowerLetter"/>
      <w:lvlText w:val="%5."/>
      <w:lvlJc w:val="left"/>
      <w:pPr>
        <w:ind w:left="3600" w:hanging="360"/>
      </w:pPr>
    </w:lvl>
    <w:lvl w:ilvl="5" w:tplc="B27E0010" w:tentative="1">
      <w:start w:val="1"/>
      <w:numFmt w:val="lowerRoman"/>
      <w:lvlText w:val="%6."/>
      <w:lvlJc w:val="right"/>
      <w:pPr>
        <w:ind w:left="4320" w:hanging="180"/>
      </w:pPr>
    </w:lvl>
    <w:lvl w:ilvl="6" w:tplc="B3F42F80" w:tentative="1">
      <w:start w:val="1"/>
      <w:numFmt w:val="decimal"/>
      <w:lvlText w:val="%7."/>
      <w:lvlJc w:val="left"/>
      <w:pPr>
        <w:ind w:left="5040" w:hanging="360"/>
      </w:pPr>
    </w:lvl>
    <w:lvl w:ilvl="7" w:tplc="B324E142" w:tentative="1">
      <w:start w:val="1"/>
      <w:numFmt w:val="lowerLetter"/>
      <w:lvlText w:val="%8."/>
      <w:lvlJc w:val="left"/>
      <w:pPr>
        <w:ind w:left="5760" w:hanging="360"/>
      </w:pPr>
    </w:lvl>
    <w:lvl w:ilvl="8" w:tplc="546401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831E3E"/>
    <w:multiLevelType w:val="hybridMultilevel"/>
    <w:tmpl w:val="B46C3A22"/>
    <w:lvl w:ilvl="0" w:tplc="35E876E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DC3214E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142C40C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8872F79C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B40A5D06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5A6D14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7BA58B2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F4AEE6E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710E99D6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49E21E68"/>
    <w:multiLevelType w:val="hybridMultilevel"/>
    <w:tmpl w:val="21BA2BAA"/>
    <w:lvl w:ilvl="0" w:tplc="85825A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104AF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C27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1CC8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DA05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0A88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302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F0A8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E642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A476B1"/>
    <w:multiLevelType w:val="hybridMultilevel"/>
    <w:tmpl w:val="6A8E22F0"/>
    <w:lvl w:ilvl="0" w:tplc="75282096">
      <w:start w:val="1"/>
      <w:numFmt w:val="decimal"/>
      <w:lvlText w:val="%1."/>
      <w:lvlJc w:val="left"/>
      <w:pPr>
        <w:ind w:left="720" w:hanging="360"/>
      </w:pPr>
    </w:lvl>
    <w:lvl w:ilvl="1" w:tplc="9FF875C4" w:tentative="1">
      <w:start w:val="1"/>
      <w:numFmt w:val="lowerLetter"/>
      <w:lvlText w:val="%2."/>
      <w:lvlJc w:val="left"/>
      <w:pPr>
        <w:ind w:left="1440" w:hanging="360"/>
      </w:pPr>
    </w:lvl>
    <w:lvl w:ilvl="2" w:tplc="5ACE0C2A" w:tentative="1">
      <w:start w:val="1"/>
      <w:numFmt w:val="lowerRoman"/>
      <w:lvlText w:val="%3."/>
      <w:lvlJc w:val="right"/>
      <w:pPr>
        <w:ind w:left="2160" w:hanging="180"/>
      </w:pPr>
    </w:lvl>
    <w:lvl w:ilvl="3" w:tplc="05EA2DAC" w:tentative="1">
      <w:start w:val="1"/>
      <w:numFmt w:val="decimal"/>
      <w:lvlText w:val="%4."/>
      <w:lvlJc w:val="left"/>
      <w:pPr>
        <w:ind w:left="2880" w:hanging="360"/>
      </w:pPr>
    </w:lvl>
    <w:lvl w:ilvl="4" w:tplc="67B28DB2" w:tentative="1">
      <w:start w:val="1"/>
      <w:numFmt w:val="lowerLetter"/>
      <w:lvlText w:val="%5."/>
      <w:lvlJc w:val="left"/>
      <w:pPr>
        <w:ind w:left="3600" w:hanging="360"/>
      </w:pPr>
    </w:lvl>
    <w:lvl w:ilvl="5" w:tplc="616020F2" w:tentative="1">
      <w:start w:val="1"/>
      <w:numFmt w:val="lowerRoman"/>
      <w:lvlText w:val="%6."/>
      <w:lvlJc w:val="right"/>
      <w:pPr>
        <w:ind w:left="4320" w:hanging="180"/>
      </w:pPr>
    </w:lvl>
    <w:lvl w:ilvl="6" w:tplc="4E6AD108" w:tentative="1">
      <w:start w:val="1"/>
      <w:numFmt w:val="decimal"/>
      <w:lvlText w:val="%7."/>
      <w:lvlJc w:val="left"/>
      <w:pPr>
        <w:ind w:left="5040" w:hanging="360"/>
      </w:pPr>
    </w:lvl>
    <w:lvl w:ilvl="7" w:tplc="B7ACF08C" w:tentative="1">
      <w:start w:val="1"/>
      <w:numFmt w:val="lowerLetter"/>
      <w:lvlText w:val="%8."/>
      <w:lvlJc w:val="left"/>
      <w:pPr>
        <w:ind w:left="5760" w:hanging="360"/>
      </w:pPr>
    </w:lvl>
    <w:lvl w:ilvl="8" w:tplc="B54A6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944619"/>
    <w:multiLevelType w:val="hybridMultilevel"/>
    <w:tmpl w:val="6A8E22F0"/>
    <w:lvl w:ilvl="0" w:tplc="4A40D3E8">
      <w:start w:val="1"/>
      <w:numFmt w:val="decimal"/>
      <w:lvlText w:val="%1."/>
      <w:lvlJc w:val="left"/>
      <w:pPr>
        <w:ind w:left="720" w:hanging="360"/>
      </w:pPr>
    </w:lvl>
    <w:lvl w:ilvl="1" w:tplc="E5AED218" w:tentative="1">
      <w:start w:val="1"/>
      <w:numFmt w:val="lowerLetter"/>
      <w:lvlText w:val="%2."/>
      <w:lvlJc w:val="left"/>
      <w:pPr>
        <w:ind w:left="1440" w:hanging="360"/>
      </w:pPr>
    </w:lvl>
    <w:lvl w:ilvl="2" w:tplc="947CF2B4" w:tentative="1">
      <w:start w:val="1"/>
      <w:numFmt w:val="lowerRoman"/>
      <w:lvlText w:val="%3."/>
      <w:lvlJc w:val="right"/>
      <w:pPr>
        <w:ind w:left="2160" w:hanging="180"/>
      </w:pPr>
    </w:lvl>
    <w:lvl w:ilvl="3" w:tplc="A6E89122" w:tentative="1">
      <w:start w:val="1"/>
      <w:numFmt w:val="decimal"/>
      <w:lvlText w:val="%4."/>
      <w:lvlJc w:val="left"/>
      <w:pPr>
        <w:ind w:left="2880" w:hanging="360"/>
      </w:pPr>
    </w:lvl>
    <w:lvl w:ilvl="4" w:tplc="33DE1E8C" w:tentative="1">
      <w:start w:val="1"/>
      <w:numFmt w:val="lowerLetter"/>
      <w:lvlText w:val="%5."/>
      <w:lvlJc w:val="left"/>
      <w:pPr>
        <w:ind w:left="3600" w:hanging="360"/>
      </w:pPr>
    </w:lvl>
    <w:lvl w:ilvl="5" w:tplc="4AF62932" w:tentative="1">
      <w:start w:val="1"/>
      <w:numFmt w:val="lowerRoman"/>
      <w:lvlText w:val="%6."/>
      <w:lvlJc w:val="right"/>
      <w:pPr>
        <w:ind w:left="4320" w:hanging="180"/>
      </w:pPr>
    </w:lvl>
    <w:lvl w:ilvl="6" w:tplc="ED98A822" w:tentative="1">
      <w:start w:val="1"/>
      <w:numFmt w:val="decimal"/>
      <w:lvlText w:val="%7."/>
      <w:lvlJc w:val="left"/>
      <w:pPr>
        <w:ind w:left="5040" w:hanging="360"/>
      </w:pPr>
    </w:lvl>
    <w:lvl w:ilvl="7" w:tplc="CE72A2F2" w:tentative="1">
      <w:start w:val="1"/>
      <w:numFmt w:val="lowerLetter"/>
      <w:lvlText w:val="%8."/>
      <w:lvlJc w:val="left"/>
      <w:pPr>
        <w:ind w:left="5760" w:hanging="360"/>
      </w:pPr>
    </w:lvl>
    <w:lvl w:ilvl="8" w:tplc="BE94DE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3F65D3"/>
    <w:multiLevelType w:val="multilevel"/>
    <w:tmpl w:val="3FC60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426AE1"/>
    <w:multiLevelType w:val="multilevel"/>
    <w:tmpl w:val="25243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1"/>
  </w:num>
  <w:num w:numId="3">
    <w:abstractNumId w:val="12"/>
  </w:num>
  <w:num w:numId="4">
    <w:abstractNumId w:val="10"/>
  </w:num>
  <w:num w:numId="5">
    <w:abstractNumId w:val="7"/>
  </w:num>
  <w:num w:numId="6">
    <w:abstractNumId w:val="9"/>
  </w:num>
  <w:num w:numId="7">
    <w:abstractNumId w:val="4"/>
  </w:num>
  <w:num w:numId="8">
    <w:abstractNumId w:val="1"/>
  </w:num>
  <w:num w:numId="9">
    <w:abstractNumId w:val="3"/>
  </w:num>
  <w:num w:numId="10">
    <w:abstractNumId w:val="5"/>
  </w:num>
  <w:num w:numId="11">
    <w:abstractNumId w:val="2"/>
  </w:num>
  <w:num w:numId="12">
    <w:abstractNumId w:val="13"/>
  </w:num>
  <w:num w:numId="13">
    <w:abstractNumId w:val="14"/>
  </w:num>
  <w:num w:numId="14">
    <w:abstractNumId w:val="8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E25"/>
    <w:rsid w:val="00001092"/>
    <w:rsid w:val="00001855"/>
    <w:rsid w:val="00001938"/>
    <w:rsid w:val="00003BB4"/>
    <w:rsid w:val="0000490E"/>
    <w:rsid w:val="0000531E"/>
    <w:rsid w:val="000059B3"/>
    <w:rsid w:val="00005F57"/>
    <w:rsid w:val="00006DBB"/>
    <w:rsid w:val="0001120B"/>
    <w:rsid w:val="000124DC"/>
    <w:rsid w:val="00013087"/>
    <w:rsid w:val="0001318A"/>
    <w:rsid w:val="00014086"/>
    <w:rsid w:val="000146F3"/>
    <w:rsid w:val="00014A74"/>
    <w:rsid w:val="000156A6"/>
    <w:rsid w:val="000164AA"/>
    <w:rsid w:val="00017EAA"/>
    <w:rsid w:val="0002032B"/>
    <w:rsid w:val="0002139F"/>
    <w:rsid w:val="00021EEA"/>
    <w:rsid w:val="0002218C"/>
    <w:rsid w:val="00024DD9"/>
    <w:rsid w:val="00025B17"/>
    <w:rsid w:val="00025FFA"/>
    <w:rsid w:val="00026CE4"/>
    <w:rsid w:val="00026D40"/>
    <w:rsid w:val="00027F56"/>
    <w:rsid w:val="00032157"/>
    <w:rsid w:val="00032F90"/>
    <w:rsid w:val="000333B2"/>
    <w:rsid w:val="00033A0B"/>
    <w:rsid w:val="00035B8A"/>
    <w:rsid w:val="00036210"/>
    <w:rsid w:val="000368AF"/>
    <w:rsid w:val="00036D9D"/>
    <w:rsid w:val="00037AA5"/>
    <w:rsid w:val="00037B2F"/>
    <w:rsid w:val="00040832"/>
    <w:rsid w:val="00040952"/>
    <w:rsid w:val="000412AF"/>
    <w:rsid w:val="000418E7"/>
    <w:rsid w:val="00041C1E"/>
    <w:rsid w:val="00042A95"/>
    <w:rsid w:val="00042E54"/>
    <w:rsid w:val="000446D3"/>
    <w:rsid w:val="000452BC"/>
    <w:rsid w:val="000479BF"/>
    <w:rsid w:val="00047C22"/>
    <w:rsid w:val="00050A79"/>
    <w:rsid w:val="00050DA7"/>
    <w:rsid w:val="00051026"/>
    <w:rsid w:val="000524E4"/>
    <w:rsid w:val="000534BF"/>
    <w:rsid w:val="000535E1"/>
    <w:rsid w:val="00053FC0"/>
    <w:rsid w:val="0005437B"/>
    <w:rsid w:val="00056B51"/>
    <w:rsid w:val="00060ADC"/>
    <w:rsid w:val="0006153E"/>
    <w:rsid w:val="000620E8"/>
    <w:rsid w:val="0006242E"/>
    <w:rsid w:val="00062552"/>
    <w:rsid w:val="00064C8C"/>
    <w:rsid w:val="000656DA"/>
    <w:rsid w:val="00065D09"/>
    <w:rsid w:val="00065FB0"/>
    <w:rsid w:val="000671DB"/>
    <w:rsid w:val="000702D4"/>
    <w:rsid w:val="00070C27"/>
    <w:rsid w:val="00070C76"/>
    <w:rsid w:val="00070D3B"/>
    <w:rsid w:val="00071BD4"/>
    <w:rsid w:val="000722A1"/>
    <w:rsid w:val="0007585F"/>
    <w:rsid w:val="000758F6"/>
    <w:rsid w:val="00075FB0"/>
    <w:rsid w:val="00076433"/>
    <w:rsid w:val="00077745"/>
    <w:rsid w:val="0007777C"/>
    <w:rsid w:val="0007783C"/>
    <w:rsid w:val="000778D7"/>
    <w:rsid w:val="00080FD5"/>
    <w:rsid w:val="00083576"/>
    <w:rsid w:val="00084B24"/>
    <w:rsid w:val="00085773"/>
    <w:rsid w:val="00085B5A"/>
    <w:rsid w:val="00086E97"/>
    <w:rsid w:val="00087B3C"/>
    <w:rsid w:val="000903DB"/>
    <w:rsid w:val="0009065E"/>
    <w:rsid w:val="00090985"/>
    <w:rsid w:val="00090A98"/>
    <w:rsid w:val="00092C8D"/>
    <w:rsid w:val="00092F24"/>
    <w:rsid w:val="00093F5E"/>
    <w:rsid w:val="0009435C"/>
    <w:rsid w:val="000963E2"/>
    <w:rsid w:val="00096B51"/>
    <w:rsid w:val="00096C94"/>
    <w:rsid w:val="00096DFB"/>
    <w:rsid w:val="00097896"/>
    <w:rsid w:val="000A07B5"/>
    <w:rsid w:val="000A0BEC"/>
    <w:rsid w:val="000A0D0B"/>
    <w:rsid w:val="000A0E6C"/>
    <w:rsid w:val="000A0FA8"/>
    <w:rsid w:val="000A171D"/>
    <w:rsid w:val="000A21FC"/>
    <w:rsid w:val="000A2BAF"/>
    <w:rsid w:val="000A3C2C"/>
    <w:rsid w:val="000A425C"/>
    <w:rsid w:val="000A515A"/>
    <w:rsid w:val="000A5437"/>
    <w:rsid w:val="000A58D8"/>
    <w:rsid w:val="000A5DA2"/>
    <w:rsid w:val="000A64CF"/>
    <w:rsid w:val="000A66CA"/>
    <w:rsid w:val="000A7C1B"/>
    <w:rsid w:val="000B01A8"/>
    <w:rsid w:val="000B3BBC"/>
    <w:rsid w:val="000B4736"/>
    <w:rsid w:val="000B4B77"/>
    <w:rsid w:val="000B52A4"/>
    <w:rsid w:val="000B53BB"/>
    <w:rsid w:val="000B57AA"/>
    <w:rsid w:val="000B5A5E"/>
    <w:rsid w:val="000C076B"/>
    <w:rsid w:val="000C0AAF"/>
    <w:rsid w:val="000C1489"/>
    <w:rsid w:val="000C1CEE"/>
    <w:rsid w:val="000C20C6"/>
    <w:rsid w:val="000C33C8"/>
    <w:rsid w:val="000C591B"/>
    <w:rsid w:val="000C73D3"/>
    <w:rsid w:val="000C751F"/>
    <w:rsid w:val="000D06CE"/>
    <w:rsid w:val="000D0C22"/>
    <w:rsid w:val="000D3675"/>
    <w:rsid w:val="000D480D"/>
    <w:rsid w:val="000D480F"/>
    <w:rsid w:val="000D5185"/>
    <w:rsid w:val="000D543F"/>
    <w:rsid w:val="000D562F"/>
    <w:rsid w:val="000D5853"/>
    <w:rsid w:val="000D5862"/>
    <w:rsid w:val="000D74BF"/>
    <w:rsid w:val="000D7A49"/>
    <w:rsid w:val="000D7CEE"/>
    <w:rsid w:val="000D7D2A"/>
    <w:rsid w:val="000E065E"/>
    <w:rsid w:val="000E0A49"/>
    <w:rsid w:val="000E1047"/>
    <w:rsid w:val="000E14AE"/>
    <w:rsid w:val="000E2857"/>
    <w:rsid w:val="000E2BEE"/>
    <w:rsid w:val="000E2BFA"/>
    <w:rsid w:val="000E347A"/>
    <w:rsid w:val="000E3699"/>
    <w:rsid w:val="000E4E68"/>
    <w:rsid w:val="000E5559"/>
    <w:rsid w:val="000E7B38"/>
    <w:rsid w:val="000F29A1"/>
    <w:rsid w:val="000F2DEF"/>
    <w:rsid w:val="000F6BFA"/>
    <w:rsid w:val="000F6FC0"/>
    <w:rsid w:val="00100B71"/>
    <w:rsid w:val="001017EF"/>
    <w:rsid w:val="001024D3"/>
    <w:rsid w:val="00103A76"/>
    <w:rsid w:val="001059E6"/>
    <w:rsid w:val="001064C8"/>
    <w:rsid w:val="00107E07"/>
    <w:rsid w:val="00107FBF"/>
    <w:rsid w:val="001124B8"/>
    <w:rsid w:val="00112538"/>
    <w:rsid w:val="00113236"/>
    <w:rsid w:val="00113455"/>
    <w:rsid w:val="001152C0"/>
    <w:rsid w:val="00115A1B"/>
    <w:rsid w:val="00115B5C"/>
    <w:rsid w:val="001162D9"/>
    <w:rsid w:val="00116CAE"/>
    <w:rsid w:val="00117B19"/>
    <w:rsid w:val="001200A0"/>
    <w:rsid w:val="001210CE"/>
    <w:rsid w:val="00123FD6"/>
    <w:rsid w:val="001241E3"/>
    <w:rsid w:val="00125519"/>
    <w:rsid w:val="00125FF9"/>
    <w:rsid w:val="00127BD5"/>
    <w:rsid w:val="001302B8"/>
    <w:rsid w:val="0013063A"/>
    <w:rsid w:val="001321CB"/>
    <w:rsid w:val="001326F9"/>
    <w:rsid w:val="00132A0F"/>
    <w:rsid w:val="0013389B"/>
    <w:rsid w:val="00133DDA"/>
    <w:rsid w:val="0013561A"/>
    <w:rsid w:val="0013780A"/>
    <w:rsid w:val="00140956"/>
    <w:rsid w:val="00141A17"/>
    <w:rsid w:val="001427F8"/>
    <w:rsid w:val="001428FE"/>
    <w:rsid w:val="00143194"/>
    <w:rsid w:val="001434DB"/>
    <w:rsid w:val="00143EE1"/>
    <w:rsid w:val="00145399"/>
    <w:rsid w:val="00146801"/>
    <w:rsid w:val="00146AF9"/>
    <w:rsid w:val="00147027"/>
    <w:rsid w:val="001470B9"/>
    <w:rsid w:val="00147314"/>
    <w:rsid w:val="00147CD7"/>
    <w:rsid w:val="00151402"/>
    <w:rsid w:val="00151886"/>
    <w:rsid w:val="00153498"/>
    <w:rsid w:val="00154BAF"/>
    <w:rsid w:val="00154F1F"/>
    <w:rsid w:val="001560C2"/>
    <w:rsid w:val="00160DB2"/>
    <w:rsid w:val="00161BD2"/>
    <w:rsid w:val="00162C4C"/>
    <w:rsid w:val="0016312C"/>
    <w:rsid w:val="00163A01"/>
    <w:rsid w:val="00163E89"/>
    <w:rsid w:val="00165607"/>
    <w:rsid w:val="00165D4F"/>
    <w:rsid w:val="00167189"/>
    <w:rsid w:val="00167420"/>
    <w:rsid w:val="001675EE"/>
    <w:rsid w:val="00167A82"/>
    <w:rsid w:val="00170A5B"/>
    <w:rsid w:val="00171C5E"/>
    <w:rsid w:val="00172429"/>
    <w:rsid w:val="00176331"/>
    <w:rsid w:val="00177060"/>
    <w:rsid w:val="0017713B"/>
    <w:rsid w:val="001773A9"/>
    <w:rsid w:val="00177BBB"/>
    <w:rsid w:val="00180708"/>
    <w:rsid w:val="00180EB4"/>
    <w:rsid w:val="001828C2"/>
    <w:rsid w:val="00183075"/>
    <w:rsid w:val="00183FF1"/>
    <w:rsid w:val="00184E76"/>
    <w:rsid w:val="00186451"/>
    <w:rsid w:val="00186C30"/>
    <w:rsid w:val="00187121"/>
    <w:rsid w:val="00190731"/>
    <w:rsid w:val="0019075E"/>
    <w:rsid w:val="0019136E"/>
    <w:rsid w:val="0019178F"/>
    <w:rsid w:val="00193C5B"/>
    <w:rsid w:val="00193ED9"/>
    <w:rsid w:val="00194D69"/>
    <w:rsid w:val="00194FCD"/>
    <w:rsid w:val="00196919"/>
    <w:rsid w:val="001A05DB"/>
    <w:rsid w:val="001A0912"/>
    <w:rsid w:val="001A1787"/>
    <w:rsid w:val="001A1F30"/>
    <w:rsid w:val="001A4921"/>
    <w:rsid w:val="001A4D3E"/>
    <w:rsid w:val="001A6944"/>
    <w:rsid w:val="001A7226"/>
    <w:rsid w:val="001B33C1"/>
    <w:rsid w:val="001B5EA6"/>
    <w:rsid w:val="001B7FC1"/>
    <w:rsid w:val="001C04B7"/>
    <w:rsid w:val="001C06F2"/>
    <w:rsid w:val="001C1123"/>
    <w:rsid w:val="001C1A18"/>
    <w:rsid w:val="001C1D2A"/>
    <w:rsid w:val="001C1E54"/>
    <w:rsid w:val="001C24E1"/>
    <w:rsid w:val="001C331A"/>
    <w:rsid w:val="001C3DAC"/>
    <w:rsid w:val="001C3ECB"/>
    <w:rsid w:val="001C4503"/>
    <w:rsid w:val="001C45A8"/>
    <w:rsid w:val="001C578B"/>
    <w:rsid w:val="001C6236"/>
    <w:rsid w:val="001C637B"/>
    <w:rsid w:val="001C767D"/>
    <w:rsid w:val="001D012D"/>
    <w:rsid w:val="001D02E1"/>
    <w:rsid w:val="001D1BF8"/>
    <w:rsid w:val="001D24F0"/>
    <w:rsid w:val="001D3087"/>
    <w:rsid w:val="001D482F"/>
    <w:rsid w:val="001D6A29"/>
    <w:rsid w:val="001E0A73"/>
    <w:rsid w:val="001E1388"/>
    <w:rsid w:val="001E349D"/>
    <w:rsid w:val="001E355A"/>
    <w:rsid w:val="001E4687"/>
    <w:rsid w:val="001E4729"/>
    <w:rsid w:val="001E7D8D"/>
    <w:rsid w:val="001F0252"/>
    <w:rsid w:val="001F176F"/>
    <w:rsid w:val="001F30CF"/>
    <w:rsid w:val="001F3153"/>
    <w:rsid w:val="001F3E2E"/>
    <w:rsid w:val="001F4EFE"/>
    <w:rsid w:val="001F5239"/>
    <w:rsid w:val="001F54EE"/>
    <w:rsid w:val="001F624C"/>
    <w:rsid w:val="001F7429"/>
    <w:rsid w:val="001F7CA2"/>
    <w:rsid w:val="0020131B"/>
    <w:rsid w:val="00202D57"/>
    <w:rsid w:val="00203335"/>
    <w:rsid w:val="00203652"/>
    <w:rsid w:val="00206844"/>
    <w:rsid w:val="00210204"/>
    <w:rsid w:val="00211218"/>
    <w:rsid w:val="0021152D"/>
    <w:rsid w:val="00211F10"/>
    <w:rsid w:val="00213C90"/>
    <w:rsid w:val="00213CC5"/>
    <w:rsid w:val="00216038"/>
    <w:rsid w:val="00216473"/>
    <w:rsid w:val="00217825"/>
    <w:rsid w:val="00220D1A"/>
    <w:rsid w:val="0022160A"/>
    <w:rsid w:val="00224432"/>
    <w:rsid w:val="002246C2"/>
    <w:rsid w:val="002251F9"/>
    <w:rsid w:val="00230583"/>
    <w:rsid w:val="0023070E"/>
    <w:rsid w:val="0023072A"/>
    <w:rsid w:val="00230C31"/>
    <w:rsid w:val="00232637"/>
    <w:rsid w:val="00232B88"/>
    <w:rsid w:val="002337AE"/>
    <w:rsid w:val="00233F2B"/>
    <w:rsid w:val="002342FA"/>
    <w:rsid w:val="00234723"/>
    <w:rsid w:val="002351E6"/>
    <w:rsid w:val="0023777C"/>
    <w:rsid w:val="00240007"/>
    <w:rsid w:val="002407DA"/>
    <w:rsid w:val="002419E7"/>
    <w:rsid w:val="00241F41"/>
    <w:rsid w:val="00242202"/>
    <w:rsid w:val="002426C1"/>
    <w:rsid w:val="00242F9C"/>
    <w:rsid w:val="00243588"/>
    <w:rsid w:val="00243BD4"/>
    <w:rsid w:val="00243CC9"/>
    <w:rsid w:val="002440DE"/>
    <w:rsid w:val="002442E1"/>
    <w:rsid w:val="00244380"/>
    <w:rsid w:val="00245045"/>
    <w:rsid w:val="002450E0"/>
    <w:rsid w:val="00246D8F"/>
    <w:rsid w:val="002518A9"/>
    <w:rsid w:val="002519E5"/>
    <w:rsid w:val="00252320"/>
    <w:rsid w:val="002523D5"/>
    <w:rsid w:val="00252435"/>
    <w:rsid w:val="00252B4C"/>
    <w:rsid w:val="00252C3F"/>
    <w:rsid w:val="00253A7E"/>
    <w:rsid w:val="00253B6E"/>
    <w:rsid w:val="00254E0F"/>
    <w:rsid w:val="00255AEE"/>
    <w:rsid w:val="00257AF7"/>
    <w:rsid w:val="00257B8E"/>
    <w:rsid w:val="00263325"/>
    <w:rsid w:val="002642E7"/>
    <w:rsid w:val="00264832"/>
    <w:rsid w:val="002662F2"/>
    <w:rsid w:val="002668A2"/>
    <w:rsid w:val="00270342"/>
    <w:rsid w:val="0027034A"/>
    <w:rsid w:val="0027043C"/>
    <w:rsid w:val="00270509"/>
    <w:rsid w:val="00270BBC"/>
    <w:rsid w:val="0027152E"/>
    <w:rsid w:val="002717F7"/>
    <w:rsid w:val="0027455C"/>
    <w:rsid w:val="00275ECF"/>
    <w:rsid w:val="00276721"/>
    <w:rsid w:val="002772A9"/>
    <w:rsid w:val="00280299"/>
    <w:rsid w:val="00280455"/>
    <w:rsid w:val="002804E4"/>
    <w:rsid w:val="00281644"/>
    <w:rsid w:val="002830EF"/>
    <w:rsid w:val="00283633"/>
    <w:rsid w:val="00283E4C"/>
    <w:rsid w:val="002842D7"/>
    <w:rsid w:val="0028524E"/>
    <w:rsid w:val="002859A5"/>
    <w:rsid w:val="002867B5"/>
    <w:rsid w:val="00286A96"/>
    <w:rsid w:val="00287F8B"/>
    <w:rsid w:val="0029086C"/>
    <w:rsid w:val="00291697"/>
    <w:rsid w:val="0029312B"/>
    <w:rsid w:val="002947C9"/>
    <w:rsid w:val="00295B68"/>
    <w:rsid w:val="002A0CB3"/>
    <w:rsid w:val="002A0D17"/>
    <w:rsid w:val="002A274C"/>
    <w:rsid w:val="002A35FD"/>
    <w:rsid w:val="002A4A1D"/>
    <w:rsid w:val="002A4F05"/>
    <w:rsid w:val="002A59F3"/>
    <w:rsid w:val="002A5D59"/>
    <w:rsid w:val="002B020C"/>
    <w:rsid w:val="002B0703"/>
    <w:rsid w:val="002B1969"/>
    <w:rsid w:val="002B3FA6"/>
    <w:rsid w:val="002B52C4"/>
    <w:rsid w:val="002B54D7"/>
    <w:rsid w:val="002C10D7"/>
    <w:rsid w:val="002C11E7"/>
    <w:rsid w:val="002C16A4"/>
    <w:rsid w:val="002C25A6"/>
    <w:rsid w:val="002C268D"/>
    <w:rsid w:val="002C31A0"/>
    <w:rsid w:val="002C3B07"/>
    <w:rsid w:val="002C6A60"/>
    <w:rsid w:val="002C7929"/>
    <w:rsid w:val="002C7BDE"/>
    <w:rsid w:val="002C7EC8"/>
    <w:rsid w:val="002D0753"/>
    <w:rsid w:val="002D1595"/>
    <w:rsid w:val="002D1740"/>
    <w:rsid w:val="002D246A"/>
    <w:rsid w:val="002D2A24"/>
    <w:rsid w:val="002D2E0B"/>
    <w:rsid w:val="002D4273"/>
    <w:rsid w:val="002D42AC"/>
    <w:rsid w:val="002D4A25"/>
    <w:rsid w:val="002D5190"/>
    <w:rsid w:val="002D5830"/>
    <w:rsid w:val="002D5978"/>
    <w:rsid w:val="002E0527"/>
    <w:rsid w:val="002E1B6E"/>
    <w:rsid w:val="002E2509"/>
    <w:rsid w:val="002E29FA"/>
    <w:rsid w:val="002E31DA"/>
    <w:rsid w:val="002E4007"/>
    <w:rsid w:val="002E5178"/>
    <w:rsid w:val="002E52D2"/>
    <w:rsid w:val="002E5925"/>
    <w:rsid w:val="002E5CC3"/>
    <w:rsid w:val="002E6785"/>
    <w:rsid w:val="002E7CD3"/>
    <w:rsid w:val="002F020E"/>
    <w:rsid w:val="002F0561"/>
    <w:rsid w:val="002F22F2"/>
    <w:rsid w:val="002F2BFA"/>
    <w:rsid w:val="002F4057"/>
    <w:rsid w:val="002F4AC9"/>
    <w:rsid w:val="002F4C4B"/>
    <w:rsid w:val="002F4C56"/>
    <w:rsid w:val="002F6241"/>
    <w:rsid w:val="002F6AB2"/>
    <w:rsid w:val="002F7046"/>
    <w:rsid w:val="002F7BF1"/>
    <w:rsid w:val="002F7F22"/>
    <w:rsid w:val="00301EB0"/>
    <w:rsid w:val="00302042"/>
    <w:rsid w:val="0030243F"/>
    <w:rsid w:val="00302767"/>
    <w:rsid w:val="003027DE"/>
    <w:rsid w:val="00302F86"/>
    <w:rsid w:val="00303812"/>
    <w:rsid w:val="00303CC4"/>
    <w:rsid w:val="0030439B"/>
    <w:rsid w:val="003051EB"/>
    <w:rsid w:val="00306C71"/>
    <w:rsid w:val="00311D42"/>
    <w:rsid w:val="00313DDD"/>
    <w:rsid w:val="00315B41"/>
    <w:rsid w:val="00317188"/>
    <w:rsid w:val="00320897"/>
    <w:rsid w:val="0032356E"/>
    <w:rsid w:val="00324426"/>
    <w:rsid w:val="00325CBE"/>
    <w:rsid w:val="0032600E"/>
    <w:rsid w:val="003266CC"/>
    <w:rsid w:val="00327D40"/>
    <w:rsid w:val="003315E1"/>
    <w:rsid w:val="00331A7E"/>
    <w:rsid w:val="00333742"/>
    <w:rsid w:val="003342ED"/>
    <w:rsid w:val="00335922"/>
    <w:rsid w:val="00336A10"/>
    <w:rsid w:val="00337013"/>
    <w:rsid w:val="00337CBB"/>
    <w:rsid w:val="00337DFE"/>
    <w:rsid w:val="00340576"/>
    <w:rsid w:val="00340745"/>
    <w:rsid w:val="0034085B"/>
    <w:rsid w:val="00340D7A"/>
    <w:rsid w:val="00341314"/>
    <w:rsid w:val="00341CCE"/>
    <w:rsid w:val="00342413"/>
    <w:rsid w:val="00343ACC"/>
    <w:rsid w:val="00343D5F"/>
    <w:rsid w:val="00344F3F"/>
    <w:rsid w:val="003450B6"/>
    <w:rsid w:val="003455DF"/>
    <w:rsid w:val="003468EE"/>
    <w:rsid w:val="00347BBE"/>
    <w:rsid w:val="0035052B"/>
    <w:rsid w:val="00352214"/>
    <w:rsid w:val="00352BAD"/>
    <w:rsid w:val="003554FE"/>
    <w:rsid w:val="00355534"/>
    <w:rsid w:val="00355873"/>
    <w:rsid w:val="00357A3E"/>
    <w:rsid w:val="0036076D"/>
    <w:rsid w:val="00361A28"/>
    <w:rsid w:val="0036225A"/>
    <w:rsid w:val="00362467"/>
    <w:rsid w:val="003631AF"/>
    <w:rsid w:val="0036381B"/>
    <w:rsid w:val="00364B37"/>
    <w:rsid w:val="00364EAC"/>
    <w:rsid w:val="00365A07"/>
    <w:rsid w:val="00372766"/>
    <w:rsid w:val="0037318B"/>
    <w:rsid w:val="003732F1"/>
    <w:rsid w:val="0037428D"/>
    <w:rsid w:val="00375267"/>
    <w:rsid w:val="003754DC"/>
    <w:rsid w:val="003754DF"/>
    <w:rsid w:val="00376EE6"/>
    <w:rsid w:val="00380151"/>
    <w:rsid w:val="003804E5"/>
    <w:rsid w:val="0038148B"/>
    <w:rsid w:val="00381DC3"/>
    <w:rsid w:val="003823E2"/>
    <w:rsid w:val="00383C9C"/>
    <w:rsid w:val="00384C90"/>
    <w:rsid w:val="00386339"/>
    <w:rsid w:val="003863F4"/>
    <w:rsid w:val="00386F3A"/>
    <w:rsid w:val="00387DB9"/>
    <w:rsid w:val="00390177"/>
    <w:rsid w:val="003905A4"/>
    <w:rsid w:val="00391706"/>
    <w:rsid w:val="00392D9B"/>
    <w:rsid w:val="00393A06"/>
    <w:rsid w:val="0039421C"/>
    <w:rsid w:val="0039523D"/>
    <w:rsid w:val="00397715"/>
    <w:rsid w:val="003A0C16"/>
    <w:rsid w:val="003A2040"/>
    <w:rsid w:val="003A36D6"/>
    <w:rsid w:val="003A3E2C"/>
    <w:rsid w:val="003A4353"/>
    <w:rsid w:val="003A51C6"/>
    <w:rsid w:val="003A5FA3"/>
    <w:rsid w:val="003A659C"/>
    <w:rsid w:val="003A6FD3"/>
    <w:rsid w:val="003A70CA"/>
    <w:rsid w:val="003A7A0D"/>
    <w:rsid w:val="003B0445"/>
    <w:rsid w:val="003B151B"/>
    <w:rsid w:val="003B2B02"/>
    <w:rsid w:val="003B48D7"/>
    <w:rsid w:val="003B5965"/>
    <w:rsid w:val="003B61DC"/>
    <w:rsid w:val="003B6AEE"/>
    <w:rsid w:val="003B6CFD"/>
    <w:rsid w:val="003C38C3"/>
    <w:rsid w:val="003C4BC1"/>
    <w:rsid w:val="003C52B4"/>
    <w:rsid w:val="003C5312"/>
    <w:rsid w:val="003C64E9"/>
    <w:rsid w:val="003C73FA"/>
    <w:rsid w:val="003C785D"/>
    <w:rsid w:val="003D01C8"/>
    <w:rsid w:val="003D0A8F"/>
    <w:rsid w:val="003D1EE3"/>
    <w:rsid w:val="003D2A25"/>
    <w:rsid w:val="003D3600"/>
    <w:rsid w:val="003D3B75"/>
    <w:rsid w:val="003D5008"/>
    <w:rsid w:val="003D5601"/>
    <w:rsid w:val="003D739D"/>
    <w:rsid w:val="003E10FE"/>
    <w:rsid w:val="003E12F8"/>
    <w:rsid w:val="003E165A"/>
    <w:rsid w:val="003E230C"/>
    <w:rsid w:val="003E24C1"/>
    <w:rsid w:val="003E3F9A"/>
    <w:rsid w:val="003E4108"/>
    <w:rsid w:val="003E4268"/>
    <w:rsid w:val="003E6884"/>
    <w:rsid w:val="003E6885"/>
    <w:rsid w:val="003F0461"/>
    <w:rsid w:val="003F106E"/>
    <w:rsid w:val="003F1CAD"/>
    <w:rsid w:val="003F3EDA"/>
    <w:rsid w:val="003F4DAB"/>
    <w:rsid w:val="003F55E1"/>
    <w:rsid w:val="003F6AF4"/>
    <w:rsid w:val="003F7F8E"/>
    <w:rsid w:val="00400427"/>
    <w:rsid w:val="004006F9"/>
    <w:rsid w:val="0040197E"/>
    <w:rsid w:val="00401A15"/>
    <w:rsid w:val="00401A79"/>
    <w:rsid w:val="00406137"/>
    <w:rsid w:val="00411002"/>
    <w:rsid w:val="0041365C"/>
    <w:rsid w:val="00413DD2"/>
    <w:rsid w:val="00415133"/>
    <w:rsid w:val="00415F0F"/>
    <w:rsid w:val="0041677C"/>
    <w:rsid w:val="00417488"/>
    <w:rsid w:val="004201E7"/>
    <w:rsid w:val="00422390"/>
    <w:rsid w:val="00422E28"/>
    <w:rsid w:val="00423EA7"/>
    <w:rsid w:val="0042430A"/>
    <w:rsid w:val="004243BC"/>
    <w:rsid w:val="0042580B"/>
    <w:rsid w:val="004313FD"/>
    <w:rsid w:val="004321D6"/>
    <w:rsid w:val="004323C8"/>
    <w:rsid w:val="00434E5E"/>
    <w:rsid w:val="004359C5"/>
    <w:rsid w:val="00436277"/>
    <w:rsid w:val="004363C7"/>
    <w:rsid w:val="00436C13"/>
    <w:rsid w:val="004374DE"/>
    <w:rsid w:val="00440E71"/>
    <w:rsid w:val="00441B9A"/>
    <w:rsid w:val="00444DBD"/>
    <w:rsid w:val="004456C0"/>
    <w:rsid w:val="00445E43"/>
    <w:rsid w:val="004465F4"/>
    <w:rsid w:val="00446B67"/>
    <w:rsid w:val="00447156"/>
    <w:rsid w:val="004503B1"/>
    <w:rsid w:val="00450754"/>
    <w:rsid w:val="00450B80"/>
    <w:rsid w:val="00450D2B"/>
    <w:rsid w:val="0045141A"/>
    <w:rsid w:val="004534EB"/>
    <w:rsid w:val="00454122"/>
    <w:rsid w:val="004558B0"/>
    <w:rsid w:val="00455D8E"/>
    <w:rsid w:val="004564F3"/>
    <w:rsid w:val="00456842"/>
    <w:rsid w:val="00460DDB"/>
    <w:rsid w:val="00461055"/>
    <w:rsid w:val="00464474"/>
    <w:rsid w:val="004645A2"/>
    <w:rsid w:val="0046519D"/>
    <w:rsid w:val="00466394"/>
    <w:rsid w:val="004700F7"/>
    <w:rsid w:val="00470D5F"/>
    <w:rsid w:val="0047170D"/>
    <w:rsid w:val="00471BAA"/>
    <w:rsid w:val="00472B13"/>
    <w:rsid w:val="0047328E"/>
    <w:rsid w:val="004733A1"/>
    <w:rsid w:val="0047366B"/>
    <w:rsid w:val="004752CB"/>
    <w:rsid w:val="00475DD9"/>
    <w:rsid w:val="00476864"/>
    <w:rsid w:val="00477066"/>
    <w:rsid w:val="00481DA7"/>
    <w:rsid w:val="00482863"/>
    <w:rsid w:val="00482FB9"/>
    <w:rsid w:val="00484B10"/>
    <w:rsid w:val="00484BEB"/>
    <w:rsid w:val="004852DD"/>
    <w:rsid w:val="004874E4"/>
    <w:rsid w:val="00487552"/>
    <w:rsid w:val="00487938"/>
    <w:rsid w:val="00490DFE"/>
    <w:rsid w:val="004913A5"/>
    <w:rsid w:val="004917D4"/>
    <w:rsid w:val="00492713"/>
    <w:rsid w:val="004938B9"/>
    <w:rsid w:val="004938CD"/>
    <w:rsid w:val="00494A54"/>
    <w:rsid w:val="00494E1A"/>
    <w:rsid w:val="00496B91"/>
    <w:rsid w:val="004A0CBE"/>
    <w:rsid w:val="004A1559"/>
    <w:rsid w:val="004A1D7A"/>
    <w:rsid w:val="004A1DA5"/>
    <w:rsid w:val="004A26C9"/>
    <w:rsid w:val="004A49C6"/>
    <w:rsid w:val="004A4D5C"/>
    <w:rsid w:val="004A52AB"/>
    <w:rsid w:val="004A543E"/>
    <w:rsid w:val="004A63CC"/>
    <w:rsid w:val="004A6639"/>
    <w:rsid w:val="004A75EC"/>
    <w:rsid w:val="004B0DCE"/>
    <w:rsid w:val="004B15A4"/>
    <w:rsid w:val="004B1FDF"/>
    <w:rsid w:val="004B2952"/>
    <w:rsid w:val="004B3347"/>
    <w:rsid w:val="004B3883"/>
    <w:rsid w:val="004B3B8F"/>
    <w:rsid w:val="004B4D19"/>
    <w:rsid w:val="004C012E"/>
    <w:rsid w:val="004C0602"/>
    <w:rsid w:val="004C2368"/>
    <w:rsid w:val="004C26B9"/>
    <w:rsid w:val="004C2787"/>
    <w:rsid w:val="004C3BFC"/>
    <w:rsid w:val="004C42B5"/>
    <w:rsid w:val="004C49A1"/>
    <w:rsid w:val="004C4C8C"/>
    <w:rsid w:val="004C6C50"/>
    <w:rsid w:val="004C7B3E"/>
    <w:rsid w:val="004D00FA"/>
    <w:rsid w:val="004D07AA"/>
    <w:rsid w:val="004D1C72"/>
    <w:rsid w:val="004D2030"/>
    <w:rsid w:val="004D30E6"/>
    <w:rsid w:val="004D4284"/>
    <w:rsid w:val="004D42D2"/>
    <w:rsid w:val="004D4DCC"/>
    <w:rsid w:val="004D506C"/>
    <w:rsid w:val="004D73AC"/>
    <w:rsid w:val="004E0E76"/>
    <w:rsid w:val="004E0ECA"/>
    <w:rsid w:val="004E1139"/>
    <w:rsid w:val="004E1BCA"/>
    <w:rsid w:val="004E1EEC"/>
    <w:rsid w:val="004E392D"/>
    <w:rsid w:val="004E46AE"/>
    <w:rsid w:val="004E48ED"/>
    <w:rsid w:val="004E6073"/>
    <w:rsid w:val="004E60F9"/>
    <w:rsid w:val="004E6326"/>
    <w:rsid w:val="004E6341"/>
    <w:rsid w:val="004E6B83"/>
    <w:rsid w:val="004F100D"/>
    <w:rsid w:val="004F12A3"/>
    <w:rsid w:val="004F15A4"/>
    <w:rsid w:val="004F29EB"/>
    <w:rsid w:val="004F330B"/>
    <w:rsid w:val="004F35BB"/>
    <w:rsid w:val="004F3D5E"/>
    <w:rsid w:val="004F5606"/>
    <w:rsid w:val="004F6A79"/>
    <w:rsid w:val="004F75A0"/>
    <w:rsid w:val="0050042D"/>
    <w:rsid w:val="005008D1"/>
    <w:rsid w:val="0050348A"/>
    <w:rsid w:val="00505385"/>
    <w:rsid w:val="0050627D"/>
    <w:rsid w:val="00507997"/>
    <w:rsid w:val="00507AB8"/>
    <w:rsid w:val="00510F79"/>
    <w:rsid w:val="005115D9"/>
    <w:rsid w:val="005116DA"/>
    <w:rsid w:val="00511EC3"/>
    <w:rsid w:val="0051241D"/>
    <w:rsid w:val="0051257B"/>
    <w:rsid w:val="00512724"/>
    <w:rsid w:val="0051374B"/>
    <w:rsid w:val="00513951"/>
    <w:rsid w:val="005139FB"/>
    <w:rsid w:val="00513CC3"/>
    <w:rsid w:val="00517AAF"/>
    <w:rsid w:val="00521567"/>
    <w:rsid w:val="00521941"/>
    <w:rsid w:val="00521B0A"/>
    <w:rsid w:val="00523CD6"/>
    <w:rsid w:val="0052530F"/>
    <w:rsid w:val="005255B3"/>
    <w:rsid w:val="00525661"/>
    <w:rsid w:val="005257CB"/>
    <w:rsid w:val="0052624B"/>
    <w:rsid w:val="00526657"/>
    <w:rsid w:val="00526DAA"/>
    <w:rsid w:val="00530165"/>
    <w:rsid w:val="00530D8F"/>
    <w:rsid w:val="00532299"/>
    <w:rsid w:val="00533134"/>
    <w:rsid w:val="00533586"/>
    <w:rsid w:val="00533951"/>
    <w:rsid w:val="00534E6C"/>
    <w:rsid w:val="00535581"/>
    <w:rsid w:val="005355C1"/>
    <w:rsid w:val="005362C1"/>
    <w:rsid w:val="0053644F"/>
    <w:rsid w:val="00536B1C"/>
    <w:rsid w:val="005408F7"/>
    <w:rsid w:val="005414D8"/>
    <w:rsid w:val="005438AC"/>
    <w:rsid w:val="005477DB"/>
    <w:rsid w:val="005477F7"/>
    <w:rsid w:val="00547AA5"/>
    <w:rsid w:val="00547E4E"/>
    <w:rsid w:val="005503B9"/>
    <w:rsid w:val="0055073D"/>
    <w:rsid w:val="00551D1B"/>
    <w:rsid w:val="00552EBC"/>
    <w:rsid w:val="00554152"/>
    <w:rsid w:val="00554A59"/>
    <w:rsid w:val="005552AD"/>
    <w:rsid w:val="00555326"/>
    <w:rsid w:val="00560AB6"/>
    <w:rsid w:val="005624A1"/>
    <w:rsid w:val="00562935"/>
    <w:rsid w:val="00564E95"/>
    <w:rsid w:val="00565A7E"/>
    <w:rsid w:val="00565E15"/>
    <w:rsid w:val="00566047"/>
    <w:rsid w:val="005664C5"/>
    <w:rsid w:val="00566611"/>
    <w:rsid w:val="00570A48"/>
    <w:rsid w:val="00570DA6"/>
    <w:rsid w:val="00571530"/>
    <w:rsid w:val="00571748"/>
    <w:rsid w:val="005726D7"/>
    <w:rsid w:val="005730F1"/>
    <w:rsid w:val="00573A80"/>
    <w:rsid w:val="00573D4E"/>
    <w:rsid w:val="00574B3E"/>
    <w:rsid w:val="00574E37"/>
    <w:rsid w:val="005753CA"/>
    <w:rsid w:val="00575A7D"/>
    <w:rsid w:val="00575C70"/>
    <w:rsid w:val="00576E58"/>
    <w:rsid w:val="0058033C"/>
    <w:rsid w:val="00580921"/>
    <w:rsid w:val="00580F0E"/>
    <w:rsid w:val="00581993"/>
    <w:rsid w:val="00581C89"/>
    <w:rsid w:val="00583287"/>
    <w:rsid w:val="00584761"/>
    <w:rsid w:val="005848E1"/>
    <w:rsid w:val="00584ABA"/>
    <w:rsid w:val="00585EDC"/>
    <w:rsid w:val="00585F36"/>
    <w:rsid w:val="00586216"/>
    <w:rsid w:val="005864AC"/>
    <w:rsid w:val="00586732"/>
    <w:rsid w:val="00587D8B"/>
    <w:rsid w:val="00590EE1"/>
    <w:rsid w:val="00591846"/>
    <w:rsid w:val="00591CCE"/>
    <w:rsid w:val="00592978"/>
    <w:rsid w:val="005933EB"/>
    <w:rsid w:val="0059395C"/>
    <w:rsid w:val="00594D3D"/>
    <w:rsid w:val="00595C0D"/>
    <w:rsid w:val="00595D07"/>
    <w:rsid w:val="00596220"/>
    <w:rsid w:val="0059779D"/>
    <w:rsid w:val="00597E88"/>
    <w:rsid w:val="005A0F3F"/>
    <w:rsid w:val="005A14C7"/>
    <w:rsid w:val="005A1C81"/>
    <w:rsid w:val="005A28EE"/>
    <w:rsid w:val="005A31BA"/>
    <w:rsid w:val="005A3939"/>
    <w:rsid w:val="005A4F77"/>
    <w:rsid w:val="005A6C90"/>
    <w:rsid w:val="005A7708"/>
    <w:rsid w:val="005A7B71"/>
    <w:rsid w:val="005B046E"/>
    <w:rsid w:val="005B1859"/>
    <w:rsid w:val="005B2681"/>
    <w:rsid w:val="005B2763"/>
    <w:rsid w:val="005B29DA"/>
    <w:rsid w:val="005B33B6"/>
    <w:rsid w:val="005B52A5"/>
    <w:rsid w:val="005B66E1"/>
    <w:rsid w:val="005B6D36"/>
    <w:rsid w:val="005B6E21"/>
    <w:rsid w:val="005C067C"/>
    <w:rsid w:val="005C0B90"/>
    <w:rsid w:val="005C0E3C"/>
    <w:rsid w:val="005C14DA"/>
    <w:rsid w:val="005C25CE"/>
    <w:rsid w:val="005C2FC5"/>
    <w:rsid w:val="005C4C7F"/>
    <w:rsid w:val="005C53E9"/>
    <w:rsid w:val="005C542C"/>
    <w:rsid w:val="005C5724"/>
    <w:rsid w:val="005C5755"/>
    <w:rsid w:val="005C65DB"/>
    <w:rsid w:val="005C7131"/>
    <w:rsid w:val="005D07C6"/>
    <w:rsid w:val="005D28C3"/>
    <w:rsid w:val="005D3538"/>
    <w:rsid w:val="005D3DF0"/>
    <w:rsid w:val="005D3E5E"/>
    <w:rsid w:val="005D4CDC"/>
    <w:rsid w:val="005D61F3"/>
    <w:rsid w:val="005D674F"/>
    <w:rsid w:val="005D6D13"/>
    <w:rsid w:val="005E179C"/>
    <w:rsid w:val="005E1862"/>
    <w:rsid w:val="005E290E"/>
    <w:rsid w:val="005E2C64"/>
    <w:rsid w:val="005E2E49"/>
    <w:rsid w:val="005E3AF9"/>
    <w:rsid w:val="005E3FDC"/>
    <w:rsid w:val="005E4225"/>
    <w:rsid w:val="005E4F16"/>
    <w:rsid w:val="005E5429"/>
    <w:rsid w:val="005E5450"/>
    <w:rsid w:val="005E58E4"/>
    <w:rsid w:val="005E686E"/>
    <w:rsid w:val="005E6A11"/>
    <w:rsid w:val="005E7831"/>
    <w:rsid w:val="005E790A"/>
    <w:rsid w:val="005E79A3"/>
    <w:rsid w:val="005F010B"/>
    <w:rsid w:val="005F087C"/>
    <w:rsid w:val="005F166B"/>
    <w:rsid w:val="005F17A3"/>
    <w:rsid w:val="005F2527"/>
    <w:rsid w:val="005F289C"/>
    <w:rsid w:val="005F3C8E"/>
    <w:rsid w:val="005F43A4"/>
    <w:rsid w:val="005F4893"/>
    <w:rsid w:val="005F4D2D"/>
    <w:rsid w:val="005F54C3"/>
    <w:rsid w:val="005F57FB"/>
    <w:rsid w:val="005F5BE4"/>
    <w:rsid w:val="005F6306"/>
    <w:rsid w:val="005F68DD"/>
    <w:rsid w:val="005F69D9"/>
    <w:rsid w:val="005F7041"/>
    <w:rsid w:val="005F7197"/>
    <w:rsid w:val="00600C70"/>
    <w:rsid w:val="00601726"/>
    <w:rsid w:val="00601CE1"/>
    <w:rsid w:val="00602D2C"/>
    <w:rsid w:val="006031CB"/>
    <w:rsid w:val="00603D9B"/>
    <w:rsid w:val="0060491D"/>
    <w:rsid w:val="006059FC"/>
    <w:rsid w:val="00606A76"/>
    <w:rsid w:val="00606DA1"/>
    <w:rsid w:val="0061194A"/>
    <w:rsid w:val="00612C1E"/>
    <w:rsid w:val="00612DE7"/>
    <w:rsid w:val="00613AF1"/>
    <w:rsid w:val="0061575B"/>
    <w:rsid w:val="00615DCC"/>
    <w:rsid w:val="00615F4C"/>
    <w:rsid w:val="00616D8F"/>
    <w:rsid w:val="00621ACF"/>
    <w:rsid w:val="00622167"/>
    <w:rsid w:val="006227DF"/>
    <w:rsid w:val="006228CD"/>
    <w:rsid w:val="006236C3"/>
    <w:rsid w:val="00623AAD"/>
    <w:rsid w:val="0062493D"/>
    <w:rsid w:val="00624BA5"/>
    <w:rsid w:val="0062539E"/>
    <w:rsid w:val="006262AF"/>
    <w:rsid w:val="00630A13"/>
    <w:rsid w:val="00630AED"/>
    <w:rsid w:val="0063190E"/>
    <w:rsid w:val="0063205A"/>
    <w:rsid w:val="00632467"/>
    <w:rsid w:val="00633EA0"/>
    <w:rsid w:val="00636EEF"/>
    <w:rsid w:val="00636F55"/>
    <w:rsid w:val="006371F8"/>
    <w:rsid w:val="00640943"/>
    <w:rsid w:val="0064105F"/>
    <w:rsid w:val="006429FF"/>
    <w:rsid w:val="00643AE1"/>
    <w:rsid w:val="00643F0E"/>
    <w:rsid w:val="00644303"/>
    <w:rsid w:val="00644F97"/>
    <w:rsid w:val="00645572"/>
    <w:rsid w:val="00645A81"/>
    <w:rsid w:val="0064621B"/>
    <w:rsid w:val="0064669B"/>
    <w:rsid w:val="00646B29"/>
    <w:rsid w:val="00647A8E"/>
    <w:rsid w:val="006513DD"/>
    <w:rsid w:val="00652B37"/>
    <w:rsid w:val="00652CBE"/>
    <w:rsid w:val="0065471C"/>
    <w:rsid w:val="006574F9"/>
    <w:rsid w:val="00657F2C"/>
    <w:rsid w:val="006609DC"/>
    <w:rsid w:val="00660C5B"/>
    <w:rsid w:val="00661657"/>
    <w:rsid w:val="006626BD"/>
    <w:rsid w:val="00662EE0"/>
    <w:rsid w:val="006630E8"/>
    <w:rsid w:val="0066373F"/>
    <w:rsid w:val="00663F64"/>
    <w:rsid w:val="0066517C"/>
    <w:rsid w:val="00665651"/>
    <w:rsid w:val="006658B8"/>
    <w:rsid w:val="00666F0E"/>
    <w:rsid w:val="00667831"/>
    <w:rsid w:val="006701E8"/>
    <w:rsid w:val="0067157C"/>
    <w:rsid w:val="006719BD"/>
    <w:rsid w:val="0067303A"/>
    <w:rsid w:val="00673A5E"/>
    <w:rsid w:val="00673B96"/>
    <w:rsid w:val="00675499"/>
    <w:rsid w:val="006756B9"/>
    <w:rsid w:val="006761C5"/>
    <w:rsid w:val="006764D3"/>
    <w:rsid w:val="00676698"/>
    <w:rsid w:val="00677DE4"/>
    <w:rsid w:val="00681716"/>
    <w:rsid w:val="00681E83"/>
    <w:rsid w:val="0068393A"/>
    <w:rsid w:val="00684879"/>
    <w:rsid w:val="0068572B"/>
    <w:rsid w:val="0068683D"/>
    <w:rsid w:val="00687EFF"/>
    <w:rsid w:val="00690847"/>
    <w:rsid w:val="006909D1"/>
    <w:rsid w:val="00690C5D"/>
    <w:rsid w:val="0069256B"/>
    <w:rsid w:val="00692C3C"/>
    <w:rsid w:val="00693C0A"/>
    <w:rsid w:val="00693EB5"/>
    <w:rsid w:val="0069412E"/>
    <w:rsid w:val="006949DE"/>
    <w:rsid w:val="00694B42"/>
    <w:rsid w:val="00695B43"/>
    <w:rsid w:val="0069651B"/>
    <w:rsid w:val="00696E99"/>
    <w:rsid w:val="00696F71"/>
    <w:rsid w:val="006A00A1"/>
    <w:rsid w:val="006A2F75"/>
    <w:rsid w:val="006A69C3"/>
    <w:rsid w:val="006B0AF0"/>
    <w:rsid w:val="006B0E99"/>
    <w:rsid w:val="006B199F"/>
    <w:rsid w:val="006B3082"/>
    <w:rsid w:val="006B3E45"/>
    <w:rsid w:val="006B5697"/>
    <w:rsid w:val="006B76CB"/>
    <w:rsid w:val="006B7F75"/>
    <w:rsid w:val="006C08F4"/>
    <w:rsid w:val="006C161C"/>
    <w:rsid w:val="006C1641"/>
    <w:rsid w:val="006C2AB3"/>
    <w:rsid w:val="006C30D9"/>
    <w:rsid w:val="006C41C2"/>
    <w:rsid w:val="006C5379"/>
    <w:rsid w:val="006C5C79"/>
    <w:rsid w:val="006C6634"/>
    <w:rsid w:val="006C6A71"/>
    <w:rsid w:val="006D0210"/>
    <w:rsid w:val="006D0258"/>
    <w:rsid w:val="006D0693"/>
    <w:rsid w:val="006D10B5"/>
    <w:rsid w:val="006D1957"/>
    <w:rsid w:val="006D30E2"/>
    <w:rsid w:val="006D3F37"/>
    <w:rsid w:val="006D402D"/>
    <w:rsid w:val="006D40CA"/>
    <w:rsid w:val="006D5CD7"/>
    <w:rsid w:val="006D5F30"/>
    <w:rsid w:val="006D6267"/>
    <w:rsid w:val="006E01CA"/>
    <w:rsid w:val="006E18A7"/>
    <w:rsid w:val="006E2C46"/>
    <w:rsid w:val="006E2D5B"/>
    <w:rsid w:val="006E3036"/>
    <w:rsid w:val="006E3EB4"/>
    <w:rsid w:val="006E4088"/>
    <w:rsid w:val="006E46D2"/>
    <w:rsid w:val="006E4E13"/>
    <w:rsid w:val="006E4E23"/>
    <w:rsid w:val="006E592D"/>
    <w:rsid w:val="006E5DF9"/>
    <w:rsid w:val="006F1431"/>
    <w:rsid w:val="006F1682"/>
    <w:rsid w:val="006F290F"/>
    <w:rsid w:val="006F2FC8"/>
    <w:rsid w:val="006F3D46"/>
    <w:rsid w:val="006F5A2E"/>
    <w:rsid w:val="006F6B60"/>
    <w:rsid w:val="006F6D64"/>
    <w:rsid w:val="006F7BB2"/>
    <w:rsid w:val="006F7BDA"/>
    <w:rsid w:val="00700CB2"/>
    <w:rsid w:val="00700D9A"/>
    <w:rsid w:val="00701015"/>
    <w:rsid w:val="00701D07"/>
    <w:rsid w:val="00701ED2"/>
    <w:rsid w:val="00702F43"/>
    <w:rsid w:val="007040C7"/>
    <w:rsid w:val="00704142"/>
    <w:rsid w:val="00704427"/>
    <w:rsid w:val="00704F12"/>
    <w:rsid w:val="007050C9"/>
    <w:rsid w:val="0070595B"/>
    <w:rsid w:val="007068A3"/>
    <w:rsid w:val="007068D9"/>
    <w:rsid w:val="00706A8D"/>
    <w:rsid w:val="00711097"/>
    <w:rsid w:val="00712763"/>
    <w:rsid w:val="007128F9"/>
    <w:rsid w:val="00713B9C"/>
    <w:rsid w:val="00714AB8"/>
    <w:rsid w:val="00714E9D"/>
    <w:rsid w:val="00716161"/>
    <w:rsid w:val="0071756D"/>
    <w:rsid w:val="00717FA6"/>
    <w:rsid w:val="0072062A"/>
    <w:rsid w:val="00722F19"/>
    <w:rsid w:val="007234D4"/>
    <w:rsid w:val="00723F08"/>
    <w:rsid w:val="007249F0"/>
    <w:rsid w:val="00724E47"/>
    <w:rsid w:val="00725685"/>
    <w:rsid w:val="00726336"/>
    <w:rsid w:val="00731985"/>
    <w:rsid w:val="00732132"/>
    <w:rsid w:val="0073462B"/>
    <w:rsid w:val="00735082"/>
    <w:rsid w:val="007357C0"/>
    <w:rsid w:val="00736DCB"/>
    <w:rsid w:val="0074001F"/>
    <w:rsid w:val="00741639"/>
    <w:rsid w:val="00741995"/>
    <w:rsid w:val="00744777"/>
    <w:rsid w:val="00745886"/>
    <w:rsid w:val="00747D97"/>
    <w:rsid w:val="0075035A"/>
    <w:rsid w:val="00750E48"/>
    <w:rsid w:val="007515F4"/>
    <w:rsid w:val="00751B38"/>
    <w:rsid w:val="00751EED"/>
    <w:rsid w:val="007538A6"/>
    <w:rsid w:val="00754A9F"/>
    <w:rsid w:val="00754F11"/>
    <w:rsid w:val="00755718"/>
    <w:rsid w:val="007568BC"/>
    <w:rsid w:val="007606AC"/>
    <w:rsid w:val="007623EC"/>
    <w:rsid w:val="00762619"/>
    <w:rsid w:val="00763D0B"/>
    <w:rsid w:val="00763DA2"/>
    <w:rsid w:val="00764B85"/>
    <w:rsid w:val="007651B6"/>
    <w:rsid w:val="00765F39"/>
    <w:rsid w:val="007667C7"/>
    <w:rsid w:val="007667FE"/>
    <w:rsid w:val="00766DFA"/>
    <w:rsid w:val="007700C8"/>
    <w:rsid w:val="00770C97"/>
    <w:rsid w:val="0077155D"/>
    <w:rsid w:val="00771BD6"/>
    <w:rsid w:val="00772AA1"/>
    <w:rsid w:val="007742D5"/>
    <w:rsid w:val="00774C36"/>
    <w:rsid w:val="00775279"/>
    <w:rsid w:val="00776795"/>
    <w:rsid w:val="00780E0C"/>
    <w:rsid w:val="007826BC"/>
    <w:rsid w:val="00783981"/>
    <w:rsid w:val="007844B5"/>
    <w:rsid w:val="0078471D"/>
    <w:rsid w:val="0078622F"/>
    <w:rsid w:val="0078676C"/>
    <w:rsid w:val="00791737"/>
    <w:rsid w:val="0079308E"/>
    <w:rsid w:val="007932AB"/>
    <w:rsid w:val="0079402B"/>
    <w:rsid w:val="007940EB"/>
    <w:rsid w:val="0079536A"/>
    <w:rsid w:val="00796B43"/>
    <w:rsid w:val="00797969"/>
    <w:rsid w:val="00797B78"/>
    <w:rsid w:val="007A009A"/>
    <w:rsid w:val="007A01E7"/>
    <w:rsid w:val="007A19D4"/>
    <w:rsid w:val="007A2AD3"/>
    <w:rsid w:val="007A3953"/>
    <w:rsid w:val="007A590F"/>
    <w:rsid w:val="007A65D5"/>
    <w:rsid w:val="007A6AD5"/>
    <w:rsid w:val="007B1C19"/>
    <w:rsid w:val="007B25CD"/>
    <w:rsid w:val="007B31C7"/>
    <w:rsid w:val="007B4192"/>
    <w:rsid w:val="007B4342"/>
    <w:rsid w:val="007B47E5"/>
    <w:rsid w:val="007B5FEE"/>
    <w:rsid w:val="007B7C5E"/>
    <w:rsid w:val="007C0729"/>
    <w:rsid w:val="007C0914"/>
    <w:rsid w:val="007C09EC"/>
    <w:rsid w:val="007C1110"/>
    <w:rsid w:val="007C1D7B"/>
    <w:rsid w:val="007C30B8"/>
    <w:rsid w:val="007C5F99"/>
    <w:rsid w:val="007C7D46"/>
    <w:rsid w:val="007D0222"/>
    <w:rsid w:val="007D1804"/>
    <w:rsid w:val="007D29A8"/>
    <w:rsid w:val="007D2C1A"/>
    <w:rsid w:val="007D63F3"/>
    <w:rsid w:val="007D684F"/>
    <w:rsid w:val="007D6B56"/>
    <w:rsid w:val="007E1A4C"/>
    <w:rsid w:val="007E2313"/>
    <w:rsid w:val="007E40E3"/>
    <w:rsid w:val="007E62EE"/>
    <w:rsid w:val="007E6481"/>
    <w:rsid w:val="007E772C"/>
    <w:rsid w:val="007E7C0E"/>
    <w:rsid w:val="007E7EEF"/>
    <w:rsid w:val="007F35B1"/>
    <w:rsid w:val="007F657B"/>
    <w:rsid w:val="007F6810"/>
    <w:rsid w:val="007F76A6"/>
    <w:rsid w:val="0080055D"/>
    <w:rsid w:val="0080060F"/>
    <w:rsid w:val="008032BA"/>
    <w:rsid w:val="00805B03"/>
    <w:rsid w:val="00805CFD"/>
    <w:rsid w:val="00806591"/>
    <w:rsid w:val="0080736D"/>
    <w:rsid w:val="00807605"/>
    <w:rsid w:val="00812016"/>
    <w:rsid w:val="00812371"/>
    <w:rsid w:val="0081284F"/>
    <w:rsid w:val="00812D15"/>
    <w:rsid w:val="00813B40"/>
    <w:rsid w:val="00813C18"/>
    <w:rsid w:val="00814F73"/>
    <w:rsid w:val="0081534B"/>
    <w:rsid w:val="00815C0F"/>
    <w:rsid w:val="0081669D"/>
    <w:rsid w:val="0082152A"/>
    <w:rsid w:val="008217C3"/>
    <w:rsid w:val="00822649"/>
    <w:rsid w:val="00823099"/>
    <w:rsid w:val="00823DA0"/>
    <w:rsid w:val="00824B39"/>
    <w:rsid w:val="00824D1F"/>
    <w:rsid w:val="00824E05"/>
    <w:rsid w:val="00825C1F"/>
    <w:rsid w:val="00825EC2"/>
    <w:rsid w:val="0082652B"/>
    <w:rsid w:val="008267CA"/>
    <w:rsid w:val="00827721"/>
    <w:rsid w:val="00827943"/>
    <w:rsid w:val="008304EB"/>
    <w:rsid w:val="00830F5D"/>
    <w:rsid w:val="0083140D"/>
    <w:rsid w:val="00833BB1"/>
    <w:rsid w:val="008340F2"/>
    <w:rsid w:val="0083525E"/>
    <w:rsid w:val="00835727"/>
    <w:rsid w:val="0083575B"/>
    <w:rsid w:val="008371BC"/>
    <w:rsid w:val="0083769C"/>
    <w:rsid w:val="00841244"/>
    <w:rsid w:val="008412AD"/>
    <w:rsid w:val="00841C33"/>
    <w:rsid w:val="00842680"/>
    <w:rsid w:val="0084483D"/>
    <w:rsid w:val="00844A38"/>
    <w:rsid w:val="008455DC"/>
    <w:rsid w:val="00845A6C"/>
    <w:rsid w:val="00845FF5"/>
    <w:rsid w:val="00846709"/>
    <w:rsid w:val="00850009"/>
    <w:rsid w:val="00850858"/>
    <w:rsid w:val="00853F2F"/>
    <w:rsid w:val="00856073"/>
    <w:rsid w:val="008564AB"/>
    <w:rsid w:val="00856C30"/>
    <w:rsid w:val="00856FE4"/>
    <w:rsid w:val="0085749E"/>
    <w:rsid w:val="008576AA"/>
    <w:rsid w:val="0085771B"/>
    <w:rsid w:val="008625E7"/>
    <w:rsid w:val="00866405"/>
    <w:rsid w:val="008671C7"/>
    <w:rsid w:val="00870277"/>
    <w:rsid w:val="008708D5"/>
    <w:rsid w:val="00870B06"/>
    <w:rsid w:val="00870EB7"/>
    <w:rsid w:val="00870FF2"/>
    <w:rsid w:val="0087231B"/>
    <w:rsid w:val="00873B6A"/>
    <w:rsid w:val="0087448F"/>
    <w:rsid w:val="00876C75"/>
    <w:rsid w:val="00876E59"/>
    <w:rsid w:val="008773EF"/>
    <w:rsid w:val="008801B5"/>
    <w:rsid w:val="008805F4"/>
    <w:rsid w:val="00880CB6"/>
    <w:rsid w:val="00881901"/>
    <w:rsid w:val="008824F6"/>
    <w:rsid w:val="0088283D"/>
    <w:rsid w:val="00882B8B"/>
    <w:rsid w:val="008830D5"/>
    <w:rsid w:val="00883269"/>
    <w:rsid w:val="0088383E"/>
    <w:rsid w:val="0088411D"/>
    <w:rsid w:val="0088492F"/>
    <w:rsid w:val="0088501E"/>
    <w:rsid w:val="0088536A"/>
    <w:rsid w:val="00886CCE"/>
    <w:rsid w:val="008874C0"/>
    <w:rsid w:val="00887FFA"/>
    <w:rsid w:val="008901D5"/>
    <w:rsid w:val="00890DD2"/>
    <w:rsid w:val="00891435"/>
    <w:rsid w:val="00891E84"/>
    <w:rsid w:val="00891FB4"/>
    <w:rsid w:val="00892326"/>
    <w:rsid w:val="00893F5D"/>
    <w:rsid w:val="008943A8"/>
    <w:rsid w:val="00894E2A"/>
    <w:rsid w:val="00895332"/>
    <w:rsid w:val="0089576E"/>
    <w:rsid w:val="00895D00"/>
    <w:rsid w:val="00897B1B"/>
    <w:rsid w:val="008A061D"/>
    <w:rsid w:val="008A20F6"/>
    <w:rsid w:val="008A227E"/>
    <w:rsid w:val="008A4964"/>
    <w:rsid w:val="008A60AC"/>
    <w:rsid w:val="008A68C3"/>
    <w:rsid w:val="008A6C8A"/>
    <w:rsid w:val="008B3792"/>
    <w:rsid w:val="008B4464"/>
    <w:rsid w:val="008B5F4E"/>
    <w:rsid w:val="008B60DF"/>
    <w:rsid w:val="008B76E0"/>
    <w:rsid w:val="008B77AE"/>
    <w:rsid w:val="008C0501"/>
    <w:rsid w:val="008C130F"/>
    <w:rsid w:val="008C1D70"/>
    <w:rsid w:val="008C28FB"/>
    <w:rsid w:val="008C3049"/>
    <w:rsid w:val="008C32D9"/>
    <w:rsid w:val="008C3594"/>
    <w:rsid w:val="008C5B75"/>
    <w:rsid w:val="008D0CEA"/>
    <w:rsid w:val="008D16A5"/>
    <w:rsid w:val="008D19F5"/>
    <w:rsid w:val="008D2358"/>
    <w:rsid w:val="008D3BFA"/>
    <w:rsid w:val="008D4BE5"/>
    <w:rsid w:val="008D56A6"/>
    <w:rsid w:val="008D7A29"/>
    <w:rsid w:val="008E08E4"/>
    <w:rsid w:val="008E122D"/>
    <w:rsid w:val="008E2583"/>
    <w:rsid w:val="008E29AD"/>
    <w:rsid w:val="008E553D"/>
    <w:rsid w:val="008E5F62"/>
    <w:rsid w:val="008E62B4"/>
    <w:rsid w:val="008E6A24"/>
    <w:rsid w:val="008E73A9"/>
    <w:rsid w:val="008F2EC1"/>
    <w:rsid w:val="008F3EE6"/>
    <w:rsid w:val="008F491B"/>
    <w:rsid w:val="008F5863"/>
    <w:rsid w:val="008F5877"/>
    <w:rsid w:val="008F5BB7"/>
    <w:rsid w:val="008F61E7"/>
    <w:rsid w:val="008F7566"/>
    <w:rsid w:val="00901E27"/>
    <w:rsid w:val="0090253B"/>
    <w:rsid w:val="00902CC7"/>
    <w:rsid w:val="0090313A"/>
    <w:rsid w:val="009040C3"/>
    <w:rsid w:val="0090429F"/>
    <w:rsid w:val="00904E7D"/>
    <w:rsid w:val="00905E48"/>
    <w:rsid w:val="00906216"/>
    <w:rsid w:val="009068AB"/>
    <w:rsid w:val="00907AB9"/>
    <w:rsid w:val="00907DDB"/>
    <w:rsid w:val="009118F8"/>
    <w:rsid w:val="0091203D"/>
    <w:rsid w:val="00912E34"/>
    <w:rsid w:val="009134FB"/>
    <w:rsid w:val="00913F6E"/>
    <w:rsid w:val="009140C5"/>
    <w:rsid w:val="009165EA"/>
    <w:rsid w:val="009178BB"/>
    <w:rsid w:val="00920683"/>
    <w:rsid w:val="00921BA0"/>
    <w:rsid w:val="0092223C"/>
    <w:rsid w:val="00922946"/>
    <w:rsid w:val="009229B1"/>
    <w:rsid w:val="00922A60"/>
    <w:rsid w:val="00922D34"/>
    <w:rsid w:val="00932298"/>
    <w:rsid w:val="00932508"/>
    <w:rsid w:val="00932BC0"/>
    <w:rsid w:val="00932D3B"/>
    <w:rsid w:val="00933463"/>
    <w:rsid w:val="009341A6"/>
    <w:rsid w:val="009341EB"/>
    <w:rsid w:val="009345C1"/>
    <w:rsid w:val="009347FE"/>
    <w:rsid w:val="0093534D"/>
    <w:rsid w:val="00935B08"/>
    <w:rsid w:val="00936501"/>
    <w:rsid w:val="009365AE"/>
    <w:rsid w:val="009367BB"/>
    <w:rsid w:val="009379CD"/>
    <w:rsid w:val="009402EE"/>
    <w:rsid w:val="00940AE5"/>
    <w:rsid w:val="0094106E"/>
    <w:rsid w:val="009418C3"/>
    <w:rsid w:val="009418E1"/>
    <w:rsid w:val="00942C90"/>
    <w:rsid w:val="009443C2"/>
    <w:rsid w:val="009449EC"/>
    <w:rsid w:val="00947513"/>
    <w:rsid w:val="00950CC6"/>
    <w:rsid w:val="00951068"/>
    <w:rsid w:val="009514AF"/>
    <w:rsid w:val="009523C2"/>
    <w:rsid w:val="0095266E"/>
    <w:rsid w:val="009579A9"/>
    <w:rsid w:val="00960436"/>
    <w:rsid w:val="009616B6"/>
    <w:rsid w:val="0096235E"/>
    <w:rsid w:val="00962535"/>
    <w:rsid w:val="009642C7"/>
    <w:rsid w:val="0096442F"/>
    <w:rsid w:val="00967472"/>
    <w:rsid w:val="00975731"/>
    <w:rsid w:val="0097589C"/>
    <w:rsid w:val="00977D09"/>
    <w:rsid w:val="00977F7B"/>
    <w:rsid w:val="00980B2E"/>
    <w:rsid w:val="00980D43"/>
    <w:rsid w:val="0098233E"/>
    <w:rsid w:val="00982556"/>
    <w:rsid w:val="009827EA"/>
    <w:rsid w:val="00982A6B"/>
    <w:rsid w:val="0098302E"/>
    <w:rsid w:val="009839B5"/>
    <w:rsid w:val="009859A2"/>
    <w:rsid w:val="00986199"/>
    <w:rsid w:val="00987512"/>
    <w:rsid w:val="00990270"/>
    <w:rsid w:val="009902A3"/>
    <w:rsid w:val="009902E5"/>
    <w:rsid w:val="00991624"/>
    <w:rsid w:val="0099237A"/>
    <w:rsid w:val="0099460D"/>
    <w:rsid w:val="00994FEC"/>
    <w:rsid w:val="009A0DD2"/>
    <w:rsid w:val="009A18B8"/>
    <w:rsid w:val="009A23B0"/>
    <w:rsid w:val="009A33E3"/>
    <w:rsid w:val="009A52F4"/>
    <w:rsid w:val="009A5CC7"/>
    <w:rsid w:val="009A6797"/>
    <w:rsid w:val="009A727A"/>
    <w:rsid w:val="009A77E0"/>
    <w:rsid w:val="009B0704"/>
    <w:rsid w:val="009B2823"/>
    <w:rsid w:val="009B3A23"/>
    <w:rsid w:val="009B588F"/>
    <w:rsid w:val="009C0ACD"/>
    <w:rsid w:val="009C19F3"/>
    <w:rsid w:val="009C1CDA"/>
    <w:rsid w:val="009C3091"/>
    <w:rsid w:val="009C3D6D"/>
    <w:rsid w:val="009C3F21"/>
    <w:rsid w:val="009C441E"/>
    <w:rsid w:val="009C49ED"/>
    <w:rsid w:val="009C7FFA"/>
    <w:rsid w:val="009D0097"/>
    <w:rsid w:val="009D04C3"/>
    <w:rsid w:val="009D124F"/>
    <w:rsid w:val="009D1D16"/>
    <w:rsid w:val="009D454E"/>
    <w:rsid w:val="009D5555"/>
    <w:rsid w:val="009D7007"/>
    <w:rsid w:val="009E1643"/>
    <w:rsid w:val="009E227D"/>
    <w:rsid w:val="009E2388"/>
    <w:rsid w:val="009E2C32"/>
    <w:rsid w:val="009E35A0"/>
    <w:rsid w:val="009E3652"/>
    <w:rsid w:val="009E3846"/>
    <w:rsid w:val="009E3F1B"/>
    <w:rsid w:val="009E40A2"/>
    <w:rsid w:val="009E4C1E"/>
    <w:rsid w:val="009E599D"/>
    <w:rsid w:val="009E6C95"/>
    <w:rsid w:val="009E737B"/>
    <w:rsid w:val="009F03AC"/>
    <w:rsid w:val="009F0A95"/>
    <w:rsid w:val="009F2096"/>
    <w:rsid w:val="009F297E"/>
    <w:rsid w:val="009F2CCF"/>
    <w:rsid w:val="009F4260"/>
    <w:rsid w:val="009F5D19"/>
    <w:rsid w:val="009F71EB"/>
    <w:rsid w:val="009F7A63"/>
    <w:rsid w:val="00A0035B"/>
    <w:rsid w:val="00A009D1"/>
    <w:rsid w:val="00A0298A"/>
    <w:rsid w:val="00A03820"/>
    <w:rsid w:val="00A0447D"/>
    <w:rsid w:val="00A06802"/>
    <w:rsid w:val="00A1107D"/>
    <w:rsid w:val="00A11D53"/>
    <w:rsid w:val="00A13303"/>
    <w:rsid w:val="00A1355C"/>
    <w:rsid w:val="00A13CE4"/>
    <w:rsid w:val="00A1446F"/>
    <w:rsid w:val="00A14EF5"/>
    <w:rsid w:val="00A162D6"/>
    <w:rsid w:val="00A20D60"/>
    <w:rsid w:val="00A211AF"/>
    <w:rsid w:val="00A21297"/>
    <w:rsid w:val="00A22F0E"/>
    <w:rsid w:val="00A23462"/>
    <w:rsid w:val="00A23F04"/>
    <w:rsid w:val="00A241A4"/>
    <w:rsid w:val="00A25AA7"/>
    <w:rsid w:val="00A2706E"/>
    <w:rsid w:val="00A304B2"/>
    <w:rsid w:val="00A3130A"/>
    <w:rsid w:val="00A3155D"/>
    <w:rsid w:val="00A315C8"/>
    <w:rsid w:val="00A31898"/>
    <w:rsid w:val="00A325B9"/>
    <w:rsid w:val="00A3345B"/>
    <w:rsid w:val="00A33803"/>
    <w:rsid w:val="00A35157"/>
    <w:rsid w:val="00A3596D"/>
    <w:rsid w:val="00A35D2A"/>
    <w:rsid w:val="00A361F3"/>
    <w:rsid w:val="00A3646D"/>
    <w:rsid w:val="00A36F8D"/>
    <w:rsid w:val="00A3796F"/>
    <w:rsid w:val="00A42030"/>
    <w:rsid w:val="00A4221C"/>
    <w:rsid w:val="00A42365"/>
    <w:rsid w:val="00A423BC"/>
    <w:rsid w:val="00A42C36"/>
    <w:rsid w:val="00A46949"/>
    <w:rsid w:val="00A47698"/>
    <w:rsid w:val="00A50923"/>
    <w:rsid w:val="00A50CD6"/>
    <w:rsid w:val="00A50D51"/>
    <w:rsid w:val="00A52791"/>
    <w:rsid w:val="00A6087D"/>
    <w:rsid w:val="00A61DF6"/>
    <w:rsid w:val="00A61F10"/>
    <w:rsid w:val="00A640C2"/>
    <w:rsid w:val="00A64E43"/>
    <w:rsid w:val="00A651EA"/>
    <w:rsid w:val="00A6764F"/>
    <w:rsid w:val="00A67679"/>
    <w:rsid w:val="00A70B5C"/>
    <w:rsid w:val="00A71C2E"/>
    <w:rsid w:val="00A71C4A"/>
    <w:rsid w:val="00A7275E"/>
    <w:rsid w:val="00A72856"/>
    <w:rsid w:val="00A74578"/>
    <w:rsid w:val="00A74579"/>
    <w:rsid w:val="00A7463A"/>
    <w:rsid w:val="00A760DE"/>
    <w:rsid w:val="00A76F9A"/>
    <w:rsid w:val="00A77014"/>
    <w:rsid w:val="00A773EB"/>
    <w:rsid w:val="00A77839"/>
    <w:rsid w:val="00A77987"/>
    <w:rsid w:val="00A80D24"/>
    <w:rsid w:val="00A80ECF"/>
    <w:rsid w:val="00A813C7"/>
    <w:rsid w:val="00A81B8C"/>
    <w:rsid w:val="00A81F45"/>
    <w:rsid w:val="00A835C3"/>
    <w:rsid w:val="00A83B9C"/>
    <w:rsid w:val="00A83ECC"/>
    <w:rsid w:val="00A90815"/>
    <w:rsid w:val="00A90C00"/>
    <w:rsid w:val="00A918F1"/>
    <w:rsid w:val="00A93237"/>
    <w:rsid w:val="00A9419C"/>
    <w:rsid w:val="00A9542E"/>
    <w:rsid w:val="00A95678"/>
    <w:rsid w:val="00A96B79"/>
    <w:rsid w:val="00A96C2E"/>
    <w:rsid w:val="00A96F05"/>
    <w:rsid w:val="00AA035B"/>
    <w:rsid w:val="00AA0554"/>
    <w:rsid w:val="00AA0CB2"/>
    <w:rsid w:val="00AA0D01"/>
    <w:rsid w:val="00AA32B8"/>
    <w:rsid w:val="00AA3A78"/>
    <w:rsid w:val="00AB0530"/>
    <w:rsid w:val="00AB14AE"/>
    <w:rsid w:val="00AB19CD"/>
    <w:rsid w:val="00AB26AE"/>
    <w:rsid w:val="00AB2CC8"/>
    <w:rsid w:val="00AB30C4"/>
    <w:rsid w:val="00AB3240"/>
    <w:rsid w:val="00AB3891"/>
    <w:rsid w:val="00AB3E1C"/>
    <w:rsid w:val="00AB45DC"/>
    <w:rsid w:val="00AB57AD"/>
    <w:rsid w:val="00AB6F4D"/>
    <w:rsid w:val="00AB70A8"/>
    <w:rsid w:val="00AC0085"/>
    <w:rsid w:val="00AC0EA1"/>
    <w:rsid w:val="00AC1917"/>
    <w:rsid w:val="00AC2193"/>
    <w:rsid w:val="00AC28F3"/>
    <w:rsid w:val="00AC2CAC"/>
    <w:rsid w:val="00AC3038"/>
    <w:rsid w:val="00AC345C"/>
    <w:rsid w:val="00AC34F0"/>
    <w:rsid w:val="00AC3822"/>
    <w:rsid w:val="00AC3D73"/>
    <w:rsid w:val="00AC744C"/>
    <w:rsid w:val="00AC773B"/>
    <w:rsid w:val="00AC7C28"/>
    <w:rsid w:val="00AD0E43"/>
    <w:rsid w:val="00AD11EE"/>
    <w:rsid w:val="00AD2357"/>
    <w:rsid w:val="00AD2CDC"/>
    <w:rsid w:val="00AD3AB8"/>
    <w:rsid w:val="00AD40F8"/>
    <w:rsid w:val="00AD416F"/>
    <w:rsid w:val="00AD425C"/>
    <w:rsid w:val="00AD4E2E"/>
    <w:rsid w:val="00AD4F97"/>
    <w:rsid w:val="00AD5266"/>
    <w:rsid w:val="00AD54C1"/>
    <w:rsid w:val="00AD55BD"/>
    <w:rsid w:val="00AD6389"/>
    <w:rsid w:val="00AD7E5E"/>
    <w:rsid w:val="00AE08D4"/>
    <w:rsid w:val="00AE1E1F"/>
    <w:rsid w:val="00AE26F8"/>
    <w:rsid w:val="00AE351D"/>
    <w:rsid w:val="00AE545A"/>
    <w:rsid w:val="00AE5EF8"/>
    <w:rsid w:val="00AE661E"/>
    <w:rsid w:val="00AF04EF"/>
    <w:rsid w:val="00AF103B"/>
    <w:rsid w:val="00AF1BBE"/>
    <w:rsid w:val="00AF25CC"/>
    <w:rsid w:val="00AF30C5"/>
    <w:rsid w:val="00AF3855"/>
    <w:rsid w:val="00AF3F04"/>
    <w:rsid w:val="00AF4591"/>
    <w:rsid w:val="00AF5604"/>
    <w:rsid w:val="00AF5CB0"/>
    <w:rsid w:val="00AF6C9D"/>
    <w:rsid w:val="00B01128"/>
    <w:rsid w:val="00B01555"/>
    <w:rsid w:val="00B0246F"/>
    <w:rsid w:val="00B02F90"/>
    <w:rsid w:val="00B048D0"/>
    <w:rsid w:val="00B05DE8"/>
    <w:rsid w:val="00B07A69"/>
    <w:rsid w:val="00B07CD2"/>
    <w:rsid w:val="00B07FE3"/>
    <w:rsid w:val="00B10167"/>
    <w:rsid w:val="00B1076E"/>
    <w:rsid w:val="00B11BF3"/>
    <w:rsid w:val="00B12059"/>
    <w:rsid w:val="00B12763"/>
    <w:rsid w:val="00B12995"/>
    <w:rsid w:val="00B1336D"/>
    <w:rsid w:val="00B138A3"/>
    <w:rsid w:val="00B1531E"/>
    <w:rsid w:val="00B157B8"/>
    <w:rsid w:val="00B16265"/>
    <w:rsid w:val="00B169A3"/>
    <w:rsid w:val="00B17026"/>
    <w:rsid w:val="00B172FA"/>
    <w:rsid w:val="00B1759B"/>
    <w:rsid w:val="00B17F5B"/>
    <w:rsid w:val="00B17FEE"/>
    <w:rsid w:val="00B22606"/>
    <w:rsid w:val="00B22CD1"/>
    <w:rsid w:val="00B239DB"/>
    <w:rsid w:val="00B24E3F"/>
    <w:rsid w:val="00B256F0"/>
    <w:rsid w:val="00B27FB8"/>
    <w:rsid w:val="00B30F23"/>
    <w:rsid w:val="00B31EBE"/>
    <w:rsid w:val="00B32F5F"/>
    <w:rsid w:val="00B33286"/>
    <w:rsid w:val="00B34A20"/>
    <w:rsid w:val="00B34F74"/>
    <w:rsid w:val="00B3556E"/>
    <w:rsid w:val="00B357DB"/>
    <w:rsid w:val="00B35CF6"/>
    <w:rsid w:val="00B374D2"/>
    <w:rsid w:val="00B401DF"/>
    <w:rsid w:val="00B41790"/>
    <w:rsid w:val="00B44BEC"/>
    <w:rsid w:val="00B45259"/>
    <w:rsid w:val="00B45C6A"/>
    <w:rsid w:val="00B46ECD"/>
    <w:rsid w:val="00B470C1"/>
    <w:rsid w:val="00B470F3"/>
    <w:rsid w:val="00B507B9"/>
    <w:rsid w:val="00B51303"/>
    <w:rsid w:val="00B516F2"/>
    <w:rsid w:val="00B51D0B"/>
    <w:rsid w:val="00B530A0"/>
    <w:rsid w:val="00B53E38"/>
    <w:rsid w:val="00B54428"/>
    <w:rsid w:val="00B55179"/>
    <w:rsid w:val="00B55B3C"/>
    <w:rsid w:val="00B56347"/>
    <w:rsid w:val="00B56384"/>
    <w:rsid w:val="00B6188B"/>
    <w:rsid w:val="00B62123"/>
    <w:rsid w:val="00B62601"/>
    <w:rsid w:val="00B6275A"/>
    <w:rsid w:val="00B628EC"/>
    <w:rsid w:val="00B6328F"/>
    <w:rsid w:val="00B638BB"/>
    <w:rsid w:val="00B63E24"/>
    <w:rsid w:val="00B643D7"/>
    <w:rsid w:val="00B70D6C"/>
    <w:rsid w:val="00B71DD0"/>
    <w:rsid w:val="00B73CD9"/>
    <w:rsid w:val="00B75145"/>
    <w:rsid w:val="00B7553B"/>
    <w:rsid w:val="00B756BB"/>
    <w:rsid w:val="00B75BB7"/>
    <w:rsid w:val="00B7676A"/>
    <w:rsid w:val="00B76EBC"/>
    <w:rsid w:val="00B7718F"/>
    <w:rsid w:val="00B7741D"/>
    <w:rsid w:val="00B775E4"/>
    <w:rsid w:val="00B80411"/>
    <w:rsid w:val="00B80FA7"/>
    <w:rsid w:val="00B8245E"/>
    <w:rsid w:val="00B84B26"/>
    <w:rsid w:val="00B86101"/>
    <w:rsid w:val="00B86452"/>
    <w:rsid w:val="00B8679D"/>
    <w:rsid w:val="00B872CF"/>
    <w:rsid w:val="00B90383"/>
    <w:rsid w:val="00B90784"/>
    <w:rsid w:val="00B907D7"/>
    <w:rsid w:val="00B916D8"/>
    <w:rsid w:val="00B92A1B"/>
    <w:rsid w:val="00B92C3E"/>
    <w:rsid w:val="00B92F2E"/>
    <w:rsid w:val="00B93750"/>
    <w:rsid w:val="00B93AF9"/>
    <w:rsid w:val="00B948B2"/>
    <w:rsid w:val="00B95174"/>
    <w:rsid w:val="00B952AD"/>
    <w:rsid w:val="00B9570D"/>
    <w:rsid w:val="00BA1B89"/>
    <w:rsid w:val="00BA1FC4"/>
    <w:rsid w:val="00BA2874"/>
    <w:rsid w:val="00BA2ED2"/>
    <w:rsid w:val="00BA4BB1"/>
    <w:rsid w:val="00BA4C81"/>
    <w:rsid w:val="00BA7226"/>
    <w:rsid w:val="00BA7C4D"/>
    <w:rsid w:val="00BA7ED3"/>
    <w:rsid w:val="00BB1096"/>
    <w:rsid w:val="00BB1799"/>
    <w:rsid w:val="00BB4EAA"/>
    <w:rsid w:val="00BB5263"/>
    <w:rsid w:val="00BB577B"/>
    <w:rsid w:val="00BB5CD1"/>
    <w:rsid w:val="00BB631A"/>
    <w:rsid w:val="00BB66C6"/>
    <w:rsid w:val="00BB702C"/>
    <w:rsid w:val="00BB79FB"/>
    <w:rsid w:val="00BC0116"/>
    <w:rsid w:val="00BC0AC5"/>
    <w:rsid w:val="00BC1413"/>
    <w:rsid w:val="00BC296E"/>
    <w:rsid w:val="00BC3122"/>
    <w:rsid w:val="00BC4093"/>
    <w:rsid w:val="00BC40C3"/>
    <w:rsid w:val="00BC56D3"/>
    <w:rsid w:val="00BC6461"/>
    <w:rsid w:val="00BC7226"/>
    <w:rsid w:val="00BC7787"/>
    <w:rsid w:val="00BC77B7"/>
    <w:rsid w:val="00BC7991"/>
    <w:rsid w:val="00BD075F"/>
    <w:rsid w:val="00BD0995"/>
    <w:rsid w:val="00BD211E"/>
    <w:rsid w:val="00BD240B"/>
    <w:rsid w:val="00BD3892"/>
    <w:rsid w:val="00BD3D41"/>
    <w:rsid w:val="00BD46E4"/>
    <w:rsid w:val="00BD4F13"/>
    <w:rsid w:val="00BD6192"/>
    <w:rsid w:val="00BD69C3"/>
    <w:rsid w:val="00BD70F8"/>
    <w:rsid w:val="00BD78FC"/>
    <w:rsid w:val="00BE130F"/>
    <w:rsid w:val="00BE2A3A"/>
    <w:rsid w:val="00BE2C8D"/>
    <w:rsid w:val="00BE324B"/>
    <w:rsid w:val="00BE3354"/>
    <w:rsid w:val="00BE4095"/>
    <w:rsid w:val="00BE4FB8"/>
    <w:rsid w:val="00BE5867"/>
    <w:rsid w:val="00BE64CD"/>
    <w:rsid w:val="00BE7207"/>
    <w:rsid w:val="00BE7859"/>
    <w:rsid w:val="00BE7F8B"/>
    <w:rsid w:val="00BF1E6A"/>
    <w:rsid w:val="00BF2B1E"/>
    <w:rsid w:val="00BF31AE"/>
    <w:rsid w:val="00BF4DD1"/>
    <w:rsid w:val="00BF5DB2"/>
    <w:rsid w:val="00BF7033"/>
    <w:rsid w:val="00C00994"/>
    <w:rsid w:val="00C0118A"/>
    <w:rsid w:val="00C014EB"/>
    <w:rsid w:val="00C04D0A"/>
    <w:rsid w:val="00C04F50"/>
    <w:rsid w:val="00C05784"/>
    <w:rsid w:val="00C07148"/>
    <w:rsid w:val="00C07BAE"/>
    <w:rsid w:val="00C07ECA"/>
    <w:rsid w:val="00C1067C"/>
    <w:rsid w:val="00C112E4"/>
    <w:rsid w:val="00C121C2"/>
    <w:rsid w:val="00C13293"/>
    <w:rsid w:val="00C13CAA"/>
    <w:rsid w:val="00C1488B"/>
    <w:rsid w:val="00C153B3"/>
    <w:rsid w:val="00C160CE"/>
    <w:rsid w:val="00C166B9"/>
    <w:rsid w:val="00C167C9"/>
    <w:rsid w:val="00C2078B"/>
    <w:rsid w:val="00C2100E"/>
    <w:rsid w:val="00C233BD"/>
    <w:rsid w:val="00C23A58"/>
    <w:rsid w:val="00C23DE2"/>
    <w:rsid w:val="00C27809"/>
    <w:rsid w:val="00C308DA"/>
    <w:rsid w:val="00C316EA"/>
    <w:rsid w:val="00C32854"/>
    <w:rsid w:val="00C32BE1"/>
    <w:rsid w:val="00C34013"/>
    <w:rsid w:val="00C34509"/>
    <w:rsid w:val="00C35B35"/>
    <w:rsid w:val="00C36401"/>
    <w:rsid w:val="00C36989"/>
    <w:rsid w:val="00C36C57"/>
    <w:rsid w:val="00C401AD"/>
    <w:rsid w:val="00C4161B"/>
    <w:rsid w:val="00C4210A"/>
    <w:rsid w:val="00C428BA"/>
    <w:rsid w:val="00C434D4"/>
    <w:rsid w:val="00C43C46"/>
    <w:rsid w:val="00C45280"/>
    <w:rsid w:val="00C45294"/>
    <w:rsid w:val="00C45540"/>
    <w:rsid w:val="00C45CB9"/>
    <w:rsid w:val="00C45F93"/>
    <w:rsid w:val="00C469A9"/>
    <w:rsid w:val="00C46EA7"/>
    <w:rsid w:val="00C50CD7"/>
    <w:rsid w:val="00C51E42"/>
    <w:rsid w:val="00C53323"/>
    <w:rsid w:val="00C53A1C"/>
    <w:rsid w:val="00C53E40"/>
    <w:rsid w:val="00C54907"/>
    <w:rsid w:val="00C554CC"/>
    <w:rsid w:val="00C55753"/>
    <w:rsid w:val="00C56B8D"/>
    <w:rsid w:val="00C5727F"/>
    <w:rsid w:val="00C57C06"/>
    <w:rsid w:val="00C60E9F"/>
    <w:rsid w:val="00C6153C"/>
    <w:rsid w:val="00C61B41"/>
    <w:rsid w:val="00C61CA4"/>
    <w:rsid w:val="00C63665"/>
    <w:rsid w:val="00C65744"/>
    <w:rsid w:val="00C67246"/>
    <w:rsid w:val="00C71248"/>
    <w:rsid w:val="00C718CA"/>
    <w:rsid w:val="00C72FAB"/>
    <w:rsid w:val="00C7390B"/>
    <w:rsid w:val="00C74197"/>
    <w:rsid w:val="00C74C9F"/>
    <w:rsid w:val="00C75703"/>
    <w:rsid w:val="00C75C91"/>
    <w:rsid w:val="00C75EFD"/>
    <w:rsid w:val="00C7675D"/>
    <w:rsid w:val="00C81447"/>
    <w:rsid w:val="00C820BF"/>
    <w:rsid w:val="00C82283"/>
    <w:rsid w:val="00C825F5"/>
    <w:rsid w:val="00C834A0"/>
    <w:rsid w:val="00C8557A"/>
    <w:rsid w:val="00C877E0"/>
    <w:rsid w:val="00C8781E"/>
    <w:rsid w:val="00C87AC3"/>
    <w:rsid w:val="00C87CEC"/>
    <w:rsid w:val="00C90A9F"/>
    <w:rsid w:val="00C90D85"/>
    <w:rsid w:val="00C91595"/>
    <w:rsid w:val="00C91EAC"/>
    <w:rsid w:val="00C9300B"/>
    <w:rsid w:val="00C9354A"/>
    <w:rsid w:val="00C95127"/>
    <w:rsid w:val="00C95D6A"/>
    <w:rsid w:val="00C95F9C"/>
    <w:rsid w:val="00C96305"/>
    <w:rsid w:val="00C966E4"/>
    <w:rsid w:val="00C97BAC"/>
    <w:rsid w:val="00CA12EC"/>
    <w:rsid w:val="00CA21FA"/>
    <w:rsid w:val="00CA39A7"/>
    <w:rsid w:val="00CA39CA"/>
    <w:rsid w:val="00CA3C6C"/>
    <w:rsid w:val="00CA3D1C"/>
    <w:rsid w:val="00CA3DEB"/>
    <w:rsid w:val="00CA44DB"/>
    <w:rsid w:val="00CA5234"/>
    <w:rsid w:val="00CA5963"/>
    <w:rsid w:val="00CA624D"/>
    <w:rsid w:val="00CA7905"/>
    <w:rsid w:val="00CA7E3E"/>
    <w:rsid w:val="00CB0A3C"/>
    <w:rsid w:val="00CB0BA2"/>
    <w:rsid w:val="00CB1B14"/>
    <w:rsid w:val="00CB1BE8"/>
    <w:rsid w:val="00CB618A"/>
    <w:rsid w:val="00CB66C9"/>
    <w:rsid w:val="00CB6EA7"/>
    <w:rsid w:val="00CB7284"/>
    <w:rsid w:val="00CC1FD6"/>
    <w:rsid w:val="00CC2A46"/>
    <w:rsid w:val="00CC39B4"/>
    <w:rsid w:val="00CC431B"/>
    <w:rsid w:val="00CC43BE"/>
    <w:rsid w:val="00CC490F"/>
    <w:rsid w:val="00CC4E14"/>
    <w:rsid w:val="00CC58E6"/>
    <w:rsid w:val="00CC597A"/>
    <w:rsid w:val="00CC649C"/>
    <w:rsid w:val="00CC7E32"/>
    <w:rsid w:val="00CC7FD5"/>
    <w:rsid w:val="00CD02DC"/>
    <w:rsid w:val="00CD041A"/>
    <w:rsid w:val="00CD0779"/>
    <w:rsid w:val="00CD258D"/>
    <w:rsid w:val="00CD3B43"/>
    <w:rsid w:val="00CD3C5A"/>
    <w:rsid w:val="00CD4376"/>
    <w:rsid w:val="00CD6129"/>
    <w:rsid w:val="00CD66AB"/>
    <w:rsid w:val="00CD6A45"/>
    <w:rsid w:val="00CE0BB9"/>
    <w:rsid w:val="00CE0E13"/>
    <w:rsid w:val="00CE17A8"/>
    <w:rsid w:val="00CE1890"/>
    <w:rsid w:val="00CE26EE"/>
    <w:rsid w:val="00CE281A"/>
    <w:rsid w:val="00CE2DEB"/>
    <w:rsid w:val="00CE4014"/>
    <w:rsid w:val="00CE4C7F"/>
    <w:rsid w:val="00CE5936"/>
    <w:rsid w:val="00CE6C9D"/>
    <w:rsid w:val="00CE70BB"/>
    <w:rsid w:val="00CF16D4"/>
    <w:rsid w:val="00CF1ADE"/>
    <w:rsid w:val="00CF1B99"/>
    <w:rsid w:val="00CF2ECE"/>
    <w:rsid w:val="00CF4A07"/>
    <w:rsid w:val="00CF50AA"/>
    <w:rsid w:val="00CF5A62"/>
    <w:rsid w:val="00CF5B56"/>
    <w:rsid w:val="00CF5E73"/>
    <w:rsid w:val="00D00E5C"/>
    <w:rsid w:val="00D01D83"/>
    <w:rsid w:val="00D02377"/>
    <w:rsid w:val="00D02FB6"/>
    <w:rsid w:val="00D036A6"/>
    <w:rsid w:val="00D03C85"/>
    <w:rsid w:val="00D04211"/>
    <w:rsid w:val="00D04796"/>
    <w:rsid w:val="00D04DDF"/>
    <w:rsid w:val="00D05E7B"/>
    <w:rsid w:val="00D06A0A"/>
    <w:rsid w:val="00D06C43"/>
    <w:rsid w:val="00D10472"/>
    <w:rsid w:val="00D104A9"/>
    <w:rsid w:val="00D10D7E"/>
    <w:rsid w:val="00D10FE0"/>
    <w:rsid w:val="00D11A1C"/>
    <w:rsid w:val="00D12A2D"/>
    <w:rsid w:val="00D13B1E"/>
    <w:rsid w:val="00D13EF3"/>
    <w:rsid w:val="00D14E25"/>
    <w:rsid w:val="00D1593A"/>
    <w:rsid w:val="00D1644F"/>
    <w:rsid w:val="00D1717A"/>
    <w:rsid w:val="00D17C27"/>
    <w:rsid w:val="00D20308"/>
    <w:rsid w:val="00D20569"/>
    <w:rsid w:val="00D20A0E"/>
    <w:rsid w:val="00D21042"/>
    <w:rsid w:val="00D21717"/>
    <w:rsid w:val="00D218CC"/>
    <w:rsid w:val="00D21AE0"/>
    <w:rsid w:val="00D221CF"/>
    <w:rsid w:val="00D22927"/>
    <w:rsid w:val="00D22BBD"/>
    <w:rsid w:val="00D22EE8"/>
    <w:rsid w:val="00D24358"/>
    <w:rsid w:val="00D246EF"/>
    <w:rsid w:val="00D24946"/>
    <w:rsid w:val="00D26350"/>
    <w:rsid w:val="00D26DFC"/>
    <w:rsid w:val="00D27223"/>
    <w:rsid w:val="00D27D34"/>
    <w:rsid w:val="00D32540"/>
    <w:rsid w:val="00D3298D"/>
    <w:rsid w:val="00D33991"/>
    <w:rsid w:val="00D33C54"/>
    <w:rsid w:val="00D33D44"/>
    <w:rsid w:val="00D358B7"/>
    <w:rsid w:val="00D35A96"/>
    <w:rsid w:val="00D3630B"/>
    <w:rsid w:val="00D405F5"/>
    <w:rsid w:val="00D4175B"/>
    <w:rsid w:val="00D42767"/>
    <w:rsid w:val="00D42A68"/>
    <w:rsid w:val="00D4463D"/>
    <w:rsid w:val="00D4612A"/>
    <w:rsid w:val="00D468DB"/>
    <w:rsid w:val="00D471D6"/>
    <w:rsid w:val="00D474C2"/>
    <w:rsid w:val="00D47D79"/>
    <w:rsid w:val="00D50ADB"/>
    <w:rsid w:val="00D54BDD"/>
    <w:rsid w:val="00D54C63"/>
    <w:rsid w:val="00D5546B"/>
    <w:rsid w:val="00D557A4"/>
    <w:rsid w:val="00D5742A"/>
    <w:rsid w:val="00D57581"/>
    <w:rsid w:val="00D61CE7"/>
    <w:rsid w:val="00D6261D"/>
    <w:rsid w:val="00D63EAE"/>
    <w:rsid w:val="00D63F63"/>
    <w:rsid w:val="00D65916"/>
    <w:rsid w:val="00D65CFC"/>
    <w:rsid w:val="00D664B7"/>
    <w:rsid w:val="00D715EB"/>
    <w:rsid w:val="00D71963"/>
    <w:rsid w:val="00D72258"/>
    <w:rsid w:val="00D72DE3"/>
    <w:rsid w:val="00D7392B"/>
    <w:rsid w:val="00D73B82"/>
    <w:rsid w:val="00D7423F"/>
    <w:rsid w:val="00D74898"/>
    <w:rsid w:val="00D74A8A"/>
    <w:rsid w:val="00D74BF1"/>
    <w:rsid w:val="00D76B0F"/>
    <w:rsid w:val="00D77858"/>
    <w:rsid w:val="00D80036"/>
    <w:rsid w:val="00D8006B"/>
    <w:rsid w:val="00D80ECA"/>
    <w:rsid w:val="00D812EE"/>
    <w:rsid w:val="00D813C6"/>
    <w:rsid w:val="00D81E99"/>
    <w:rsid w:val="00D820DE"/>
    <w:rsid w:val="00D82171"/>
    <w:rsid w:val="00D82418"/>
    <w:rsid w:val="00D82A97"/>
    <w:rsid w:val="00D833DB"/>
    <w:rsid w:val="00D837FA"/>
    <w:rsid w:val="00D845D7"/>
    <w:rsid w:val="00D847AA"/>
    <w:rsid w:val="00D864BE"/>
    <w:rsid w:val="00D86C75"/>
    <w:rsid w:val="00D86F7E"/>
    <w:rsid w:val="00D92A13"/>
    <w:rsid w:val="00D92D02"/>
    <w:rsid w:val="00D936B7"/>
    <w:rsid w:val="00D94051"/>
    <w:rsid w:val="00D94414"/>
    <w:rsid w:val="00D95DEE"/>
    <w:rsid w:val="00D97287"/>
    <w:rsid w:val="00D97A31"/>
    <w:rsid w:val="00D97C52"/>
    <w:rsid w:val="00DA13F7"/>
    <w:rsid w:val="00DA28EC"/>
    <w:rsid w:val="00DA44F5"/>
    <w:rsid w:val="00DA51FA"/>
    <w:rsid w:val="00DA5768"/>
    <w:rsid w:val="00DA5931"/>
    <w:rsid w:val="00DA6184"/>
    <w:rsid w:val="00DA639B"/>
    <w:rsid w:val="00DA6475"/>
    <w:rsid w:val="00DA64DA"/>
    <w:rsid w:val="00DB0B0B"/>
    <w:rsid w:val="00DB1E05"/>
    <w:rsid w:val="00DB2FB4"/>
    <w:rsid w:val="00DB334D"/>
    <w:rsid w:val="00DB3D64"/>
    <w:rsid w:val="00DB58DC"/>
    <w:rsid w:val="00DB7E31"/>
    <w:rsid w:val="00DC0E80"/>
    <w:rsid w:val="00DC1481"/>
    <w:rsid w:val="00DC14B3"/>
    <w:rsid w:val="00DC1EFC"/>
    <w:rsid w:val="00DC24AF"/>
    <w:rsid w:val="00DC2B4F"/>
    <w:rsid w:val="00DC37C6"/>
    <w:rsid w:val="00DC3DC3"/>
    <w:rsid w:val="00DC41A0"/>
    <w:rsid w:val="00DC50F5"/>
    <w:rsid w:val="00DC53EA"/>
    <w:rsid w:val="00DC5645"/>
    <w:rsid w:val="00DC6560"/>
    <w:rsid w:val="00DC6830"/>
    <w:rsid w:val="00DC6948"/>
    <w:rsid w:val="00DC741C"/>
    <w:rsid w:val="00DC782A"/>
    <w:rsid w:val="00DD059A"/>
    <w:rsid w:val="00DD0774"/>
    <w:rsid w:val="00DD0C94"/>
    <w:rsid w:val="00DD29E1"/>
    <w:rsid w:val="00DD2D36"/>
    <w:rsid w:val="00DD3A61"/>
    <w:rsid w:val="00DD423F"/>
    <w:rsid w:val="00DD476D"/>
    <w:rsid w:val="00DD4804"/>
    <w:rsid w:val="00DD4A46"/>
    <w:rsid w:val="00DD4E32"/>
    <w:rsid w:val="00DD5171"/>
    <w:rsid w:val="00DD5647"/>
    <w:rsid w:val="00DD69F9"/>
    <w:rsid w:val="00DD6BB2"/>
    <w:rsid w:val="00DE13D9"/>
    <w:rsid w:val="00DE24B7"/>
    <w:rsid w:val="00DE3D8C"/>
    <w:rsid w:val="00DE4927"/>
    <w:rsid w:val="00DE5EE6"/>
    <w:rsid w:val="00DF259F"/>
    <w:rsid w:val="00DF2F3F"/>
    <w:rsid w:val="00DF59E8"/>
    <w:rsid w:val="00DF5A98"/>
    <w:rsid w:val="00DF5D8F"/>
    <w:rsid w:val="00E0240A"/>
    <w:rsid w:val="00E024F6"/>
    <w:rsid w:val="00E03BA4"/>
    <w:rsid w:val="00E04DA4"/>
    <w:rsid w:val="00E057C8"/>
    <w:rsid w:val="00E06683"/>
    <w:rsid w:val="00E07CDD"/>
    <w:rsid w:val="00E10753"/>
    <w:rsid w:val="00E10A80"/>
    <w:rsid w:val="00E10D1E"/>
    <w:rsid w:val="00E11C21"/>
    <w:rsid w:val="00E1218D"/>
    <w:rsid w:val="00E12960"/>
    <w:rsid w:val="00E14439"/>
    <w:rsid w:val="00E1567F"/>
    <w:rsid w:val="00E1768E"/>
    <w:rsid w:val="00E1788A"/>
    <w:rsid w:val="00E20482"/>
    <w:rsid w:val="00E20523"/>
    <w:rsid w:val="00E214EB"/>
    <w:rsid w:val="00E228C0"/>
    <w:rsid w:val="00E2439D"/>
    <w:rsid w:val="00E24C02"/>
    <w:rsid w:val="00E25004"/>
    <w:rsid w:val="00E261CB"/>
    <w:rsid w:val="00E2683A"/>
    <w:rsid w:val="00E30521"/>
    <w:rsid w:val="00E308A3"/>
    <w:rsid w:val="00E32602"/>
    <w:rsid w:val="00E330BB"/>
    <w:rsid w:val="00E347F3"/>
    <w:rsid w:val="00E3623D"/>
    <w:rsid w:val="00E36A23"/>
    <w:rsid w:val="00E409EB"/>
    <w:rsid w:val="00E40CA0"/>
    <w:rsid w:val="00E40FD4"/>
    <w:rsid w:val="00E42EE0"/>
    <w:rsid w:val="00E44150"/>
    <w:rsid w:val="00E45417"/>
    <w:rsid w:val="00E46454"/>
    <w:rsid w:val="00E475FF"/>
    <w:rsid w:val="00E47C4E"/>
    <w:rsid w:val="00E5089E"/>
    <w:rsid w:val="00E50C9C"/>
    <w:rsid w:val="00E51576"/>
    <w:rsid w:val="00E51972"/>
    <w:rsid w:val="00E52A90"/>
    <w:rsid w:val="00E52CF0"/>
    <w:rsid w:val="00E54214"/>
    <w:rsid w:val="00E547C6"/>
    <w:rsid w:val="00E552FB"/>
    <w:rsid w:val="00E56395"/>
    <w:rsid w:val="00E563DA"/>
    <w:rsid w:val="00E56987"/>
    <w:rsid w:val="00E56FC3"/>
    <w:rsid w:val="00E576E1"/>
    <w:rsid w:val="00E60EF2"/>
    <w:rsid w:val="00E61371"/>
    <w:rsid w:val="00E61579"/>
    <w:rsid w:val="00E61774"/>
    <w:rsid w:val="00E63542"/>
    <w:rsid w:val="00E64819"/>
    <w:rsid w:val="00E666D0"/>
    <w:rsid w:val="00E6684E"/>
    <w:rsid w:val="00E66E88"/>
    <w:rsid w:val="00E66FCC"/>
    <w:rsid w:val="00E67252"/>
    <w:rsid w:val="00E72052"/>
    <w:rsid w:val="00E73176"/>
    <w:rsid w:val="00E73805"/>
    <w:rsid w:val="00E73FB8"/>
    <w:rsid w:val="00E752BC"/>
    <w:rsid w:val="00E76A49"/>
    <w:rsid w:val="00E8088C"/>
    <w:rsid w:val="00E820D8"/>
    <w:rsid w:val="00E8273F"/>
    <w:rsid w:val="00E827DC"/>
    <w:rsid w:val="00E84417"/>
    <w:rsid w:val="00E84B9E"/>
    <w:rsid w:val="00E85A31"/>
    <w:rsid w:val="00E85F44"/>
    <w:rsid w:val="00E8656B"/>
    <w:rsid w:val="00E86D55"/>
    <w:rsid w:val="00E91C41"/>
    <w:rsid w:val="00E927CF"/>
    <w:rsid w:val="00E95933"/>
    <w:rsid w:val="00E95C44"/>
    <w:rsid w:val="00E96246"/>
    <w:rsid w:val="00E978E9"/>
    <w:rsid w:val="00E97EA7"/>
    <w:rsid w:val="00EA1672"/>
    <w:rsid w:val="00EA196F"/>
    <w:rsid w:val="00EA1B25"/>
    <w:rsid w:val="00EA3E5A"/>
    <w:rsid w:val="00EA3F4C"/>
    <w:rsid w:val="00EA42B8"/>
    <w:rsid w:val="00EA622C"/>
    <w:rsid w:val="00EA7226"/>
    <w:rsid w:val="00EA792F"/>
    <w:rsid w:val="00EA7EAE"/>
    <w:rsid w:val="00EB098C"/>
    <w:rsid w:val="00EB0B9D"/>
    <w:rsid w:val="00EB11D2"/>
    <w:rsid w:val="00EB184A"/>
    <w:rsid w:val="00EB1CDB"/>
    <w:rsid w:val="00EB2205"/>
    <w:rsid w:val="00EB2330"/>
    <w:rsid w:val="00EB7D0B"/>
    <w:rsid w:val="00EC0543"/>
    <w:rsid w:val="00EC0C41"/>
    <w:rsid w:val="00EC0E5A"/>
    <w:rsid w:val="00EC1059"/>
    <w:rsid w:val="00EC1275"/>
    <w:rsid w:val="00EC1780"/>
    <w:rsid w:val="00EC1D07"/>
    <w:rsid w:val="00EC44DB"/>
    <w:rsid w:val="00EC4881"/>
    <w:rsid w:val="00EC6D66"/>
    <w:rsid w:val="00EC736F"/>
    <w:rsid w:val="00ED1A88"/>
    <w:rsid w:val="00ED2604"/>
    <w:rsid w:val="00ED3575"/>
    <w:rsid w:val="00ED388D"/>
    <w:rsid w:val="00ED56D5"/>
    <w:rsid w:val="00EE210F"/>
    <w:rsid w:val="00EE2115"/>
    <w:rsid w:val="00EE2C5B"/>
    <w:rsid w:val="00EE39C1"/>
    <w:rsid w:val="00EE3D92"/>
    <w:rsid w:val="00EE4600"/>
    <w:rsid w:val="00EE7B46"/>
    <w:rsid w:val="00EF030B"/>
    <w:rsid w:val="00EF0314"/>
    <w:rsid w:val="00EF0983"/>
    <w:rsid w:val="00EF0B75"/>
    <w:rsid w:val="00EF176A"/>
    <w:rsid w:val="00EF1F01"/>
    <w:rsid w:val="00EF1F1E"/>
    <w:rsid w:val="00EF340D"/>
    <w:rsid w:val="00EF4BF7"/>
    <w:rsid w:val="00EF52DC"/>
    <w:rsid w:val="00EF55CB"/>
    <w:rsid w:val="00EF5C21"/>
    <w:rsid w:val="00EF5F50"/>
    <w:rsid w:val="00EF6DFD"/>
    <w:rsid w:val="00F00A0E"/>
    <w:rsid w:val="00F012E9"/>
    <w:rsid w:val="00F02200"/>
    <w:rsid w:val="00F02D74"/>
    <w:rsid w:val="00F02FAD"/>
    <w:rsid w:val="00F042FC"/>
    <w:rsid w:val="00F054E5"/>
    <w:rsid w:val="00F058F5"/>
    <w:rsid w:val="00F07ECA"/>
    <w:rsid w:val="00F10C5F"/>
    <w:rsid w:val="00F1285C"/>
    <w:rsid w:val="00F129AA"/>
    <w:rsid w:val="00F13236"/>
    <w:rsid w:val="00F13689"/>
    <w:rsid w:val="00F14E46"/>
    <w:rsid w:val="00F15DD0"/>
    <w:rsid w:val="00F203B4"/>
    <w:rsid w:val="00F2112B"/>
    <w:rsid w:val="00F21399"/>
    <w:rsid w:val="00F22538"/>
    <w:rsid w:val="00F22570"/>
    <w:rsid w:val="00F2294C"/>
    <w:rsid w:val="00F24B85"/>
    <w:rsid w:val="00F25E95"/>
    <w:rsid w:val="00F27512"/>
    <w:rsid w:val="00F31182"/>
    <w:rsid w:val="00F312C8"/>
    <w:rsid w:val="00F31BFD"/>
    <w:rsid w:val="00F32F02"/>
    <w:rsid w:val="00F331ED"/>
    <w:rsid w:val="00F35A8D"/>
    <w:rsid w:val="00F35CE9"/>
    <w:rsid w:val="00F4037A"/>
    <w:rsid w:val="00F414C0"/>
    <w:rsid w:val="00F41932"/>
    <w:rsid w:val="00F421D8"/>
    <w:rsid w:val="00F44787"/>
    <w:rsid w:val="00F45713"/>
    <w:rsid w:val="00F45922"/>
    <w:rsid w:val="00F46B65"/>
    <w:rsid w:val="00F46D5F"/>
    <w:rsid w:val="00F47C9E"/>
    <w:rsid w:val="00F50C6E"/>
    <w:rsid w:val="00F51685"/>
    <w:rsid w:val="00F5202A"/>
    <w:rsid w:val="00F52B3B"/>
    <w:rsid w:val="00F5494D"/>
    <w:rsid w:val="00F5578E"/>
    <w:rsid w:val="00F566B9"/>
    <w:rsid w:val="00F56E65"/>
    <w:rsid w:val="00F6235D"/>
    <w:rsid w:val="00F62FCF"/>
    <w:rsid w:val="00F630C2"/>
    <w:rsid w:val="00F637CD"/>
    <w:rsid w:val="00F64693"/>
    <w:rsid w:val="00F64DD1"/>
    <w:rsid w:val="00F6512F"/>
    <w:rsid w:val="00F6522C"/>
    <w:rsid w:val="00F66289"/>
    <w:rsid w:val="00F66349"/>
    <w:rsid w:val="00F66F11"/>
    <w:rsid w:val="00F6780F"/>
    <w:rsid w:val="00F67B28"/>
    <w:rsid w:val="00F70A45"/>
    <w:rsid w:val="00F70E6B"/>
    <w:rsid w:val="00F713B2"/>
    <w:rsid w:val="00F7247B"/>
    <w:rsid w:val="00F72EE6"/>
    <w:rsid w:val="00F74F0F"/>
    <w:rsid w:val="00F758C3"/>
    <w:rsid w:val="00F75B52"/>
    <w:rsid w:val="00F7619E"/>
    <w:rsid w:val="00F773FB"/>
    <w:rsid w:val="00F77725"/>
    <w:rsid w:val="00F800C7"/>
    <w:rsid w:val="00F80543"/>
    <w:rsid w:val="00F838F6"/>
    <w:rsid w:val="00F846FD"/>
    <w:rsid w:val="00F856EE"/>
    <w:rsid w:val="00F8606D"/>
    <w:rsid w:val="00F86070"/>
    <w:rsid w:val="00F8619D"/>
    <w:rsid w:val="00F86309"/>
    <w:rsid w:val="00F86628"/>
    <w:rsid w:val="00F878E0"/>
    <w:rsid w:val="00F87CB7"/>
    <w:rsid w:val="00F9057F"/>
    <w:rsid w:val="00F907CC"/>
    <w:rsid w:val="00F90888"/>
    <w:rsid w:val="00F90FCB"/>
    <w:rsid w:val="00F9154A"/>
    <w:rsid w:val="00F91B81"/>
    <w:rsid w:val="00F926D8"/>
    <w:rsid w:val="00F938E9"/>
    <w:rsid w:val="00F93AD3"/>
    <w:rsid w:val="00F9558F"/>
    <w:rsid w:val="00F96A5D"/>
    <w:rsid w:val="00F977C1"/>
    <w:rsid w:val="00F979BB"/>
    <w:rsid w:val="00FA112A"/>
    <w:rsid w:val="00FA1507"/>
    <w:rsid w:val="00FA4207"/>
    <w:rsid w:val="00FA4238"/>
    <w:rsid w:val="00FA51DC"/>
    <w:rsid w:val="00FA57B7"/>
    <w:rsid w:val="00FA7016"/>
    <w:rsid w:val="00FA761B"/>
    <w:rsid w:val="00FB1026"/>
    <w:rsid w:val="00FB223A"/>
    <w:rsid w:val="00FB6710"/>
    <w:rsid w:val="00FB6A88"/>
    <w:rsid w:val="00FC14FF"/>
    <w:rsid w:val="00FC17CE"/>
    <w:rsid w:val="00FC36C0"/>
    <w:rsid w:val="00FC416E"/>
    <w:rsid w:val="00FC439A"/>
    <w:rsid w:val="00FC5E27"/>
    <w:rsid w:val="00FC5F66"/>
    <w:rsid w:val="00FD025F"/>
    <w:rsid w:val="00FD0A02"/>
    <w:rsid w:val="00FD0F8E"/>
    <w:rsid w:val="00FD1A31"/>
    <w:rsid w:val="00FD23A2"/>
    <w:rsid w:val="00FD259A"/>
    <w:rsid w:val="00FD4D20"/>
    <w:rsid w:val="00FD4DD0"/>
    <w:rsid w:val="00FD5711"/>
    <w:rsid w:val="00FD7363"/>
    <w:rsid w:val="00FD756F"/>
    <w:rsid w:val="00FD785D"/>
    <w:rsid w:val="00FD7F8A"/>
    <w:rsid w:val="00FE088B"/>
    <w:rsid w:val="00FE2511"/>
    <w:rsid w:val="00FE2DD4"/>
    <w:rsid w:val="00FE307F"/>
    <w:rsid w:val="00FE31ED"/>
    <w:rsid w:val="00FE4FC9"/>
    <w:rsid w:val="00FE666C"/>
    <w:rsid w:val="00FE6B89"/>
    <w:rsid w:val="00FF0550"/>
    <w:rsid w:val="00FF4D7C"/>
    <w:rsid w:val="00FF67EC"/>
    <w:rsid w:val="00FF7019"/>
    <w:rsid w:val="00FF702C"/>
    <w:rsid w:val="00FF7B23"/>
    <w:rsid w:val="09493531"/>
    <w:rsid w:val="57ECDD7F"/>
    <w:rsid w:val="66A1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01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73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4006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9F03A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link w:val="Ttulo3Car"/>
    <w:uiPriority w:val="9"/>
    <w:qFormat/>
    <w:rsid w:val="009F03A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706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D14E2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14E2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14E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14E25"/>
    <w:rPr>
      <w:rFonts w:ascii="Courier New" w:eastAsia="Times New Roman" w:hAnsi="Courier New" w:cs="Courier New"/>
      <w:sz w:val="20"/>
      <w:szCs w:val="20"/>
      <w:lang w:val="en-US"/>
    </w:rPr>
  </w:style>
  <w:style w:type="paragraph" w:styleId="Sinespaciado">
    <w:name w:val="No Spacing"/>
    <w:uiPriority w:val="1"/>
    <w:qFormat/>
    <w:rsid w:val="00D14E25"/>
    <w:rPr>
      <w:sz w:val="22"/>
      <w:szCs w:val="22"/>
      <w:lang w:val="en-US"/>
    </w:rPr>
  </w:style>
  <w:style w:type="paragraph" w:styleId="Prrafodelista">
    <w:name w:val="List Paragraph"/>
    <w:basedOn w:val="Normal"/>
    <w:uiPriority w:val="34"/>
    <w:qFormat/>
    <w:rsid w:val="00D14E25"/>
    <w:pPr>
      <w:ind w:left="720"/>
      <w:contextualSpacing/>
    </w:pPr>
  </w:style>
  <w:style w:type="table" w:styleId="Tablaconcuadrcula">
    <w:name w:val="Table Grid"/>
    <w:basedOn w:val="Tablanormal"/>
    <w:uiPriority w:val="39"/>
    <w:rsid w:val="008371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213C9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13C90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213C90"/>
  </w:style>
  <w:style w:type="paragraph" w:styleId="NormalWeb">
    <w:name w:val="Normal (Web)"/>
    <w:basedOn w:val="Normal"/>
    <w:uiPriority w:val="99"/>
    <w:unhideWhenUsed/>
    <w:rsid w:val="004A0CBE"/>
    <w:pPr>
      <w:spacing w:before="100" w:beforeAutospacing="1" w:after="100" w:afterAutospacing="1"/>
    </w:pPr>
    <w:rPr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5E58E4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E58E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690C5D"/>
  </w:style>
  <w:style w:type="character" w:styleId="Hipervnculovisitado">
    <w:name w:val="FollowedHyperlink"/>
    <w:basedOn w:val="Fuentedeprrafopredeter"/>
    <w:uiPriority w:val="99"/>
    <w:semiHidden/>
    <w:unhideWhenUsed/>
    <w:rsid w:val="00690C5D"/>
    <w:rPr>
      <w:color w:val="954F72" w:themeColor="followedHyperlink"/>
      <w:u w:val="single"/>
    </w:rPr>
  </w:style>
  <w:style w:type="character" w:styleId="Enfasis">
    <w:name w:val="Emphasis"/>
    <w:basedOn w:val="Fuentedeprrafopredeter"/>
    <w:uiPriority w:val="20"/>
    <w:qFormat/>
    <w:rsid w:val="005D6D13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5CC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5CC7"/>
    <w:rPr>
      <w:rFonts w:ascii="Lucida Grande" w:hAnsi="Lucida Grande"/>
      <w:sz w:val="18"/>
      <w:szCs w:val="18"/>
      <w:lang w:val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503B1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9F03AC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9F03AC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4006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A35D2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35D2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35D2A"/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35D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35D2A"/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Default">
    <w:name w:val="Default"/>
    <w:rsid w:val="00177060"/>
    <w:pPr>
      <w:autoSpaceDE w:val="0"/>
      <w:autoSpaceDN w:val="0"/>
      <w:adjustRightInd w:val="0"/>
    </w:pPr>
    <w:rPr>
      <w:rFonts w:ascii="HelveticaNeueLT Std Lt" w:hAnsi="HelveticaNeueLT Std Lt" w:cs="HelveticaNeueLT Std Lt"/>
      <w:color w:val="000000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7060"/>
    <w:rPr>
      <w:rFonts w:asciiTheme="majorHAnsi" w:eastAsiaTheme="majorEastAsia" w:hAnsiTheme="majorHAnsi" w:cstheme="majorBidi"/>
      <w:i/>
      <w:iCs/>
      <w:color w:val="2F5496" w:themeColor="accent1" w:themeShade="BF"/>
      <w:lang w:eastAsia="es-MX"/>
    </w:rPr>
  </w:style>
  <w:style w:type="character" w:styleId="Textoennegrita">
    <w:name w:val="Strong"/>
    <w:basedOn w:val="Fuentedeprrafopredeter"/>
    <w:uiPriority w:val="22"/>
    <w:qFormat/>
    <w:rsid w:val="0069412E"/>
    <w:rPr>
      <w:b/>
      <w:bCs/>
    </w:rPr>
  </w:style>
  <w:style w:type="paragraph" w:styleId="Revisin">
    <w:name w:val="Revision"/>
    <w:hidden/>
    <w:uiPriority w:val="99"/>
    <w:semiHidden/>
    <w:rsid w:val="0027043C"/>
    <w:rPr>
      <w:rFonts w:ascii="Times New Roman" w:eastAsia="Times New Roman" w:hAnsi="Times New Roman" w:cs="Times New Roman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F46D5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46D5F"/>
    <w:rPr>
      <w:rFonts w:ascii="Times New Roman" w:eastAsia="Times New Roman" w:hAnsi="Times New Roman" w:cs="Times New Roman"/>
      <w:lang w:eastAsia="es-MX"/>
    </w:rPr>
  </w:style>
  <w:style w:type="paragraph" w:customStyle="1" w:styleId="mb0">
    <w:name w:val="mb0"/>
    <w:basedOn w:val="Normal"/>
    <w:rsid w:val="00BA1FC4"/>
    <w:pPr>
      <w:spacing w:before="100" w:beforeAutospacing="1" w:after="100" w:afterAutospacing="1"/>
    </w:pPr>
  </w:style>
  <w:style w:type="character" w:styleId="Nmerodelnea">
    <w:name w:val="line number"/>
    <w:basedOn w:val="Fuentedeprrafopredeter"/>
    <w:uiPriority w:val="99"/>
    <w:semiHidden/>
    <w:unhideWhenUsed/>
    <w:rsid w:val="005552AD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35052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73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4006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9F03A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link w:val="Ttulo3Car"/>
    <w:uiPriority w:val="9"/>
    <w:qFormat/>
    <w:rsid w:val="009F03A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706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D14E2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14E2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14E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14E25"/>
    <w:rPr>
      <w:rFonts w:ascii="Courier New" w:eastAsia="Times New Roman" w:hAnsi="Courier New" w:cs="Courier New"/>
      <w:sz w:val="20"/>
      <w:szCs w:val="20"/>
      <w:lang w:val="en-US"/>
    </w:rPr>
  </w:style>
  <w:style w:type="paragraph" w:styleId="Sinespaciado">
    <w:name w:val="No Spacing"/>
    <w:uiPriority w:val="1"/>
    <w:qFormat/>
    <w:rsid w:val="00D14E25"/>
    <w:rPr>
      <w:sz w:val="22"/>
      <w:szCs w:val="22"/>
      <w:lang w:val="en-US"/>
    </w:rPr>
  </w:style>
  <w:style w:type="paragraph" w:styleId="Prrafodelista">
    <w:name w:val="List Paragraph"/>
    <w:basedOn w:val="Normal"/>
    <w:uiPriority w:val="34"/>
    <w:qFormat/>
    <w:rsid w:val="00D14E25"/>
    <w:pPr>
      <w:ind w:left="720"/>
      <w:contextualSpacing/>
    </w:pPr>
  </w:style>
  <w:style w:type="table" w:styleId="Tablaconcuadrcula">
    <w:name w:val="Table Grid"/>
    <w:basedOn w:val="Tablanormal"/>
    <w:uiPriority w:val="39"/>
    <w:rsid w:val="008371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213C9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13C90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213C90"/>
  </w:style>
  <w:style w:type="paragraph" w:styleId="NormalWeb">
    <w:name w:val="Normal (Web)"/>
    <w:basedOn w:val="Normal"/>
    <w:uiPriority w:val="99"/>
    <w:unhideWhenUsed/>
    <w:rsid w:val="004A0CBE"/>
    <w:pPr>
      <w:spacing w:before="100" w:beforeAutospacing="1" w:after="100" w:afterAutospacing="1"/>
    </w:pPr>
    <w:rPr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5E58E4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E58E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690C5D"/>
  </w:style>
  <w:style w:type="character" w:styleId="Hipervnculovisitado">
    <w:name w:val="FollowedHyperlink"/>
    <w:basedOn w:val="Fuentedeprrafopredeter"/>
    <w:uiPriority w:val="99"/>
    <w:semiHidden/>
    <w:unhideWhenUsed/>
    <w:rsid w:val="00690C5D"/>
    <w:rPr>
      <w:color w:val="954F72" w:themeColor="followedHyperlink"/>
      <w:u w:val="single"/>
    </w:rPr>
  </w:style>
  <w:style w:type="character" w:styleId="Enfasis">
    <w:name w:val="Emphasis"/>
    <w:basedOn w:val="Fuentedeprrafopredeter"/>
    <w:uiPriority w:val="20"/>
    <w:qFormat/>
    <w:rsid w:val="005D6D13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5CC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5CC7"/>
    <w:rPr>
      <w:rFonts w:ascii="Lucida Grande" w:hAnsi="Lucida Grande"/>
      <w:sz w:val="18"/>
      <w:szCs w:val="18"/>
      <w:lang w:val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503B1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9F03AC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9F03AC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customStyle="1" w:styleId="Ttulo1Car">
    <w:name w:val="Título 1 Car"/>
    <w:basedOn w:val="Fuentedeprrafopredeter"/>
    <w:link w:val="Ttulo1"/>
    <w:uiPriority w:val="9"/>
    <w:rsid w:val="004006F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A35D2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35D2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35D2A"/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35D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35D2A"/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Default">
    <w:name w:val="Default"/>
    <w:rsid w:val="00177060"/>
    <w:pPr>
      <w:autoSpaceDE w:val="0"/>
      <w:autoSpaceDN w:val="0"/>
      <w:adjustRightInd w:val="0"/>
    </w:pPr>
    <w:rPr>
      <w:rFonts w:ascii="HelveticaNeueLT Std Lt" w:hAnsi="HelveticaNeueLT Std Lt" w:cs="HelveticaNeueLT Std Lt"/>
      <w:color w:val="000000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7060"/>
    <w:rPr>
      <w:rFonts w:asciiTheme="majorHAnsi" w:eastAsiaTheme="majorEastAsia" w:hAnsiTheme="majorHAnsi" w:cstheme="majorBidi"/>
      <w:i/>
      <w:iCs/>
      <w:color w:val="2F5496" w:themeColor="accent1" w:themeShade="BF"/>
      <w:lang w:eastAsia="es-MX"/>
    </w:rPr>
  </w:style>
  <w:style w:type="character" w:styleId="Textoennegrita">
    <w:name w:val="Strong"/>
    <w:basedOn w:val="Fuentedeprrafopredeter"/>
    <w:uiPriority w:val="22"/>
    <w:qFormat/>
    <w:rsid w:val="0069412E"/>
    <w:rPr>
      <w:b/>
      <w:bCs/>
    </w:rPr>
  </w:style>
  <w:style w:type="paragraph" w:styleId="Revisin">
    <w:name w:val="Revision"/>
    <w:hidden/>
    <w:uiPriority w:val="99"/>
    <w:semiHidden/>
    <w:rsid w:val="0027043C"/>
    <w:rPr>
      <w:rFonts w:ascii="Times New Roman" w:eastAsia="Times New Roman" w:hAnsi="Times New Roman" w:cs="Times New Roman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F46D5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46D5F"/>
    <w:rPr>
      <w:rFonts w:ascii="Times New Roman" w:eastAsia="Times New Roman" w:hAnsi="Times New Roman" w:cs="Times New Roman"/>
      <w:lang w:eastAsia="es-MX"/>
    </w:rPr>
  </w:style>
  <w:style w:type="paragraph" w:customStyle="1" w:styleId="mb0">
    <w:name w:val="mb0"/>
    <w:basedOn w:val="Normal"/>
    <w:rsid w:val="00BA1FC4"/>
    <w:pPr>
      <w:spacing w:before="100" w:beforeAutospacing="1" w:after="100" w:afterAutospacing="1"/>
    </w:pPr>
  </w:style>
  <w:style w:type="character" w:styleId="Nmerodelnea">
    <w:name w:val="line number"/>
    <w:basedOn w:val="Fuentedeprrafopredeter"/>
    <w:uiPriority w:val="99"/>
    <w:semiHidden/>
    <w:unhideWhenUsed/>
    <w:rsid w:val="005552AD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3505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81AB59-235D-6C49-A579-D7BFC5AC9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4</Words>
  <Characters>2998</Characters>
  <Application>Microsoft Macintosh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 Tellez</dc:creator>
  <cp:lastModifiedBy>LESLIE CHAVEZ-GALAN</cp:lastModifiedBy>
  <cp:revision>2</cp:revision>
  <dcterms:created xsi:type="dcterms:W3CDTF">2021-07-06T14:48:00Z</dcterms:created>
  <dcterms:modified xsi:type="dcterms:W3CDTF">2021-07-0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ional-library-of-medici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ional-library-of-medicin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cf755135-a212-39f7-a234-c4cdf47b80a6</vt:lpwstr>
  </property>
</Properties>
</file>